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96A43" w14:textId="58011885" w:rsidR="2FBB15DD" w:rsidRPr="0027771A" w:rsidRDefault="2FBB15DD" w:rsidP="4BA04348">
      <w:pPr>
        <w:spacing w:line="259" w:lineRule="auto"/>
        <w:jc w:val="center"/>
        <w:rPr>
          <w:rFonts w:ascii="Arial" w:hAnsi="Arial" w:cs="Arial"/>
          <w:b/>
          <w:bCs/>
          <w:i/>
          <w:iCs/>
          <w:sz w:val="22"/>
          <w:szCs w:val="22"/>
        </w:rPr>
      </w:pPr>
      <w:r w:rsidRPr="0027771A">
        <w:rPr>
          <w:rFonts w:ascii="Arial" w:hAnsi="Arial" w:cs="Arial"/>
          <w:b/>
          <w:bCs/>
          <w:sz w:val="22"/>
          <w:szCs w:val="22"/>
        </w:rPr>
        <w:t xml:space="preserve">Protocol for </w:t>
      </w:r>
      <w:proofErr w:type="spellStart"/>
      <w:r w:rsidRPr="0027771A">
        <w:rPr>
          <w:rFonts w:ascii="Arial" w:hAnsi="Arial" w:cs="Arial"/>
          <w:b/>
          <w:bCs/>
          <w:i/>
          <w:iCs/>
          <w:sz w:val="22"/>
          <w:szCs w:val="22"/>
        </w:rPr>
        <w:t>en</w:t>
      </w:r>
      <w:proofErr w:type="spellEnd"/>
      <w:r w:rsidRPr="0027771A">
        <w:rPr>
          <w:rFonts w:ascii="Arial" w:hAnsi="Arial" w:cs="Arial"/>
          <w:b/>
          <w:bCs/>
          <w:i/>
          <w:iCs/>
          <w:sz w:val="22"/>
          <w:szCs w:val="22"/>
        </w:rPr>
        <w:t xml:space="preserve"> masse</w:t>
      </w:r>
      <w:r w:rsidRPr="0027771A">
        <w:rPr>
          <w:rFonts w:ascii="Arial" w:hAnsi="Arial" w:cs="Arial"/>
          <w:b/>
          <w:bCs/>
          <w:sz w:val="22"/>
          <w:szCs w:val="22"/>
        </w:rPr>
        <w:t xml:space="preserve"> CRISPRi library generation in </w:t>
      </w:r>
      <w:r w:rsidRPr="0027771A">
        <w:rPr>
          <w:rFonts w:ascii="Arial" w:hAnsi="Arial" w:cs="Arial"/>
          <w:b/>
          <w:bCs/>
          <w:i/>
          <w:iCs/>
          <w:sz w:val="22"/>
          <w:szCs w:val="22"/>
        </w:rPr>
        <w:t>Streptomyces</w:t>
      </w:r>
      <w:r w:rsidR="007418F7">
        <w:rPr>
          <w:rFonts w:ascii="Arial" w:hAnsi="Arial" w:cs="Arial"/>
          <w:b/>
          <w:bCs/>
          <w:i/>
          <w:iCs/>
          <w:sz w:val="22"/>
          <w:szCs w:val="22"/>
        </w:rPr>
        <w:t xml:space="preserve"> spp.</w:t>
      </w:r>
    </w:p>
    <w:p w14:paraId="220F646F" w14:textId="54235878" w:rsidR="4BA04348" w:rsidRPr="0027771A" w:rsidRDefault="4BA04348" w:rsidP="4BA04348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</w:p>
    <w:p w14:paraId="7ECB5E83" w14:textId="410C88CA" w:rsidR="4BA04348" w:rsidRPr="0027771A" w:rsidRDefault="4BA04348" w:rsidP="4BA04348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</w:p>
    <w:p w14:paraId="6E261CAB" w14:textId="5B53B7EF" w:rsidR="63AF6E0D" w:rsidRPr="0027771A" w:rsidRDefault="00341E04" w:rsidP="4BA04348">
      <w:pPr>
        <w:spacing w:line="259" w:lineRule="auto"/>
        <w:rPr>
          <w:sz w:val="22"/>
          <w:szCs w:val="22"/>
        </w:rPr>
      </w:pPr>
      <w:proofErr w:type="spellStart"/>
      <w:r>
        <w:rPr>
          <w:rFonts w:ascii="Arial" w:hAnsi="Arial" w:cs="Arial"/>
          <w:b/>
          <w:bCs/>
          <w:sz w:val="22"/>
          <w:szCs w:val="22"/>
        </w:rPr>
        <w:t>O</w:t>
      </w:r>
      <w:r w:rsidR="63AF6E0D" w:rsidRPr="0027771A">
        <w:rPr>
          <w:rFonts w:ascii="Arial" w:hAnsi="Arial" w:cs="Arial"/>
          <w:b/>
          <w:bCs/>
          <w:sz w:val="22"/>
          <w:szCs w:val="22"/>
        </w:rPr>
        <w:t>ligopool</w:t>
      </w:r>
      <w:proofErr w:type="spellEnd"/>
      <w:r w:rsidR="63AF6E0D" w:rsidRPr="0027771A">
        <w:rPr>
          <w:rFonts w:ascii="Arial" w:hAnsi="Arial" w:cs="Arial"/>
          <w:b/>
          <w:bCs/>
          <w:sz w:val="22"/>
          <w:szCs w:val="22"/>
        </w:rPr>
        <w:t xml:space="preserve"> design</w:t>
      </w:r>
    </w:p>
    <w:p w14:paraId="0BCA019A" w14:textId="77777777" w:rsidR="009773E1" w:rsidRPr="0027771A" w:rsidRDefault="009773E1">
      <w:pPr>
        <w:rPr>
          <w:rFonts w:ascii="Arial" w:hAnsi="Arial" w:cs="Arial"/>
          <w:sz w:val="22"/>
          <w:szCs w:val="22"/>
        </w:rPr>
      </w:pPr>
    </w:p>
    <w:p w14:paraId="2C7609AF" w14:textId="1545700B" w:rsidR="140599CF" w:rsidRPr="0027771A" w:rsidRDefault="140599CF" w:rsidP="4BA04348">
      <w:p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To design sgRNA sequences, we use </w:t>
      </w:r>
      <w:proofErr w:type="spellStart"/>
      <w:r w:rsidRPr="0027771A">
        <w:rPr>
          <w:rFonts w:ascii="Arial" w:hAnsi="Arial" w:cs="Arial"/>
          <w:sz w:val="22"/>
          <w:szCs w:val="22"/>
        </w:rPr>
        <w:t>CRISPy</w:t>
      </w:r>
      <w:proofErr w:type="spellEnd"/>
      <w:r w:rsidRPr="0027771A">
        <w:rPr>
          <w:rFonts w:ascii="Arial" w:hAnsi="Arial" w:cs="Arial"/>
          <w:sz w:val="22"/>
          <w:szCs w:val="22"/>
        </w:rPr>
        <w:t>-web (</w:t>
      </w:r>
      <w:hyperlink r:id="rId5" w:anchor="/input">
        <w:r w:rsidRPr="0027771A">
          <w:rPr>
            <w:rStyle w:val="Hyperlink"/>
            <w:rFonts w:ascii="Arial" w:hAnsi="Arial" w:cs="Arial"/>
            <w:sz w:val="22"/>
            <w:szCs w:val="22"/>
          </w:rPr>
          <w:t>https://crispy.secondarymetabolites.org/#/input</w:t>
        </w:r>
      </w:hyperlink>
      <w:r w:rsidRPr="0027771A">
        <w:rPr>
          <w:rFonts w:ascii="Arial" w:hAnsi="Arial" w:cs="Arial"/>
          <w:sz w:val="22"/>
          <w:szCs w:val="22"/>
        </w:rPr>
        <w:t xml:space="preserve">) for less than </w:t>
      </w:r>
      <w:r w:rsidR="1E46AC19" w:rsidRPr="0027771A">
        <w:rPr>
          <w:rFonts w:ascii="Arial" w:hAnsi="Arial" w:cs="Arial"/>
          <w:sz w:val="22"/>
          <w:szCs w:val="22"/>
        </w:rPr>
        <w:t>500 targets</w:t>
      </w:r>
      <w:r w:rsidRPr="0027771A">
        <w:rPr>
          <w:rFonts w:ascii="Arial" w:hAnsi="Arial" w:cs="Arial"/>
          <w:sz w:val="22"/>
          <w:szCs w:val="22"/>
        </w:rPr>
        <w:t xml:space="preserve">. </w:t>
      </w:r>
      <w:r w:rsidR="14985A1B" w:rsidRPr="0027771A">
        <w:rPr>
          <w:rFonts w:ascii="Arial" w:hAnsi="Arial" w:cs="Arial"/>
          <w:sz w:val="22"/>
          <w:szCs w:val="22"/>
        </w:rPr>
        <w:t xml:space="preserve">We </w:t>
      </w:r>
      <w:r w:rsidR="2EC8DF15" w:rsidRPr="0027771A">
        <w:rPr>
          <w:rFonts w:ascii="Arial" w:hAnsi="Arial" w:cs="Arial"/>
          <w:sz w:val="22"/>
          <w:szCs w:val="22"/>
        </w:rPr>
        <w:t>recommend</w:t>
      </w:r>
      <w:r w:rsidR="14985A1B" w:rsidRPr="0027771A">
        <w:rPr>
          <w:rFonts w:ascii="Arial" w:hAnsi="Arial" w:cs="Arial"/>
          <w:sz w:val="22"/>
          <w:szCs w:val="22"/>
        </w:rPr>
        <w:t xml:space="preserve"> the following criteria</w:t>
      </w:r>
      <w:r w:rsidR="15C0E44F" w:rsidRPr="0027771A">
        <w:rPr>
          <w:rFonts w:ascii="Arial" w:hAnsi="Arial" w:cs="Arial"/>
          <w:sz w:val="22"/>
          <w:szCs w:val="22"/>
        </w:rPr>
        <w:t xml:space="preserve"> when designing CRISPRi libraries</w:t>
      </w:r>
      <w:r w:rsidR="14985A1B" w:rsidRPr="0027771A">
        <w:rPr>
          <w:rFonts w:ascii="Arial" w:hAnsi="Arial" w:cs="Arial"/>
          <w:sz w:val="22"/>
          <w:szCs w:val="22"/>
        </w:rPr>
        <w:t>:</w:t>
      </w:r>
    </w:p>
    <w:p w14:paraId="1FB3E7C9" w14:textId="5E08839A" w:rsidR="4BA04348" w:rsidRPr="0027771A" w:rsidRDefault="4BA04348" w:rsidP="4BA04348">
      <w:pPr>
        <w:rPr>
          <w:rFonts w:ascii="Arial" w:hAnsi="Arial" w:cs="Arial"/>
          <w:sz w:val="22"/>
          <w:szCs w:val="22"/>
        </w:rPr>
      </w:pPr>
    </w:p>
    <w:p w14:paraId="4B198E10" w14:textId="36A2B123" w:rsidR="1FD0C8D2" w:rsidRPr="0027771A" w:rsidRDefault="1FD0C8D2" w:rsidP="4BA04348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The targets should be the first gene in a transcriptional unit (TU), based on mapped transcriptomic data.</w:t>
      </w:r>
    </w:p>
    <w:p w14:paraId="09665972" w14:textId="2289A1EB" w:rsidR="14985A1B" w:rsidRPr="0027771A" w:rsidRDefault="14985A1B" w:rsidP="4BA04348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At least five sgRNAs</w:t>
      </w:r>
      <w:r w:rsidR="2919D9CB" w:rsidRPr="0027771A">
        <w:rPr>
          <w:rFonts w:ascii="Arial" w:hAnsi="Arial" w:cs="Arial"/>
          <w:sz w:val="22"/>
          <w:szCs w:val="22"/>
        </w:rPr>
        <w:t xml:space="preserve"> should be designed</w:t>
      </w:r>
      <w:r w:rsidRPr="0027771A">
        <w:rPr>
          <w:rFonts w:ascii="Arial" w:hAnsi="Arial" w:cs="Arial"/>
          <w:sz w:val="22"/>
          <w:szCs w:val="22"/>
        </w:rPr>
        <w:t xml:space="preserve"> per target.</w:t>
      </w:r>
    </w:p>
    <w:p w14:paraId="4E45FDC3" w14:textId="4DBD1DAB" w:rsidR="0537FA1D" w:rsidRPr="0027771A" w:rsidRDefault="0537FA1D" w:rsidP="4BA04348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All sgRNAs sequences should target the non-template strand.</w:t>
      </w:r>
    </w:p>
    <w:p w14:paraId="6F978999" w14:textId="39938BC6" w:rsidR="63455DD3" w:rsidRPr="0027771A" w:rsidRDefault="63455DD3" w:rsidP="4BA04348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At least three of these sgRNAs </w:t>
      </w:r>
      <w:r w:rsidR="089063BA" w:rsidRPr="0027771A">
        <w:rPr>
          <w:rFonts w:ascii="Arial" w:hAnsi="Arial" w:cs="Arial"/>
          <w:sz w:val="22"/>
          <w:szCs w:val="22"/>
        </w:rPr>
        <w:t>should be designed to bind within the first 150 bp of the target CDS.</w:t>
      </w:r>
    </w:p>
    <w:p w14:paraId="5FA3D7EC" w14:textId="020E60C9" w:rsidR="089063BA" w:rsidRPr="0027771A" w:rsidRDefault="089063BA" w:rsidP="4BA04348">
      <w:pPr>
        <w:pStyle w:val="ListParagraph"/>
        <w:numPr>
          <w:ilvl w:val="0"/>
          <w:numId w:val="2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Try to avoid sgRNA sequences that have off targets with one or less mismatch.</w:t>
      </w:r>
    </w:p>
    <w:p w14:paraId="5DD82996" w14:textId="3BBB821C" w:rsidR="4BA04348" w:rsidRPr="0027771A" w:rsidRDefault="4BA04348" w:rsidP="4BA04348">
      <w:pPr>
        <w:spacing w:line="259" w:lineRule="auto"/>
        <w:rPr>
          <w:rFonts w:ascii="Arial" w:hAnsi="Arial" w:cs="Arial"/>
          <w:sz w:val="22"/>
          <w:szCs w:val="22"/>
        </w:rPr>
      </w:pPr>
    </w:p>
    <w:p w14:paraId="32B1247C" w14:textId="4E05C9F4" w:rsidR="5AE09A01" w:rsidRPr="0027771A" w:rsidRDefault="5AE09A01" w:rsidP="4BA04348">
      <w:p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To each sequence, place the following </w:t>
      </w:r>
      <w:r w:rsidR="7E254A94" w:rsidRPr="0027771A">
        <w:rPr>
          <w:rFonts w:ascii="Arial" w:hAnsi="Arial" w:cs="Arial"/>
          <w:sz w:val="22"/>
          <w:szCs w:val="22"/>
        </w:rPr>
        <w:t>flanking sequences</w:t>
      </w:r>
      <w:r w:rsidRPr="0027771A">
        <w:rPr>
          <w:rFonts w:ascii="Arial" w:hAnsi="Arial" w:cs="Arial"/>
          <w:sz w:val="22"/>
          <w:szCs w:val="22"/>
        </w:rPr>
        <w:t>:</w:t>
      </w:r>
    </w:p>
    <w:p w14:paraId="52CF7B83" w14:textId="0EF82D51" w:rsidR="4BA04348" w:rsidRPr="0027771A" w:rsidRDefault="4BA04348" w:rsidP="4BA04348">
      <w:pPr>
        <w:spacing w:line="259" w:lineRule="auto"/>
        <w:rPr>
          <w:rFonts w:ascii="Arial" w:hAnsi="Arial" w:cs="Arial"/>
          <w:sz w:val="22"/>
          <w:szCs w:val="22"/>
        </w:rPr>
      </w:pPr>
    </w:p>
    <w:p w14:paraId="6F7B877B" w14:textId="5970E7C6" w:rsidR="677B6086" w:rsidRPr="0027771A" w:rsidRDefault="677B6086" w:rsidP="4BA04348">
      <w:pPr>
        <w:spacing w:line="259" w:lineRule="auto"/>
        <w:rPr>
          <w:rFonts w:ascii="Arial" w:eastAsia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5’ end </w:t>
      </w:r>
      <w:r w:rsidRPr="0027771A">
        <w:rPr>
          <w:rFonts w:ascii="Arial" w:eastAsia="Arial" w:hAnsi="Arial" w:cs="Arial"/>
          <w:sz w:val="22"/>
          <w:szCs w:val="22"/>
        </w:rPr>
        <w:t>ATATGAATGCAACCTTGAACAG</w:t>
      </w:r>
      <w:r w:rsidRPr="0027771A">
        <w:rPr>
          <w:rFonts w:ascii="Arial" w:eastAsia="Arial" w:hAnsi="Arial" w:cs="Arial"/>
          <w:b/>
          <w:bCs/>
          <w:sz w:val="22"/>
          <w:szCs w:val="22"/>
        </w:rPr>
        <w:t>CGTCTCN</w:t>
      </w:r>
      <w:r w:rsidRPr="0027771A">
        <w:rPr>
          <w:rFonts w:ascii="Arial" w:eastAsia="Arial" w:hAnsi="Arial" w:cs="Arial"/>
          <w:sz w:val="22"/>
          <w:szCs w:val="22"/>
        </w:rPr>
        <w:t>ATGG</w:t>
      </w:r>
    </w:p>
    <w:p w14:paraId="3A7A7AE1" w14:textId="62809829" w:rsidR="677B6086" w:rsidRPr="0027771A" w:rsidRDefault="677B6086" w:rsidP="4BA04348">
      <w:pPr>
        <w:rPr>
          <w:rFonts w:ascii="Arial" w:eastAsia="Arial" w:hAnsi="Arial" w:cs="Arial"/>
          <w:sz w:val="22"/>
          <w:szCs w:val="22"/>
        </w:rPr>
      </w:pPr>
      <w:r w:rsidRPr="0027771A">
        <w:rPr>
          <w:rFonts w:ascii="Arial" w:eastAsia="Arial" w:hAnsi="Arial" w:cs="Arial"/>
          <w:sz w:val="22"/>
          <w:szCs w:val="22"/>
        </w:rPr>
        <w:t>3’ end GTTT</w:t>
      </w:r>
      <w:r w:rsidRPr="0027771A">
        <w:rPr>
          <w:rFonts w:ascii="Arial" w:eastAsia="Arial" w:hAnsi="Arial" w:cs="Arial"/>
          <w:b/>
          <w:bCs/>
          <w:sz w:val="22"/>
          <w:szCs w:val="22"/>
        </w:rPr>
        <w:t>NGAGACG</w:t>
      </w:r>
      <w:r w:rsidRPr="0027771A">
        <w:rPr>
          <w:rFonts w:ascii="Arial" w:eastAsia="Arial" w:hAnsi="Arial" w:cs="Arial"/>
          <w:sz w:val="22"/>
          <w:szCs w:val="22"/>
        </w:rPr>
        <w:t>CCAAATGAAGTTTAGAGCATCA</w:t>
      </w:r>
    </w:p>
    <w:p w14:paraId="5EC30195" w14:textId="38A3616D" w:rsidR="4BA04348" w:rsidRPr="0027771A" w:rsidRDefault="4BA04348" w:rsidP="4BA04348">
      <w:pPr>
        <w:rPr>
          <w:rFonts w:ascii="Arial" w:eastAsia="Arial" w:hAnsi="Arial" w:cs="Arial"/>
          <w:sz w:val="22"/>
          <w:szCs w:val="22"/>
        </w:rPr>
      </w:pPr>
    </w:p>
    <w:p w14:paraId="1B77A312" w14:textId="015CB774" w:rsidR="7B19F604" w:rsidRPr="0027771A" w:rsidRDefault="7B19F604" w:rsidP="4BA04348">
      <w:pPr>
        <w:rPr>
          <w:rFonts w:ascii="Arial" w:eastAsia="Arial" w:hAnsi="Arial" w:cs="Arial"/>
          <w:sz w:val="22"/>
          <w:szCs w:val="22"/>
        </w:rPr>
      </w:pPr>
      <w:proofErr w:type="spellStart"/>
      <w:r w:rsidRPr="0027771A">
        <w:rPr>
          <w:rFonts w:ascii="Arial" w:eastAsia="Arial" w:hAnsi="Arial" w:cs="Arial"/>
          <w:sz w:val="22"/>
          <w:szCs w:val="22"/>
        </w:rPr>
        <w:t>O</w:t>
      </w:r>
      <w:r w:rsidR="29FB89F4" w:rsidRPr="0027771A">
        <w:rPr>
          <w:rFonts w:ascii="Arial" w:eastAsia="Arial" w:hAnsi="Arial" w:cs="Arial"/>
          <w:sz w:val="22"/>
          <w:szCs w:val="22"/>
        </w:rPr>
        <w:t>ligopool</w:t>
      </w:r>
      <w:r w:rsidR="0B861177" w:rsidRPr="0027771A">
        <w:rPr>
          <w:rFonts w:ascii="Arial" w:eastAsia="Arial" w:hAnsi="Arial" w:cs="Arial"/>
          <w:sz w:val="22"/>
          <w:szCs w:val="22"/>
        </w:rPr>
        <w:t>s</w:t>
      </w:r>
      <w:proofErr w:type="spellEnd"/>
      <w:r w:rsidR="0B861177" w:rsidRPr="0027771A">
        <w:rPr>
          <w:rFonts w:ascii="Arial" w:eastAsia="Arial" w:hAnsi="Arial" w:cs="Arial"/>
          <w:sz w:val="22"/>
          <w:szCs w:val="22"/>
        </w:rPr>
        <w:t xml:space="preserve"> can be</w:t>
      </w:r>
      <w:r w:rsidR="29FB89F4" w:rsidRPr="0027771A">
        <w:rPr>
          <w:rFonts w:ascii="Arial" w:eastAsia="Arial" w:hAnsi="Arial" w:cs="Arial"/>
          <w:sz w:val="22"/>
          <w:szCs w:val="22"/>
        </w:rPr>
        <w:t xml:space="preserve"> synthesised using a </w:t>
      </w:r>
      <w:r w:rsidR="5ABE3411" w:rsidRPr="0027771A">
        <w:rPr>
          <w:rFonts w:ascii="Arial" w:eastAsia="Arial" w:hAnsi="Arial" w:cs="Arial"/>
          <w:sz w:val="22"/>
          <w:szCs w:val="22"/>
        </w:rPr>
        <w:t>commercial service.</w:t>
      </w:r>
    </w:p>
    <w:p w14:paraId="69E0F520" w14:textId="040D8A87" w:rsidR="4BA04348" w:rsidRPr="0027771A" w:rsidRDefault="4BA04348" w:rsidP="4BA04348">
      <w:pPr>
        <w:rPr>
          <w:rFonts w:ascii="Arial" w:eastAsia="Arial" w:hAnsi="Arial" w:cs="Arial"/>
          <w:sz w:val="22"/>
          <w:szCs w:val="22"/>
        </w:rPr>
      </w:pPr>
    </w:p>
    <w:p w14:paraId="7AB17B2F" w14:textId="2BB25A36" w:rsidR="7651F214" w:rsidRPr="0027771A" w:rsidRDefault="7651F214" w:rsidP="4BA04348">
      <w:pPr>
        <w:pStyle w:val="ListParagraph"/>
        <w:numPr>
          <w:ilvl w:val="0"/>
          <w:numId w:val="3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Setup PCR reactions as follows:</w:t>
      </w:r>
    </w:p>
    <w:p w14:paraId="137C7E09" w14:textId="7350FC53" w:rsidR="4BA04348" w:rsidRPr="0027771A" w:rsidRDefault="4BA04348" w:rsidP="4BA04348">
      <w:pPr>
        <w:pStyle w:val="ListParagrap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580"/>
        <w:gridCol w:w="1876"/>
        <w:gridCol w:w="2210"/>
        <w:gridCol w:w="1630"/>
      </w:tblGrid>
      <w:tr w:rsidR="4BA04348" w:rsidRPr="0027771A" w14:paraId="2DD26E4F" w14:textId="77777777" w:rsidTr="4BA04348">
        <w:trPr>
          <w:trHeight w:val="300"/>
        </w:trPr>
        <w:tc>
          <w:tcPr>
            <w:tcW w:w="2580" w:type="dxa"/>
          </w:tcPr>
          <w:p w14:paraId="5DED53BE" w14:textId="596710E1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Component</w:t>
            </w:r>
          </w:p>
        </w:tc>
        <w:tc>
          <w:tcPr>
            <w:tcW w:w="1876" w:type="dxa"/>
          </w:tcPr>
          <w:p w14:paraId="3587B706" w14:textId="63226FF2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Stock concentration</w:t>
            </w:r>
          </w:p>
        </w:tc>
        <w:tc>
          <w:tcPr>
            <w:tcW w:w="2210" w:type="dxa"/>
          </w:tcPr>
          <w:p w14:paraId="0FBFC72A" w14:textId="7B150DB2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Final amount</w:t>
            </w:r>
          </w:p>
        </w:tc>
        <w:tc>
          <w:tcPr>
            <w:tcW w:w="1630" w:type="dxa"/>
          </w:tcPr>
          <w:p w14:paraId="0C20CD51" w14:textId="2C25049E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Volume</w:t>
            </w:r>
          </w:p>
        </w:tc>
      </w:tr>
      <w:tr w:rsidR="4BA04348" w:rsidRPr="0027771A" w14:paraId="3E68FB06" w14:textId="77777777" w:rsidTr="4BA04348">
        <w:trPr>
          <w:trHeight w:val="300"/>
        </w:trPr>
        <w:tc>
          <w:tcPr>
            <w:tcW w:w="2580" w:type="dxa"/>
          </w:tcPr>
          <w:p w14:paraId="6F3838DB" w14:textId="499296BE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Q5 reaction buffer</w:t>
            </w:r>
          </w:p>
          <w:p w14:paraId="361C34FD" w14:textId="79B4A353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dNTPs</w:t>
            </w:r>
          </w:p>
          <w:p w14:paraId="248456B7" w14:textId="5F06C8BC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JEC</w:t>
            </w:r>
            <w:r w:rsidR="2F0B3F9A" w:rsidRPr="0027771A">
              <w:rPr>
                <w:rFonts w:ascii="Arial" w:hAnsi="Arial" w:cs="Arial"/>
                <w:sz w:val="22"/>
                <w:szCs w:val="22"/>
              </w:rPr>
              <w:t>82</w:t>
            </w:r>
          </w:p>
          <w:p w14:paraId="5A3E8AC4" w14:textId="1A8AF74B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JEC</w:t>
            </w:r>
            <w:r w:rsidR="142F03B9" w:rsidRPr="0027771A">
              <w:rPr>
                <w:rFonts w:ascii="Arial" w:hAnsi="Arial" w:cs="Arial"/>
                <w:sz w:val="22"/>
                <w:szCs w:val="22"/>
              </w:rPr>
              <w:t>83</w:t>
            </w:r>
          </w:p>
          <w:p w14:paraId="4CFDB7DD" w14:textId="685CDEA1" w:rsidR="6677618E" w:rsidRPr="0027771A" w:rsidRDefault="6677618E" w:rsidP="4BA04348">
            <w:pPr>
              <w:pStyle w:val="ListParagraph"/>
              <w:spacing w:line="259" w:lineRule="auto"/>
              <w:ind w:left="0"/>
              <w:rPr>
                <w:sz w:val="22"/>
                <w:szCs w:val="22"/>
              </w:rPr>
            </w:pPr>
            <w:proofErr w:type="spellStart"/>
            <w:r w:rsidRPr="0027771A">
              <w:rPr>
                <w:rFonts w:ascii="Arial" w:hAnsi="Arial" w:cs="Arial"/>
                <w:sz w:val="22"/>
                <w:szCs w:val="22"/>
              </w:rPr>
              <w:t>Oligopool</w:t>
            </w:r>
            <w:proofErr w:type="spellEnd"/>
          </w:p>
          <w:p w14:paraId="52AFA75C" w14:textId="649C6BF1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Q5 DNA Polymerase</w:t>
            </w:r>
          </w:p>
          <w:p w14:paraId="3A5073EE" w14:textId="006177E3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Water</w:t>
            </w:r>
          </w:p>
        </w:tc>
        <w:tc>
          <w:tcPr>
            <w:tcW w:w="1876" w:type="dxa"/>
          </w:tcPr>
          <w:p w14:paraId="6EBAC56B" w14:textId="27946DE6" w:rsidR="4BA04348" w:rsidRPr="0027771A" w:rsidRDefault="00337730" w:rsidP="4BA04348">
            <w:pPr>
              <w:pStyle w:val="ListParagraph"/>
              <w:spacing w:line="259" w:lineRule="auto"/>
              <w:ind w:left="0"/>
              <w:rPr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4BA04348" w:rsidRPr="0027771A">
              <w:rPr>
                <w:rFonts w:ascii="Arial" w:hAnsi="Arial" w:cs="Arial"/>
                <w:sz w:val="22"/>
                <w:szCs w:val="22"/>
              </w:rPr>
              <w:t>x</w:t>
            </w:r>
          </w:p>
          <w:p w14:paraId="3EA804E9" w14:textId="4E2E1307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0 mM each</w:t>
            </w:r>
          </w:p>
          <w:p w14:paraId="2E8349E8" w14:textId="7D41EC45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0 µM</w:t>
            </w:r>
          </w:p>
          <w:p w14:paraId="7DFEED0B" w14:textId="7D41EC45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0 µM</w:t>
            </w:r>
          </w:p>
          <w:p w14:paraId="46D2B0AA" w14:textId="5EDB8A5E" w:rsidR="79066F52" w:rsidRPr="0027771A" w:rsidRDefault="79066F52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0</w:t>
            </w:r>
            <w:r w:rsidR="4BA04348" w:rsidRPr="0027771A">
              <w:rPr>
                <w:rFonts w:ascii="Arial" w:hAnsi="Arial" w:cs="Arial"/>
                <w:sz w:val="22"/>
                <w:szCs w:val="22"/>
              </w:rPr>
              <w:t xml:space="preserve"> ng/µL</w:t>
            </w:r>
          </w:p>
          <w:p w14:paraId="1E8DF5F1" w14:textId="16556384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2 U/µL</w:t>
            </w:r>
          </w:p>
          <w:p w14:paraId="08069C46" w14:textId="5BF3DC80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10" w:type="dxa"/>
          </w:tcPr>
          <w:p w14:paraId="441EB620" w14:textId="52775D35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x</w:t>
            </w:r>
          </w:p>
          <w:p w14:paraId="07BE50C2" w14:textId="5ED784E7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0.5 mM each</w:t>
            </w:r>
          </w:p>
          <w:p w14:paraId="7747BC4C" w14:textId="01E2EBDB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0.5 µM</w:t>
            </w:r>
          </w:p>
          <w:p w14:paraId="289DC432" w14:textId="01E2EBDB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0.5 µM</w:t>
            </w:r>
          </w:p>
          <w:p w14:paraId="0879B14A" w14:textId="057B39B9" w:rsidR="42CC8365" w:rsidRPr="0027771A" w:rsidRDefault="42CC8365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</w:t>
            </w:r>
            <w:r w:rsidR="4BA04348" w:rsidRPr="0027771A">
              <w:rPr>
                <w:rFonts w:ascii="Arial" w:hAnsi="Arial" w:cs="Arial"/>
                <w:sz w:val="22"/>
                <w:szCs w:val="22"/>
              </w:rPr>
              <w:t>0 ng</w:t>
            </w:r>
          </w:p>
          <w:p w14:paraId="7B1F9627" w14:textId="7E887FE2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2 U</w:t>
            </w:r>
          </w:p>
          <w:p w14:paraId="0438D94C" w14:textId="3CA5AB3E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30" w:type="dxa"/>
          </w:tcPr>
          <w:p w14:paraId="46960CDE" w14:textId="312767B1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20 µL</w:t>
            </w:r>
          </w:p>
          <w:p w14:paraId="6DE20B83" w14:textId="760B5189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2 µL</w:t>
            </w:r>
          </w:p>
          <w:p w14:paraId="6DA589FF" w14:textId="4FA7EC17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5 µL</w:t>
            </w:r>
          </w:p>
          <w:p w14:paraId="4D8D4E45" w14:textId="61949EC0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5 µL</w:t>
            </w:r>
          </w:p>
          <w:p w14:paraId="674E2126" w14:textId="7131B6BA" w:rsidR="41877549" w:rsidRPr="0027771A" w:rsidRDefault="41877549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</w:t>
            </w:r>
            <w:r w:rsidR="4BA04348" w:rsidRPr="0027771A">
              <w:rPr>
                <w:rFonts w:ascii="Arial" w:hAnsi="Arial" w:cs="Arial"/>
                <w:sz w:val="22"/>
                <w:szCs w:val="22"/>
              </w:rPr>
              <w:t xml:space="preserve"> µL</w:t>
            </w:r>
          </w:p>
          <w:p w14:paraId="365DAC80" w14:textId="08520C44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 µL</w:t>
            </w:r>
          </w:p>
          <w:p w14:paraId="3FC15952" w14:textId="5AD64B9F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To 100 µL</w:t>
            </w:r>
          </w:p>
        </w:tc>
      </w:tr>
    </w:tbl>
    <w:p w14:paraId="047BF1FE" w14:textId="7ADBA27A" w:rsidR="4BA04348" w:rsidRPr="0027771A" w:rsidRDefault="4BA04348" w:rsidP="4BA04348">
      <w:pPr>
        <w:spacing w:line="259" w:lineRule="auto"/>
        <w:ind w:left="720" w:hanging="360"/>
        <w:rPr>
          <w:rFonts w:ascii="Arial" w:hAnsi="Arial" w:cs="Arial"/>
          <w:sz w:val="22"/>
          <w:szCs w:val="22"/>
        </w:rPr>
      </w:pPr>
    </w:p>
    <w:p w14:paraId="009A0554" w14:textId="470BBB21" w:rsidR="7651F214" w:rsidRPr="0027771A" w:rsidRDefault="7651F214" w:rsidP="4BA04348">
      <w:pPr>
        <w:pStyle w:val="ListParagraph"/>
        <w:numPr>
          <w:ilvl w:val="0"/>
          <w:numId w:val="3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Perform following reaction in thermal cycler:</w:t>
      </w:r>
    </w:p>
    <w:p w14:paraId="494570DB" w14:textId="245EF7B9" w:rsidR="4BA04348" w:rsidRPr="0027771A" w:rsidRDefault="4BA04348">
      <w:pPr>
        <w:rPr>
          <w:sz w:val="22"/>
          <w:szCs w:val="22"/>
        </w:rPr>
      </w:pP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0"/>
        <w:gridCol w:w="3135"/>
      </w:tblGrid>
      <w:tr w:rsidR="4BA04348" w:rsidRPr="0027771A" w14:paraId="03D3B47C" w14:textId="77777777" w:rsidTr="4BA04348">
        <w:trPr>
          <w:trHeight w:val="300"/>
        </w:trPr>
        <w:tc>
          <w:tcPr>
            <w:tcW w:w="2190" w:type="dxa"/>
          </w:tcPr>
          <w:p w14:paraId="38669063" w14:textId="5C5BCE9D" w:rsidR="4BA04348" w:rsidRPr="0027771A" w:rsidRDefault="4BA04348" w:rsidP="4BA04348">
            <w:pPr>
              <w:pStyle w:val="ListParagraph"/>
              <w:ind w:left="0"/>
              <w:rPr>
                <w:rFonts w:ascii="Arial" w:eastAsia="Arial" w:hAnsi="Arial" w:cs="Arial"/>
                <w:sz w:val="22"/>
                <w:szCs w:val="22"/>
              </w:rPr>
            </w:pPr>
            <w:r w:rsidRPr="0027771A">
              <w:rPr>
                <w:rFonts w:ascii="Arial" w:eastAsia="Arial" w:hAnsi="Arial" w:cs="Arial"/>
                <w:sz w:val="22"/>
                <w:szCs w:val="22"/>
              </w:rPr>
              <w:t xml:space="preserve">98°C for </w:t>
            </w:r>
            <w:r w:rsidR="624FE714" w:rsidRPr="0027771A">
              <w:rPr>
                <w:rFonts w:ascii="Arial" w:eastAsia="Arial" w:hAnsi="Arial" w:cs="Arial"/>
                <w:sz w:val="22"/>
                <w:szCs w:val="22"/>
              </w:rPr>
              <w:t>30 s</w:t>
            </w:r>
          </w:p>
        </w:tc>
        <w:tc>
          <w:tcPr>
            <w:tcW w:w="3135" w:type="dxa"/>
          </w:tcPr>
          <w:p w14:paraId="5250284F" w14:textId="3D99607E" w:rsidR="4BA04348" w:rsidRPr="0027771A" w:rsidRDefault="4BA04348" w:rsidP="4BA04348">
            <w:pPr>
              <w:pStyle w:val="ListParagraph"/>
              <w:rPr>
                <w:rFonts w:ascii="Symbol" w:eastAsia="Symbol" w:hAnsi="Symbol" w:cs="Symbol"/>
                <w:sz w:val="22"/>
                <w:szCs w:val="22"/>
              </w:rPr>
            </w:pPr>
          </w:p>
        </w:tc>
      </w:tr>
      <w:tr w:rsidR="4BA04348" w:rsidRPr="0027771A" w14:paraId="63302D15" w14:textId="77777777" w:rsidTr="4BA04348">
        <w:trPr>
          <w:trHeight w:val="300"/>
        </w:trPr>
        <w:tc>
          <w:tcPr>
            <w:tcW w:w="2190" w:type="dxa"/>
            <w:tcBorders>
              <w:right w:val="single" w:sz="12" w:space="0" w:color="000000" w:themeColor="text1"/>
            </w:tcBorders>
          </w:tcPr>
          <w:p w14:paraId="72AA4A9A" w14:textId="3CD053AD" w:rsidR="4BA04348" w:rsidRPr="0027771A" w:rsidRDefault="4BA04348" w:rsidP="4BA043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7771A">
              <w:rPr>
                <w:rFonts w:ascii="Arial" w:eastAsia="Arial" w:hAnsi="Arial" w:cs="Arial"/>
                <w:sz w:val="22"/>
                <w:szCs w:val="22"/>
              </w:rPr>
              <w:t>98°C for 30 s</w:t>
            </w:r>
          </w:p>
        </w:tc>
        <w:tc>
          <w:tcPr>
            <w:tcW w:w="3135" w:type="dxa"/>
            <w:tcBorders>
              <w:left w:val="single" w:sz="12" w:space="0" w:color="000000" w:themeColor="text1"/>
            </w:tcBorders>
          </w:tcPr>
          <w:p w14:paraId="2001A130" w14:textId="01F9EFB7" w:rsidR="4BA04348" w:rsidRPr="0027771A" w:rsidRDefault="4BA04348" w:rsidP="4BA0434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4BA04348" w:rsidRPr="0027771A" w14:paraId="26B1949A" w14:textId="77777777" w:rsidTr="4BA04348">
        <w:trPr>
          <w:trHeight w:val="300"/>
        </w:trPr>
        <w:tc>
          <w:tcPr>
            <w:tcW w:w="2190" w:type="dxa"/>
            <w:tcBorders>
              <w:right w:val="single" w:sz="12" w:space="0" w:color="000000" w:themeColor="text1"/>
            </w:tcBorders>
          </w:tcPr>
          <w:p w14:paraId="5E68D042" w14:textId="624EBBF7" w:rsidR="08A40F32" w:rsidRPr="0027771A" w:rsidRDefault="08A40F32" w:rsidP="4BA043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7771A">
              <w:rPr>
                <w:rFonts w:ascii="Arial" w:eastAsia="Arial" w:hAnsi="Arial" w:cs="Arial"/>
                <w:sz w:val="22"/>
                <w:szCs w:val="22"/>
              </w:rPr>
              <w:t>60</w:t>
            </w:r>
            <w:r w:rsidR="4BA04348" w:rsidRPr="0027771A">
              <w:rPr>
                <w:rFonts w:ascii="Arial" w:eastAsia="Arial" w:hAnsi="Arial" w:cs="Arial"/>
                <w:sz w:val="22"/>
                <w:szCs w:val="22"/>
              </w:rPr>
              <w:t>°C for 30 s</w:t>
            </w:r>
          </w:p>
        </w:tc>
        <w:tc>
          <w:tcPr>
            <w:tcW w:w="3135" w:type="dxa"/>
            <w:tcBorders>
              <w:left w:val="single" w:sz="12" w:space="0" w:color="000000" w:themeColor="text1"/>
            </w:tcBorders>
          </w:tcPr>
          <w:p w14:paraId="056BBF01" w14:textId="070C2724" w:rsidR="4BA04348" w:rsidRPr="0027771A" w:rsidRDefault="4BA04348" w:rsidP="4BA04348">
            <w:pPr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 xml:space="preserve">Repeat </w:t>
            </w:r>
            <w:r w:rsidR="73E1E635" w:rsidRPr="0027771A">
              <w:rPr>
                <w:rFonts w:ascii="Arial" w:hAnsi="Arial" w:cs="Arial"/>
                <w:sz w:val="22"/>
                <w:szCs w:val="22"/>
              </w:rPr>
              <w:t>3</w:t>
            </w:r>
            <w:r w:rsidRPr="0027771A">
              <w:rPr>
                <w:rFonts w:ascii="Arial" w:hAnsi="Arial" w:cs="Arial"/>
                <w:sz w:val="22"/>
                <w:szCs w:val="22"/>
              </w:rPr>
              <w:t>4x</w:t>
            </w:r>
          </w:p>
        </w:tc>
      </w:tr>
      <w:tr w:rsidR="4BA04348" w:rsidRPr="0027771A" w14:paraId="02768CA6" w14:textId="77777777" w:rsidTr="4BA04348">
        <w:trPr>
          <w:trHeight w:val="300"/>
        </w:trPr>
        <w:tc>
          <w:tcPr>
            <w:tcW w:w="2190" w:type="dxa"/>
            <w:tcBorders>
              <w:right w:val="single" w:sz="12" w:space="0" w:color="000000" w:themeColor="text1"/>
            </w:tcBorders>
          </w:tcPr>
          <w:p w14:paraId="26C750B3" w14:textId="4DFD18BF" w:rsidR="4BA04348" w:rsidRPr="0027771A" w:rsidRDefault="4BA04348" w:rsidP="4BA043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7771A">
              <w:rPr>
                <w:rFonts w:ascii="Arial" w:eastAsia="Arial" w:hAnsi="Arial" w:cs="Arial"/>
                <w:sz w:val="22"/>
                <w:szCs w:val="22"/>
              </w:rPr>
              <w:t>72°C for 30s</w:t>
            </w:r>
          </w:p>
        </w:tc>
        <w:tc>
          <w:tcPr>
            <w:tcW w:w="3135" w:type="dxa"/>
            <w:tcBorders>
              <w:left w:val="single" w:sz="12" w:space="0" w:color="000000" w:themeColor="text1"/>
            </w:tcBorders>
          </w:tcPr>
          <w:p w14:paraId="5D41C593" w14:textId="611C908E" w:rsidR="4BA04348" w:rsidRPr="0027771A" w:rsidRDefault="4BA04348" w:rsidP="4BA0434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4BA04348" w:rsidRPr="0027771A" w14:paraId="2DAECF94" w14:textId="77777777" w:rsidTr="4BA04348">
        <w:trPr>
          <w:trHeight w:val="300"/>
        </w:trPr>
        <w:tc>
          <w:tcPr>
            <w:tcW w:w="2190" w:type="dxa"/>
          </w:tcPr>
          <w:p w14:paraId="3CB588DE" w14:textId="5EDA3F23" w:rsidR="4BA04348" w:rsidRPr="0027771A" w:rsidRDefault="4BA04348" w:rsidP="4BA043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7771A">
              <w:rPr>
                <w:rFonts w:ascii="Arial" w:eastAsia="Arial" w:hAnsi="Arial" w:cs="Arial"/>
                <w:sz w:val="22"/>
                <w:szCs w:val="22"/>
              </w:rPr>
              <w:t>72°C for 2 min</w:t>
            </w:r>
          </w:p>
        </w:tc>
        <w:tc>
          <w:tcPr>
            <w:tcW w:w="3135" w:type="dxa"/>
          </w:tcPr>
          <w:p w14:paraId="5ABAC954" w14:textId="29EF66ED" w:rsidR="4BA04348" w:rsidRPr="0027771A" w:rsidRDefault="4BA04348" w:rsidP="4BA0434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4BA04348" w:rsidRPr="0027771A" w14:paraId="23FD4CAB" w14:textId="77777777" w:rsidTr="4BA04348">
        <w:trPr>
          <w:trHeight w:val="300"/>
        </w:trPr>
        <w:tc>
          <w:tcPr>
            <w:tcW w:w="2190" w:type="dxa"/>
          </w:tcPr>
          <w:p w14:paraId="3E8619AF" w14:textId="420BC747" w:rsidR="4BA04348" w:rsidRPr="0027771A" w:rsidRDefault="4BA04348" w:rsidP="4BA043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7771A">
              <w:rPr>
                <w:rFonts w:ascii="Arial" w:eastAsia="Arial" w:hAnsi="Arial" w:cs="Arial"/>
                <w:sz w:val="22"/>
                <w:szCs w:val="22"/>
              </w:rPr>
              <w:t>4°C hold</w:t>
            </w:r>
          </w:p>
        </w:tc>
        <w:tc>
          <w:tcPr>
            <w:tcW w:w="3135" w:type="dxa"/>
          </w:tcPr>
          <w:p w14:paraId="66701A7A" w14:textId="0A3480F5" w:rsidR="4BA04348" w:rsidRPr="0027771A" w:rsidRDefault="4BA04348" w:rsidP="4BA04348">
            <w:pPr>
              <w:rPr>
                <w:rFonts w:ascii="Arial" w:hAnsi="Arial" w:cs="Arial"/>
                <w:sz w:val="22"/>
                <w:szCs w:val="22"/>
              </w:rPr>
            </w:pPr>
          </w:p>
          <w:p w14:paraId="19AE1A04" w14:textId="6C2A2171" w:rsidR="4BA04348" w:rsidRPr="0027771A" w:rsidRDefault="4BA04348" w:rsidP="4BA0434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504268F" w14:textId="0F64081A" w:rsidR="110EB262" w:rsidRPr="0027771A" w:rsidRDefault="110EB262" w:rsidP="4BA04348">
      <w:pPr>
        <w:pStyle w:val="ListParagraph"/>
        <w:numPr>
          <w:ilvl w:val="0"/>
          <w:numId w:val="3"/>
        </w:numPr>
        <w:spacing w:line="259" w:lineRule="auto"/>
        <w:rPr>
          <w:rFonts w:ascii="Arial" w:eastAsia="Arial" w:hAnsi="Arial" w:cs="Arial"/>
          <w:sz w:val="22"/>
          <w:szCs w:val="22"/>
        </w:rPr>
      </w:pPr>
      <w:r w:rsidRPr="0027771A">
        <w:rPr>
          <w:rFonts w:ascii="Arial" w:eastAsia="Arial" w:hAnsi="Arial" w:cs="Arial"/>
          <w:sz w:val="22"/>
          <w:szCs w:val="22"/>
        </w:rPr>
        <w:t>Separate reactions via agarose gel electrophoresis.</w:t>
      </w:r>
    </w:p>
    <w:p w14:paraId="3DE9BFC9" w14:textId="2264B9A9" w:rsidR="110EB262" w:rsidRPr="0027771A" w:rsidRDefault="110EB262" w:rsidP="4BA04348">
      <w:pPr>
        <w:pStyle w:val="ListParagraph"/>
        <w:numPr>
          <w:ilvl w:val="0"/>
          <w:numId w:val="3"/>
        </w:numPr>
        <w:spacing w:line="259" w:lineRule="auto"/>
        <w:rPr>
          <w:rFonts w:ascii="Arial" w:eastAsia="Arial" w:hAnsi="Arial" w:cs="Arial"/>
          <w:sz w:val="22"/>
          <w:szCs w:val="22"/>
        </w:rPr>
      </w:pPr>
      <w:r w:rsidRPr="0027771A">
        <w:rPr>
          <w:rFonts w:ascii="Arial" w:eastAsia="Arial" w:hAnsi="Arial" w:cs="Arial"/>
          <w:sz w:val="22"/>
          <w:szCs w:val="22"/>
        </w:rPr>
        <w:t>Perform gel extraction using commercial kit.</w:t>
      </w:r>
    </w:p>
    <w:p w14:paraId="707105E0" w14:textId="5FDC65FD" w:rsidR="110EB262" w:rsidRPr="0027771A" w:rsidRDefault="110EB262" w:rsidP="4BA04348">
      <w:pPr>
        <w:pStyle w:val="ListParagraph"/>
        <w:numPr>
          <w:ilvl w:val="0"/>
          <w:numId w:val="3"/>
        </w:numPr>
        <w:spacing w:line="259" w:lineRule="auto"/>
        <w:rPr>
          <w:rFonts w:ascii="Arial" w:eastAsia="Arial" w:hAnsi="Arial" w:cs="Arial"/>
          <w:sz w:val="22"/>
          <w:szCs w:val="22"/>
        </w:rPr>
      </w:pPr>
      <w:r w:rsidRPr="0027771A">
        <w:rPr>
          <w:rFonts w:ascii="Arial" w:eastAsia="Arial" w:hAnsi="Arial" w:cs="Arial"/>
          <w:sz w:val="22"/>
          <w:szCs w:val="22"/>
        </w:rPr>
        <w:t>Quantify DNA fragment via UV spectrophotometry.</w:t>
      </w:r>
    </w:p>
    <w:p w14:paraId="22620779" w14:textId="7E6E6163" w:rsidR="009773E1" w:rsidRPr="0027771A" w:rsidRDefault="009773E1" w:rsidP="4BA04348">
      <w:pPr>
        <w:rPr>
          <w:rFonts w:ascii="Arial" w:hAnsi="Arial" w:cs="Arial"/>
          <w:sz w:val="22"/>
          <w:szCs w:val="22"/>
        </w:rPr>
      </w:pPr>
    </w:p>
    <w:p w14:paraId="6A0C7442" w14:textId="223CA9A0" w:rsidR="009773E1" w:rsidRPr="0027771A" w:rsidRDefault="009773E1" w:rsidP="69E4CB59">
      <w:pPr>
        <w:rPr>
          <w:rFonts w:ascii="Arial" w:hAnsi="Arial" w:cs="Arial"/>
          <w:b/>
          <w:bCs/>
          <w:sz w:val="22"/>
          <w:szCs w:val="22"/>
        </w:rPr>
      </w:pPr>
      <w:r w:rsidRPr="0027771A">
        <w:rPr>
          <w:rFonts w:ascii="Arial" w:hAnsi="Arial" w:cs="Arial"/>
          <w:b/>
          <w:bCs/>
          <w:sz w:val="22"/>
          <w:szCs w:val="22"/>
        </w:rPr>
        <w:t>Golden Gate Assembly</w:t>
      </w:r>
    </w:p>
    <w:p w14:paraId="7C4D1A26" w14:textId="77777777" w:rsidR="009773E1" w:rsidRPr="0027771A" w:rsidRDefault="009773E1">
      <w:pPr>
        <w:rPr>
          <w:rFonts w:ascii="Arial" w:hAnsi="Arial" w:cs="Arial"/>
          <w:sz w:val="22"/>
          <w:szCs w:val="22"/>
        </w:rPr>
      </w:pPr>
    </w:p>
    <w:p w14:paraId="22B72A33" w14:textId="165A89DF" w:rsidR="009773E1" w:rsidRPr="0027771A" w:rsidRDefault="009773E1">
      <w:p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To ensure high coverage of the </w:t>
      </w:r>
      <w:r w:rsidR="00FB0C48">
        <w:rPr>
          <w:rFonts w:ascii="Arial" w:hAnsi="Arial" w:cs="Arial"/>
          <w:sz w:val="22"/>
          <w:szCs w:val="22"/>
        </w:rPr>
        <w:t xml:space="preserve">sgRNA </w:t>
      </w:r>
      <w:r w:rsidRPr="0027771A">
        <w:rPr>
          <w:rFonts w:ascii="Arial" w:hAnsi="Arial" w:cs="Arial"/>
          <w:sz w:val="22"/>
          <w:szCs w:val="22"/>
        </w:rPr>
        <w:t xml:space="preserve">library, we typically aim for &gt;50 colonies per </w:t>
      </w:r>
      <w:r w:rsidR="00FB0C48">
        <w:rPr>
          <w:rFonts w:ascii="Arial" w:hAnsi="Arial" w:cs="Arial"/>
          <w:sz w:val="22"/>
          <w:szCs w:val="22"/>
        </w:rPr>
        <w:t>sgRNA clone</w:t>
      </w:r>
      <w:r w:rsidRPr="0027771A">
        <w:rPr>
          <w:rFonts w:ascii="Arial" w:hAnsi="Arial" w:cs="Arial"/>
          <w:sz w:val="22"/>
          <w:szCs w:val="22"/>
        </w:rPr>
        <w:t xml:space="preserve">. </w:t>
      </w:r>
      <w:r w:rsidR="002204A1" w:rsidRPr="0027771A">
        <w:rPr>
          <w:rFonts w:ascii="Arial" w:hAnsi="Arial" w:cs="Arial"/>
          <w:sz w:val="22"/>
          <w:szCs w:val="22"/>
        </w:rPr>
        <w:t xml:space="preserve">We generally find we obtain </w:t>
      </w:r>
      <w:r w:rsidR="457A3283" w:rsidRPr="0027771A">
        <w:rPr>
          <w:rFonts w:ascii="Arial" w:hAnsi="Arial" w:cs="Arial"/>
          <w:sz w:val="22"/>
          <w:szCs w:val="22"/>
        </w:rPr>
        <w:t>2000-3000</w:t>
      </w:r>
      <w:r w:rsidR="002204A1" w:rsidRPr="0027771A">
        <w:rPr>
          <w:rFonts w:ascii="Arial" w:hAnsi="Arial" w:cs="Arial"/>
          <w:sz w:val="22"/>
          <w:szCs w:val="22"/>
        </w:rPr>
        <w:t xml:space="preserve"> colonies per Golden-Gate</w:t>
      </w:r>
      <w:r w:rsidR="001B164C" w:rsidRPr="0027771A">
        <w:rPr>
          <w:rFonts w:ascii="Arial" w:hAnsi="Arial" w:cs="Arial"/>
          <w:sz w:val="22"/>
          <w:szCs w:val="22"/>
        </w:rPr>
        <w:t xml:space="preserve"> reaction</w:t>
      </w:r>
      <w:r w:rsidR="322B43BA" w:rsidRPr="0027771A">
        <w:rPr>
          <w:rFonts w:ascii="Arial" w:hAnsi="Arial" w:cs="Arial"/>
          <w:sz w:val="22"/>
          <w:szCs w:val="22"/>
        </w:rPr>
        <w:t xml:space="preserve">, but it is recommended </w:t>
      </w:r>
      <w:r w:rsidR="322B43BA" w:rsidRPr="0027771A">
        <w:rPr>
          <w:rFonts w:ascii="Arial" w:hAnsi="Arial" w:cs="Arial"/>
          <w:sz w:val="22"/>
          <w:szCs w:val="22"/>
        </w:rPr>
        <w:lastRenderedPageBreak/>
        <w:t>that a single Golde</w:t>
      </w:r>
      <w:r w:rsidR="099BC9BC" w:rsidRPr="0027771A">
        <w:rPr>
          <w:rFonts w:ascii="Arial" w:hAnsi="Arial" w:cs="Arial"/>
          <w:sz w:val="22"/>
          <w:szCs w:val="22"/>
        </w:rPr>
        <w:t>n</w:t>
      </w:r>
      <w:r w:rsidR="322B43BA" w:rsidRPr="0027771A">
        <w:rPr>
          <w:rFonts w:ascii="Arial" w:hAnsi="Arial" w:cs="Arial"/>
          <w:sz w:val="22"/>
          <w:szCs w:val="22"/>
        </w:rPr>
        <w:t xml:space="preserve">-Gate reaction </w:t>
      </w:r>
      <w:r w:rsidR="4B26A197" w:rsidRPr="0027771A">
        <w:rPr>
          <w:rFonts w:ascii="Arial" w:hAnsi="Arial" w:cs="Arial"/>
          <w:sz w:val="22"/>
          <w:szCs w:val="22"/>
        </w:rPr>
        <w:t>and</w:t>
      </w:r>
      <w:r w:rsidR="322B43BA" w:rsidRPr="0027771A">
        <w:rPr>
          <w:rFonts w:ascii="Arial" w:hAnsi="Arial" w:cs="Arial"/>
          <w:sz w:val="22"/>
          <w:szCs w:val="22"/>
        </w:rPr>
        <w:t xml:space="preserve"> transformation is performed </w:t>
      </w:r>
      <w:r w:rsidR="00207B51" w:rsidRPr="0027771A">
        <w:rPr>
          <w:rFonts w:ascii="Arial" w:hAnsi="Arial" w:cs="Arial"/>
          <w:sz w:val="22"/>
          <w:szCs w:val="22"/>
        </w:rPr>
        <w:t xml:space="preserve">first </w:t>
      </w:r>
      <w:r w:rsidR="322B43BA" w:rsidRPr="0027771A">
        <w:rPr>
          <w:rFonts w:ascii="Arial" w:hAnsi="Arial" w:cs="Arial"/>
          <w:sz w:val="22"/>
          <w:szCs w:val="22"/>
        </w:rPr>
        <w:t xml:space="preserve">to test </w:t>
      </w:r>
      <w:r w:rsidR="1757FDB0" w:rsidRPr="0027771A">
        <w:rPr>
          <w:rFonts w:ascii="Arial" w:hAnsi="Arial" w:cs="Arial"/>
          <w:sz w:val="22"/>
          <w:szCs w:val="22"/>
        </w:rPr>
        <w:t xml:space="preserve">the </w:t>
      </w:r>
      <w:r w:rsidR="322B43BA" w:rsidRPr="0027771A">
        <w:rPr>
          <w:rFonts w:ascii="Arial" w:hAnsi="Arial" w:cs="Arial"/>
          <w:sz w:val="22"/>
          <w:szCs w:val="22"/>
        </w:rPr>
        <w:t>efficiency</w:t>
      </w:r>
      <w:r w:rsidR="02DB8F3B" w:rsidRPr="0027771A">
        <w:rPr>
          <w:rFonts w:ascii="Arial" w:hAnsi="Arial" w:cs="Arial"/>
          <w:sz w:val="22"/>
          <w:szCs w:val="22"/>
        </w:rPr>
        <w:t xml:space="preserve"> of both steps</w:t>
      </w:r>
      <w:r w:rsidR="322B43BA" w:rsidRPr="0027771A">
        <w:rPr>
          <w:rFonts w:ascii="Arial" w:hAnsi="Arial" w:cs="Arial"/>
          <w:sz w:val="22"/>
          <w:szCs w:val="22"/>
        </w:rPr>
        <w:t>.</w:t>
      </w:r>
    </w:p>
    <w:p w14:paraId="2DEE8890" w14:textId="77777777" w:rsidR="009773E1" w:rsidRPr="0027771A" w:rsidRDefault="009773E1">
      <w:pPr>
        <w:rPr>
          <w:rFonts w:ascii="Arial" w:hAnsi="Arial" w:cs="Arial"/>
          <w:sz w:val="22"/>
          <w:szCs w:val="22"/>
        </w:rPr>
      </w:pPr>
    </w:p>
    <w:p w14:paraId="669EB491" w14:textId="75D142B7" w:rsidR="009773E1" w:rsidRPr="0027771A" w:rsidRDefault="009773E1" w:rsidP="009773E1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Setup Golden Gate assembly reactions as follows:</w:t>
      </w:r>
    </w:p>
    <w:p w14:paraId="63CCCCE2" w14:textId="77777777" w:rsidR="009773E1" w:rsidRPr="0027771A" w:rsidRDefault="009773E1" w:rsidP="009773E1">
      <w:pPr>
        <w:pStyle w:val="ListParagrap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8296" w:type="dxa"/>
        <w:tblInd w:w="720" w:type="dxa"/>
        <w:tblLook w:val="04A0" w:firstRow="1" w:lastRow="0" w:firstColumn="1" w:lastColumn="0" w:noHBand="0" w:noVBand="1"/>
      </w:tblPr>
      <w:tblGrid>
        <w:gridCol w:w="2595"/>
        <w:gridCol w:w="1861"/>
        <w:gridCol w:w="2210"/>
        <w:gridCol w:w="1630"/>
      </w:tblGrid>
      <w:tr w:rsidR="009773E1" w:rsidRPr="0027771A" w14:paraId="2FEF49EE" w14:textId="0517EF88" w:rsidTr="4BA04348">
        <w:tc>
          <w:tcPr>
            <w:tcW w:w="2595" w:type="dxa"/>
          </w:tcPr>
          <w:p w14:paraId="1269CBCC" w14:textId="596710E1" w:rsidR="009773E1" w:rsidRPr="0027771A" w:rsidRDefault="009773E1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Component</w:t>
            </w:r>
          </w:p>
        </w:tc>
        <w:tc>
          <w:tcPr>
            <w:tcW w:w="1861" w:type="dxa"/>
          </w:tcPr>
          <w:p w14:paraId="7FBC0D59" w14:textId="63226FF2" w:rsidR="009773E1" w:rsidRPr="0027771A" w:rsidRDefault="009773E1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Stock concentration</w:t>
            </w:r>
          </w:p>
        </w:tc>
        <w:tc>
          <w:tcPr>
            <w:tcW w:w="2210" w:type="dxa"/>
          </w:tcPr>
          <w:p w14:paraId="6C591108" w14:textId="7B150DB2" w:rsidR="009773E1" w:rsidRPr="0027771A" w:rsidRDefault="009773E1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Final amount</w:t>
            </w:r>
          </w:p>
        </w:tc>
        <w:tc>
          <w:tcPr>
            <w:tcW w:w="1630" w:type="dxa"/>
          </w:tcPr>
          <w:p w14:paraId="024CE1AB" w14:textId="2C25049E" w:rsidR="009773E1" w:rsidRPr="0027771A" w:rsidRDefault="009773E1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Volume</w:t>
            </w:r>
          </w:p>
        </w:tc>
      </w:tr>
      <w:tr w:rsidR="009773E1" w:rsidRPr="0027771A" w14:paraId="1D40549D" w14:textId="5A7A0582" w:rsidTr="4BA04348">
        <w:tc>
          <w:tcPr>
            <w:tcW w:w="2595" w:type="dxa"/>
          </w:tcPr>
          <w:p w14:paraId="11A96573" w14:textId="77777777" w:rsidR="009773E1" w:rsidRPr="0027771A" w:rsidRDefault="009773E1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PCR product</w:t>
            </w:r>
          </w:p>
          <w:p w14:paraId="738EDC86" w14:textId="77777777" w:rsidR="009773E1" w:rsidRPr="0027771A" w:rsidRDefault="009773E1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pRFSdCas9</w:t>
            </w:r>
          </w:p>
          <w:p w14:paraId="7A1C83E6" w14:textId="77777777" w:rsidR="009773E1" w:rsidRPr="0027771A" w:rsidRDefault="009773E1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Esp3I</w:t>
            </w:r>
          </w:p>
          <w:p w14:paraId="3D25E816" w14:textId="77777777" w:rsidR="009773E1" w:rsidRPr="0027771A" w:rsidRDefault="009773E1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T4 DNA ligase</w:t>
            </w:r>
          </w:p>
          <w:p w14:paraId="277618F1" w14:textId="77777777" w:rsidR="002204A1" w:rsidRPr="0027771A" w:rsidRDefault="002204A1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T4 DNA ligase buffer</w:t>
            </w:r>
          </w:p>
          <w:p w14:paraId="09F40A34" w14:textId="6F86AF1F" w:rsidR="002204A1" w:rsidRPr="0027771A" w:rsidRDefault="002204A1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Water</w:t>
            </w:r>
          </w:p>
        </w:tc>
        <w:tc>
          <w:tcPr>
            <w:tcW w:w="1861" w:type="dxa"/>
          </w:tcPr>
          <w:p w14:paraId="4AD52FE5" w14:textId="77777777" w:rsidR="009773E1" w:rsidRPr="0027771A" w:rsidRDefault="009773E1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58F36267" w14:textId="77777777" w:rsidR="009773E1" w:rsidRPr="0027771A" w:rsidRDefault="009773E1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648FBF61" w14:textId="77777777" w:rsidR="009773E1" w:rsidRPr="0027771A" w:rsidRDefault="009773E1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0 U/</w:t>
            </w:r>
            <w:r w:rsidRPr="0027771A">
              <w:rPr>
                <w:rFonts w:ascii="Symbol" w:eastAsia="Symbol" w:hAnsi="Symbol" w:cs="Symbol"/>
                <w:sz w:val="22"/>
                <w:szCs w:val="22"/>
              </w:rPr>
              <w:t>m</w:t>
            </w:r>
            <w:r w:rsidRPr="0027771A">
              <w:rPr>
                <w:rFonts w:ascii="Arial" w:hAnsi="Arial" w:cs="Arial"/>
                <w:sz w:val="22"/>
                <w:szCs w:val="22"/>
              </w:rPr>
              <w:t>L</w:t>
            </w:r>
          </w:p>
          <w:p w14:paraId="08FD4FE6" w14:textId="0F3D361A" w:rsidR="009773E1" w:rsidRPr="0027771A" w:rsidRDefault="1FF415D7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40</w:t>
            </w:r>
            <w:r w:rsidR="000F37DA">
              <w:rPr>
                <w:rFonts w:ascii="Arial" w:hAnsi="Arial" w:cs="Arial"/>
                <w:sz w:val="22"/>
                <w:szCs w:val="22"/>
              </w:rPr>
              <w:t>0</w:t>
            </w:r>
            <w:r w:rsidRPr="0027771A">
              <w:rPr>
                <w:rFonts w:ascii="Arial" w:hAnsi="Arial" w:cs="Arial"/>
                <w:sz w:val="22"/>
                <w:szCs w:val="22"/>
              </w:rPr>
              <w:t xml:space="preserve"> U/</w:t>
            </w:r>
            <w:r w:rsidRPr="0027771A">
              <w:rPr>
                <w:rFonts w:ascii="Symbol" w:eastAsia="Symbol" w:hAnsi="Symbol" w:cs="Symbol"/>
                <w:sz w:val="22"/>
                <w:szCs w:val="22"/>
              </w:rPr>
              <w:t>m</w:t>
            </w:r>
            <w:r w:rsidRPr="0027771A">
              <w:rPr>
                <w:rFonts w:ascii="Arial" w:hAnsi="Arial" w:cs="Arial"/>
                <w:sz w:val="22"/>
                <w:szCs w:val="22"/>
              </w:rPr>
              <w:t>L</w:t>
            </w:r>
          </w:p>
          <w:p w14:paraId="4F130F87" w14:textId="25A65990" w:rsidR="002204A1" w:rsidRPr="0027771A" w:rsidRDefault="002204A1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0x</w:t>
            </w:r>
          </w:p>
          <w:p w14:paraId="72381F17" w14:textId="29478DBA" w:rsidR="002204A1" w:rsidRPr="0027771A" w:rsidRDefault="002204A1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10" w:type="dxa"/>
          </w:tcPr>
          <w:p w14:paraId="560A1430" w14:textId="28BECD6D" w:rsidR="009773E1" w:rsidRPr="0027771A" w:rsidRDefault="5705D564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7</w:t>
            </w:r>
            <w:r w:rsidR="009773E1" w:rsidRPr="0027771A">
              <w:rPr>
                <w:rFonts w:ascii="Arial" w:hAnsi="Arial" w:cs="Arial"/>
                <w:sz w:val="22"/>
                <w:szCs w:val="22"/>
              </w:rPr>
              <w:t xml:space="preserve"> ng</w:t>
            </w:r>
          </w:p>
          <w:p w14:paraId="61B88AF9" w14:textId="4F9515C7" w:rsidR="009773E1" w:rsidRPr="0027771A" w:rsidRDefault="3F2AE7CF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50</w:t>
            </w:r>
            <w:r w:rsidR="009773E1" w:rsidRPr="0027771A">
              <w:rPr>
                <w:rFonts w:ascii="Arial" w:hAnsi="Arial" w:cs="Arial"/>
                <w:sz w:val="22"/>
                <w:szCs w:val="22"/>
              </w:rPr>
              <w:t xml:space="preserve"> ng</w:t>
            </w:r>
          </w:p>
          <w:p w14:paraId="54C12CAD" w14:textId="21EB19F9" w:rsidR="009773E1" w:rsidRPr="0027771A" w:rsidRDefault="42429B59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5</w:t>
            </w:r>
            <w:r w:rsidR="009773E1" w:rsidRPr="0027771A">
              <w:rPr>
                <w:rFonts w:ascii="Arial" w:hAnsi="Arial" w:cs="Arial"/>
                <w:sz w:val="22"/>
                <w:szCs w:val="22"/>
              </w:rPr>
              <w:t xml:space="preserve"> U</w:t>
            </w:r>
          </w:p>
          <w:p w14:paraId="3A498343" w14:textId="048FF0F4" w:rsidR="002204A1" w:rsidRPr="0027771A" w:rsidRDefault="00E450BA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</w:t>
            </w:r>
            <w:r w:rsidR="5185EC1E" w:rsidRPr="0027771A">
              <w:rPr>
                <w:rFonts w:ascii="Arial" w:hAnsi="Arial" w:cs="Arial"/>
                <w:sz w:val="22"/>
                <w:szCs w:val="22"/>
              </w:rPr>
              <w:t xml:space="preserve"> U</w:t>
            </w:r>
          </w:p>
          <w:p w14:paraId="3DA7CAFD" w14:textId="6EBAE36C" w:rsidR="002204A1" w:rsidRPr="0027771A" w:rsidRDefault="002204A1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x</w:t>
            </w:r>
          </w:p>
          <w:p w14:paraId="6E0DAA04" w14:textId="69231BEE" w:rsidR="002204A1" w:rsidRPr="0027771A" w:rsidRDefault="002204A1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30" w:type="dxa"/>
          </w:tcPr>
          <w:p w14:paraId="1A63D6A0" w14:textId="77777777" w:rsidR="009773E1" w:rsidRPr="0027771A" w:rsidRDefault="009773E1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20C10B32" w14:textId="77777777" w:rsidR="009773E1" w:rsidRPr="0027771A" w:rsidRDefault="009773E1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4C336002" w14:textId="58BAF3DE" w:rsidR="009773E1" w:rsidRPr="0027771A" w:rsidRDefault="0B1ABAD9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0.5</w:t>
            </w:r>
            <w:r w:rsidR="009773E1" w:rsidRPr="0027771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773E1" w:rsidRPr="0027771A">
              <w:rPr>
                <w:rFonts w:ascii="Symbol" w:eastAsia="Symbol" w:hAnsi="Symbol" w:cs="Symbol"/>
                <w:sz w:val="22"/>
                <w:szCs w:val="22"/>
              </w:rPr>
              <w:t>m</w:t>
            </w:r>
            <w:r w:rsidR="009773E1" w:rsidRPr="0027771A">
              <w:rPr>
                <w:rFonts w:ascii="Arial" w:hAnsi="Arial" w:cs="Arial"/>
                <w:sz w:val="22"/>
                <w:szCs w:val="22"/>
              </w:rPr>
              <w:t>L</w:t>
            </w:r>
          </w:p>
          <w:p w14:paraId="0909FCC1" w14:textId="5A1F979E" w:rsidR="002204A1" w:rsidRPr="0027771A" w:rsidRDefault="5BE8D463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0.5</w:t>
            </w:r>
            <w:r w:rsidR="002204A1" w:rsidRPr="0027771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204A1" w:rsidRPr="0027771A">
              <w:rPr>
                <w:rFonts w:ascii="Symbol" w:eastAsia="Symbol" w:hAnsi="Symbol" w:cs="Symbol"/>
                <w:sz w:val="22"/>
                <w:szCs w:val="22"/>
              </w:rPr>
              <w:t>m</w:t>
            </w:r>
            <w:r w:rsidR="002204A1" w:rsidRPr="0027771A">
              <w:rPr>
                <w:rFonts w:ascii="Arial" w:hAnsi="Arial" w:cs="Arial"/>
                <w:sz w:val="22"/>
                <w:szCs w:val="22"/>
              </w:rPr>
              <w:t>L</w:t>
            </w:r>
          </w:p>
          <w:p w14:paraId="4DE8421D" w14:textId="278A3420" w:rsidR="002204A1" w:rsidRPr="0027771A" w:rsidRDefault="6D3333EC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 µL</w:t>
            </w:r>
          </w:p>
          <w:p w14:paraId="16322266" w14:textId="01F32D5B" w:rsidR="002204A1" w:rsidRPr="0027771A" w:rsidRDefault="002204A1" w:rsidP="009773E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 xml:space="preserve">To </w:t>
            </w:r>
            <w:r w:rsidR="1FABCE0A" w:rsidRPr="0027771A">
              <w:rPr>
                <w:rFonts w:ascii="Arial" w:hAnsi="Arial" w:cs="Arial"/>
                <w:sz w:val="22"/>
                <w:szCs w:val="22"/>
              </w:rPr>
              <w:t>1</w:t>
            </w:r>
            <w:r w:rsidRPr="0027771A">
              <w:rPr>
                <w:rFonts w:ascii="Arial" w:hAnsi="Arial" w:cs="Arial"/>
                <w:sz w:val="22"/>
                <w:szCs w:val="22"/>
              </w:rPr>
              <w:t xml:space="preserve">0 </w:t>
            </w:r>
            <w:r w:rsidRPr="0027771A">
              <w:rPr>
                <w:rFonts w:ascii="Symbol" w:eastAsia="Symbol" w:hAnsi="Symbol" w:cs="Symbol"/>
                <w:sz w:val="22"/>
                <w:szCs w:val="22"/>
              </w:rPr>
              <w:t>m</w:t>
            </w:r>
            <w:r w:rsidRPr="0027771A">
              <w:rPr>
                <w:rFonts w:ascii="Arial" w:hAnsi="Arial" w:cs="Arial"/>
                <w:sz w:val="22"/>
                <w:szCs w:val="22"/>
              </w:rPr>
              <w:t>L</w:t>
            </w:r>
          </w:p>
        </w:tc>
      </w:tr>
    </w:tbl>
    <w:p w14:paraId="5FD1040A" w14:textId="77777777" w:rsidR="009773E1" w:rsidRPr="0027771A" w:rsidRDefault="009773E1" w:rsidP="009773E1">
      <w:pPr>
        <w:pStyle w:val="ListParagraph"/>
        <w:rPr>
          <w:rFonts w:ascii="Arial" w:hAnsi="Arial" w:cs="Arial"/>
          <w:sz w:val="22"/>
          <w:szCs w:val="22"/>
        </w:rPr>
      </w:pPr>
    </w:p>
    <w:p w14:paraId="38983EB5" w14:textId="77777777" w:rsidR="009773E1" w:rsidRPr="0027771A" w:rsidRDefault="009773E1" w:rsidP="009773E1">
      <w:pPr>
        <w:pStyle w:val="ListParagraph"/>
        <w:rPr>
          <w:rFonts w:ascii="Arial" w:hAnsi="Arial" w:cs="Arial"/>
          <w:sz w:val="22"/>
          <w:szCs w:val="22"/>
        </w:rPr>
      </w:pPr>
    </w:p>
    <w:p w14:paraId="6EDE1FC8" w14:textId="67D3E74E" w:rsidR="002204A1" w:rsidRPr="0027771A" w:rsidRDefault="002204A1" w:rsidP="002204A1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Perform following reaction in thermal cycle:</w:t>
      </w:r>
    </w:p>
    <w:p w14:paraId="3B8B8B35" w14:textId="0CEC153D" w:rsidR="002204A1" w:rsidRPr="0027771A" w:rsidRDefault="002204A1" w:rsidP="002204A1">
      <w:pPr>
        <w:pStyle w:val="ListParagrap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6191"/>
      </w:tblGrid>
      <w:tr w:rsidR="002204A1" w:rsidRPr="0027771A" w14:paraId="6CE9DD45" w14:textId="77777777" w:rsidTr="4BA04348">
        <w:tc>
          <w:tcPr>
            <w:tcW w:w="2115" w:type="dxa"/>
            <w:tcBorders>
              <w:right w:val="single" w:sz="12" w:space="0" w:color="000000" w:themeColor="text1"/>
            </w:tcBorders>
          </w:tcPr>
          <w:p w14:paraId="3F9B9705" w14:textId="777F4844" w:rsidR="002204A1" w:rsidRPr="0027771A" w:rsidRDefault="002204A1" w:rsidP="4BA04348">
            <w:pPr>
              <w:pStyle w:val="ListParagraph"/>
              <w:ind w:left="0"/>
              <w:rPr>
                <w:rFonts w:ascii="Arial" w:eastAsia="Arial" w:hAnsi="Arial" w:cs="Arial"/>
                <w:sz w:val="22"/>
                <w:szCs w:val="22"/>
              </w:rPr>
            </w:pPr>
            <w:r w:rsidRPr="0027771A">
              <w:rPr>
                <w:rFonts w:ascii="Arial" w:eastAsia="Arial" w:hAnsi="Arial" w:cs="Arial"/>
                <w:sz w:val="22"/>
                <w:szCs w:val="22"/>
              </w:rPr>
              <w:t>37°C for 10 min</w:t>
            </w:r>
          </w:p>
        </w:tc>
        <w:tc>
          <w:tcPr>
            <w:tcW w:w="6191" w:type="dxa"/>
            <w:vMerge w:val="restart"/>
            <w:tcBorders>
              <w:left w:val="single" w:sz="12" w:space="0" w:color="000000" w:themeColor="text1"/>
            </w:tcBorders>
            <w:vAlign w:val="center"/>
          </w:tcPr>
          <w:p w14:paraId="4EFD77CD" w14:textId="1566B92C" w:rsidR="002204A1" w:rsidRPr="0027771A" w:rsidRDefault="002204A1" w:rsidP="002204A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Repeat 29x</w:t>
            </w:r>
          </w:p>
        </w:tc>
      </w:tr>
      <w:tr w:rsidR="002204A1" w:rsidRPr="0027771A" w14:paraId="56965939" w14:textId="77777777" w:rsidTr="4BA04348">
        <w:tc>
          <w:tcPr>
            <w:tcW w:w="2115" w:type="dxa"/>
            <w:tcBorders>
              <w:right w:val="single" w:sz="12" w:space="0" w:color="000000" w:themeColor="text1"/>
            </w:tcBorders>
          </w:tcPr>
          <w:p w14:paraId="62DA8C30" w14:textId="6D5089E5" w:rsidR="002204A1" w:rsidRPr="0027771A" w:rsidRDefault="002204A1" w:rsidP="4BA043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7771A">
              <w:rPr>
                <w:rFonts w:ascii="Arial" w:eastAsia="Arial" w:hAnsi="Arial" w:cs="Arial"/>
                <w:sz w:val="22"/>
                <w:szCs w:val="22"/>
              </w:rPr>
              <w:t>16°C for 10 min</w:t>
            </w:r>
          </w:p>
        </w:tc>
        <w:tc>
          <w:tcPr>
            <w:tcW w:w="6191" w:type="dxa"/>
            <w:vMerge/>
            <w:tcBorders>
              <w:left w:val="single" w:sz="12" w:space="0" w:color="000000" w:themeColor="text1"/>
            </w:tcBorders>
          </w:tcPr>
          <w:p w14:paraId="7540EB78" w14:textId="77777777" w:rsidR="002204A1" w:rsidRPr="0027771A" w:rsidRDefault="002204A1" w:rsidP="002204A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04A1" w:rsidRPr="0027771A" w14:paraId="1EEDCD54" w14:textId="77777777" w:rsidTr="4BA04348">
        <w:tc>
          <w:tcPr>
            <w:tcW w:w="2115" w:type="dxa"/>
          </w:tcPr>
          <w:p w14:paraId="60E9B87F" w14:textId="2D1C1BF2" w:rsidR="002204A1" w:rsidRPr="0027771A" w:rsidRDefault="002204A1" w:rsidP="4BA043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7771A">
              <w:rPr>
                <w:rFonts w:ascii="Arial" w:eastAsia="Arial" w:hAnsi="Arial" w:cs="Arial"/>
                <w:sz w:val="22"/>
                <w:szCs w:val="22"/>
              </w:rPr>
              <w:t>37°C for 10 min</w:t>
            </w:r>
          </w:p>
        </w:tc>
        <w:tc>
          <w:tcPr>
            <w:tcW w:w="6191" w:type="dxa"/>
          </w:tcPr>
          <w:p w14:paraId="0157C359" w14:textId="77777777" w:rsidR="002204A1" w:rsidRPr="0027771A" w:rsidRDefault="002204A1" w:rsidP="002204A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04A1" w:rsidRPr="0027771A" w14:paraId="6F491F12" w14:textId="77777777" w:rsidTr="4BA04348">
        <w:tc>
          <w:tcPr>
            <w:tcW w:w="2115" w:type="dxa"/>
          </w:tcPr>
          <w:p w14:paraId="23EAD880" w14:textId="717DAB02" w:rsidR="002204A1" w:rsidRPr="0027771A" w:rsidRDefault="002204A1" w:rsidP="4BA043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7771A">
              <w:rPr>
                <w:rFonts w:ascii="Arial" w:eastAsia="Arial" w:hAnsi="Arial" w:cs="Arial"/>
                <w:sz w:val="22"/>
                <w:szCs w:val="22"/>
              </w:rPr>
              <w:t>65°C for 20 min</w:t>
            </w:r>
          </w:p>
        </w:tc>
        <w:tc>
          <w:tcPr>
            <w:tcW w:w="6191" w:type="dxa"/>
          </w:tcPr>
          <w:p w14:paraId="03806256" w14:textId="77777777" w:rsidR="002204A1" w:rsidRPr="0027771A" w:rsidRDefault="002204A1" w:rsidP="002204A1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6F50814" w14:textId="77777777" w:rsidR="002204A1" w:rsidRPr="0027771A" w:rsidRDefault="002204A1" w:rsidP="002204A1">
      <w:pPr>
        <w:rPr>
          <w:rFonts w:ascii="Arial" w:hAnsi="Arial" w:cs="Arial"/>
          <w:sz w:val="22"/>
          <w:szCs w:val="22"/>
        </w:rPr>
      </w:pPr>
    </w:p>
    <w:p w14:paraId="458B2A3B" w14:textId="6E99D24E" w:rsidR="002204A1" w:rsidRPr="0027771A" w:rsidRDefault="61E795BC" w:rsidP="69E4CB59">
      <w:p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Reactions can be </w:t>
      </w:r>
      <w:r w:rsidR="1EC1D330" w:rsidRPr="0027771A">
        <w:rPr>
          <w:rFonts w:ascii="Arial" w:hAnsi="Arial" w:cs="Arial"/>
          <w:sz w:val="22"/>
          <w:szCs w:val="22"/>
        </w:rPr>
        <w:t>s</w:t>
      </w:r>
      <w:r w:rsidRPr="0027771A">
        <w:rPr>
          <w:rFonts w:ascii="Arial" w:hAnsi="Arial" w:cs="Arial"/>
          <w:sz w:val="22"/>
          <w:szCs w:val="22"/>
        </w:rPr>
        <w:t>tored at -20°C before t</w:t>
      </w:r>
      <w:r w:rsidR="1EC1D330" w:rsidRPr="0027771A">
        <w:rPr>
          <w:rFonts w:ascii="Arial" w:hAnsi="Arial" w:cs="Arial"/>
          <w:sz w:val="22"/>
          <w:szCs w:val="22"/>
        </w:rPr>
        <w:t>ransform</w:t>
      </w:r>
      <w:r w:rsidR="4EB47F58" w:rsidRPr="0027771A">
        <w:rPr>
          <w:rFonts w:ascii="Arial" w:hAnsi="Arial" w:cs="Arial"/>
          <w:sz w:val="22"/>
          <w:szCs w:val="22"/>
        </w:rPr>
        <w:t>ation of</w:t>
      </w:r>
      <w:r w:rsidR="1EC1D330" w:rsidRPr="0027771A">
        <w:rPr>
          <w:rFonts w:ascii="Arial" w:hAnsi="Arial" w:cs="Arial"/>
          <w:sz w:val="22"/>
          <w:szCs w:val="22"/>
        </w:rPr>
        <w:t xml:space="preserve"> chemically competent </w:t>
      </w:r>
      <w:r w:rsidR="1EC1D330" w:rsidRPr="0027771A">
        <w:rPr>
          <w:rFonts w:ascii="Arial" w:hAnsi="Arial" w:cs="Arial"/>
          <w:i/>
          <w:iCs/>
          <w:sz w:val="22"/>
          <w:szCs w:val="22"/>
        </w:rPr>
        <w:t xml:space="preserve">E. </w:t>
      </w:r>
      <w:r w:rsidR="127AFF09" w:rsidRPr="0027771A">
        <w:rPr>
          <w:rFonts w:ascii="Arial" w:hAnsi="Arial" w:cs="Arial"/>
          <w:i/>
          <w:iCs/>
          <w:sz w:val="22"/>
          <w:szCs w:val="22"/>
        </w:rPr>
        <w:t>c</w:t>
      </w:r>
      <w:r w:rsidR="1EC1D330" w:rsidRPr="0027771A">
        <w:rPr>
          <w:rFonts w:ascii="Arial" w:hAnsi="Arial" w:cs="Arial"/>
          <w:i/>
          <w:iCs/>
          <w:sz w:val="22"/>
          <w:szCs w:val="22"/>
        </w:rPr>
        <w:t>oli</w:t>
      </w:r>
      <w:r w:rsidR="34ABBFDA" w:rsidRPr="0027771A">
        <w:rPr>
          <w:rFonts w:ascii="Arial" w:hAnsi="Arial" w:cs="Arial"/>
          <w:i/>
          <w:iCs/>
          <w:sz w:val="22"/>
          <w:szCs w:val="22"/>
        </w:rPr>
        <w:t xml:space="preserve"> </w:t>
      </w:r>
    </w:p>
    <w:p w14:paraId="2782D3F0" w14:textId="77777777" w:rsidR="009773E1" w:rsidRPr="0027771A" w:rsidRDefault="009773E1" w:rsidP="69E4CB59">
      <w:pPr>
        <w:rPr>
          <w:rFonts w:ascii="Arial" w:hAnsi="Arial" w:cs="Arial"/>
          <w:sz w:val="22"/>
          <w:szCs w:val="22"/>
        </w:rPr>
      </w:pPr>
    </w:p>
    <w:p w14:paraId="0D517EEC" w14:textId="235EC6B7" w:rsidR="1EAC2062" w:rsidRPr="0027771A" w:rsidRDefault="1EAC2062" w:rsidP="69E4CB59">
      <w:pPr>
        <w:spacing w:line="259" w:lineRule="auto"/>
        <w:rPr>
          <w:sz w:val="22"/>
          <w:szCs w:val="22"/>
        </w:rPr>
      </w:pPr>
      <w:r w:rsidRPr="0027771A">
        <w:rPr>
          <w:rFonts w:ascii="Arial" w:hAnsi="Arial" w:cs="Arial"/>
          <w:b/>
          <w:bCs/>
          <w:sz w:val="22"/>
          <w:szCs w:val="22"/>
        </w:rPr>
        <w:t xml:space="preserve">Chemically competent </w:t>
      </w:r>
      <w:r w:rsidRPr="0027771A">
        <w:rPr>
          <w:rFonts w:ascii="Arial" w:hAnsi="Arial" w:cs="Arial"/>
          <w:b/>
          <w:bCs/>
          <w:i/>
          <w:iCs/>
          <w:sz w:val="22"/>
          <w:szCs w:val="22"/>
        </w:rPr>
        <w:t xml:space="preserve">E. coli </w:t>
      </w:r>
      <w:r w:rsidRPr="0027771A">
        <w:rPr>
          <w:rFonts w:ascii="Arial" w:hAnsi="Arial" w:cs="Arial"/>
          <w:b/>
          <w:bCs/>
          <w:sz w:val="22"/>
          <w:szCs w:val="22"/>
        </w:rPr>
        <w:t>preparation</w:t>
      </w:r>
    </w:p>
    <w:p w14:paraId="739E5953" w14:textId="484F4CCE" w:rsidR="69E4CB59" w:rsidRPr="0027771A" w:rsidRDefault="69E4CB59" w:rsidP="69E4CB59">
      <w:pPr>
        <w:rPr>
          <w:rFonts w:ascii="Arial" w:hAnsi="Arial" w:cs="Arial"/>
          <w:sz w:val="22"/>
          <w:szCs w:val="22"/>
        </w:rPr>
      </w:pPr>
    </w:p>
    <w:p w14:paraId="03F5EAD3" w14:textId="3D9000F8" w:rsidR="009773E1" w:rsidRPr="0027771A" w:rsidRDefault="1EAC2062" w:rsidP="69E4CB59">
      <w:p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We generally make our chemically competent </w:t>
      </w:r>
      <w:r w:rsidRPr="0027771A">
        <w:rPr>
          <w:rFonts w:ascii="Arial" w:hAnsi="Arial" w:cs="Arial"/>
          <w:i/>
          <w:iCs/>
          <w:sz w:val="22"/>
          <w:szCs w:val="22"/>
        </w:rPr>
        <w:t xml:space="preserve">E. coli </w:t>
      </w:r>
      <w:r w:rsidRPr="0027771A">
        <w:rPr>
          <w:rFonts w:ascii="Arial" w:hAnsi="Arial" w:cs="Arial"/>
          <w:sz w:val="22"/>
          <w:szCs w:val="22"/>
        </w:rPr>
        <w:t>strains fresh to ease the process of aliquoting and pooling of samples during library preparation.</w:t>
      </w:r>
      <w:r w:rsidR="52B0738F" w:rsidRPr="0027771A">
        <w:rPr>
          <w:rFonts w:ascii="Arial" w:hAnsi="Arial" w:cs="Arial"/>
          <w:sz w:val="22"/>
          <w:szCs w:val="22"/>
        </w:rPr>
        <w:t xml:space="preserve"> One culture of 50 mL will give 25x 100 </w:t>
      </w:r>
      <w:r w:rsidR="642FC7A7" w:rsidRPr="0027771A">
        <w:rPr>
          <w:rFonts w:ascii="Arial" w:hAnsi="Arial" w:cs="Arial"/>
          <w:sz w:val="22"/>
          <w:szCs w:val="22"/>
        </w:rPr>
        <w:t>µL aliquots</w:t>
      </w:r>
      <w:r w:rsidR="3093FF2F" w:rsidRPr="0027771A">
        <w:rPr>
          <w:rFonts w:ascii="Arial" w:hAnsi="Arial" w:cs="Arial"/>
          <w:sz w:val="22"/>
          <w:szCs w:val="22"/>
        </w:rPr>
        <w:t>,</w:t>
      </w:r>
    </w:p>
    <w:p w14:paraId="001C7BA1" w14:textId="3536C897" w:rsidR="69E4CB59" w:rsidRPr="0027771A" w:rsidRDefault="69E4CB59" w:rsidP="69E4CB59">
      <w:pPr>
        <w:rPr>
          <w:rFonts w:ascii="Arial" w:hAnsi="Arial" w:cs="Arial"/>
          <w:sz w:val="22"/>
          <w:szCs w:val="22"/>
        </w:rPr>
      </w:pPr>
    </w:p>
    <w:p w14:paraId="42B89661" w14:textId="6FF27A3A" w:rsidR="1EAC2062" w:rsidRPr="0027771A" w:rsidRDefault="1EAC2062" w:rsidP="69E4CB59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Streak out </w:t>
      </w:r>
      <w:r w:rsidRPr="0027771A">
        <w:rPr>
          <w:rFonts w:ascii="Arial" w:hAnsi="Arial" w:cs="Arial"/>
          <w:i/>
          <w:iCs/>
          <w:sz w:val="22"/>
          <w:szCs w:val="22"/>
        </w:rPr>
        <w:t xml:space="preserve">E. coli </w:t>
      </w:r>
      <w:r w:rsidRPr="0027771A">
        <w:rPr>
          <w:rFonts w:ascii="Arial" w:hAnsi="Arial" w:cs="Arial"/>
          <w:sz w:val="22"/>
          <w:szCs w:val="22"/>
        </w:rPr>
        <w:t>cloning strain on LB agar and incubate at 37°C for 14-16 h.</w:t>
      </w:r>
    </w:p>
    <w:p w14:paraId="73C78A0D" w14:textId="74E55E0E" w:rsidR="1EAC2062" w:rsidRPr="0027771A" w:rsidRDefault="1EAC2062" w:rsidP="69E4CB59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Inoculate 10 m</w:t>
      </w:r>
      <w:r w:rsidR="60DF25DE" w:rsidRPr="0027771A">
        <w:rPr>
          <w:rFonts w:ascii="Arial" w:hAnsi="Arial" w:cs="Arial"/>
          <w:sz w:val="22"/>
          <w:szCs w:val="22"/>
        </w:rPr>
        <w:t>L</w:t>
      </w:r>
      <w:r w:rsidRPr="0027771A">
        <w:rPr>
          <w:rFonts w:ascii="Arial" w:hAnsi="Arial" w:cs="Arial"/>
          <w:sz w:val="22"/>
          <w:szCs w:val="22"/>
        </w:rPr>
        <w:t xml:space="preserve"> of </w:t>
      </w:r>
      <w:r w:rsidR="34BC1767" w:rsidRPr="0027771A">
        <w:rPr>
          <w:rFonts w:ascii="Arial" w:hAnsi="Arial" w:cs="Arial"/>
          <w:sz w:val="22"/>
          <w:szCs w:val="22"/>
        </w:rPr>
        <w:t>LB</w:t>
      </w:r>
      <w:r w:rsidR="5F6D7F66" w:rsidRPr="0027771A">
        <w:rPr>
          <w:rFonts w:ascii="Arial" w:hAnsi="Arial" w:cs="Arial"/>
          <w:sz w:val="22"/>
          <w:szCs w:val="22"/>
        </w:rPr>
        <w:t xml:space="preserve"> broth </w:t>
      </w:r>
      <w:r w:rsidR="392284A8" w:rsidRPr="0027771A">
        <w:rPr>
          <w:rFonts w:ascii="Arial" w:hAnsi="Arial" w:cs="Arial"/>
          <w:sz w:val="22"/>
          <w:szCs w:val="22"/>
        </w:rPr>
        <w:t xml:space="preserve">with a single colony </w:t>
      </w:r>
      <w:r w:rsidR="5F6D7F66" w:rsidRPr="0027771A">
        <w:rPr>
          <w:rFonts w:ascii="Arial" w:hAnsi="Arial" w:cs="Arial"/>
          <w:sz w:val="22"/>
          <w:szCs w:val="22"/>
        </w:rPr>
        <w:t>and incubate at 37°C, 200 rpm for 14-16 h.</w:t>
      </w:r>
    </w:p>
    <w:p w14:paraId="116CDDA3" w14:textId="198F7D01" w:rsidR="5F6D7F66" w:rsidRPr="0027771A" w:rsidRDefault="5F6D7F66" w:rsidP="69E4CB59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Transfer 0.5 mL</w:t>
      </w:r>
      <w:r w:rsidR="40A5EDBB" w:rsidRPr="0027771A">
        <w:rPr>
          <w:rFonts w:ascii="Arial" w:hAnsi="Arial" w:cs="Arial"/>
          <w:sz w:val="22"/>
          <w:szCs w:val="22"/>
        </w:rPr>
        <w:t xml:space="preserve"> of overnight culture to 50 mL of LB broth and incubate at 37°C, 200 rpm until OD</w:t>
      </w:r>
      <w:r w:rsidR="40A5EDBB" w:rsidRPr="0027771A">
        <w:rPr>
          <w:rFonts w:ascii="Arial" w:hAnsi="Arial" w:cs="Arial"/>
          <w:sz w:val="22"/>
          <w:szCs w:val="22"/>
          <w:vertAlign w:val="subscript"/>
        </w:rPr>
        <w:t>600</w:t>
      </w:r>
      <w:r w:rsidR="3C57C413" w:rsidRPr="0027771A">
        <w:rPr>
          <w:rFonts w:ascii="Arial" w:hAnsi="Arial" w:cs="Arial"/>
          <w:sz w:val="22"/>
          <w:szCs w:val="22"/>
          <w:vertAlign w:val="subscript"/>
        </w:rPr>
        <w:t xml:space="preserve"> nm</w:t>
      </w:r>
      <w:r w:rsidR="40A5EDBB" w:rsidRPr="0027771A">
        <w:rPr>
          <w:rFonts w:ascii="Arial" w:hAnsi="Arial" w:cs="Arial"/>
          <w:sz w:val="22"/>
          <w:szCs w:val="22"/>
        </w:rPr>
        <w:t xml:space="preserve"> = 0.5-0.6.</w:t>
      </w:r>
    </w:p>
    <w:p w14:paraId="3B95D3EE" w14:textId="3D32D12D" w:rsidR="69E4CB59" w:rsidRPr="0027771A" w:rsidRDefault="69E4CB59" w:rsidP="69E4CB59">
      <w:pPr>
        <w:pStyle w:val="ListParagraph"/>
        <w:rPr>
          <w:rFonts w:ascii="Arial" w:hAnsi="Arial" w:cs="Arial"/>
          <w:sz w:val="22"/>
          <w:szCs w:val="22"/>
        </w:rPr>
      </w:pPr>
    </w:p>
    <w:p w14:paraId="72E284A0" w14:textId="29C144DD" w:rsidR="32CBC31E" w:rsidRPr="0027771A" w:rsidRDefault="32CBC31E" w:rsidP="69E4CB59">
      <w:pPr>
        <w:pStyle w:val="ListParagraph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TIP!</w:t>
      </w:r>
      <w:r w:rsidR="31AFB182" w:rsidRPr="0027771A">
        <w:rPr>
          <w:rFonts w:ascii="Arial" w:hAnsi="Arial" w:cs="Arial"/>
          <w:sz w:val="22"/>
          <w:szCs w:val="22"/>
        </w:rPr>
        <w:t xml:space="preserve"> While culturing, pre-</w:t>
      </w:r>
      <w:r w:rsidR="00585866" w:rsidRPr="0027771A">
        <w:rPr>
          <w:rFonts w:ascii="Arial" w:hAnsi="Arial" w:cs="Arial"/>
          <w:sz w:val="22"/>
          <w:szCs w:val="22"/>
        </w:rPr>
        <w:t>chill</w:t>
      </w:r>
      <w:r w:rsidR="31AFB182" w:rsidRPr="0027771A">
        <w:rPr>
          <w:rFonts w:ascii="Arial" w:hAnsi="Arial" w:cs="Arial"/>
          <w:sz w:val="22"/>
          <w:szCs w:val="22"/>
        </w:rPr>
        <w:t xml:space="preserve"> 0.1 M CaCl</w:t>
      </w:r>
      <w:r w:rsidR="31AFB182" w:rsidRPr="0027771A">
        <w:rPr>
          <w:rFonts w:ascii="Arial" w:hAnsi="Arial" w:cs="Arial"/>
          <w:sz w:val="22"/>
          <w:szCs w:val="22"/>
          <w:vertAlign w:val="subscript"/>
        </w:rPr>
        <w:t>2</w:t>
      </w:r>
      <w:r w:rsidR="31AFB182" w:rsidRPr="0027771A">
        <w:rPr>
          <w:rFonts w:ascii="Arial" w:hAnsi="Arial" w:cs="Arial"/>
          <w:sz w:val="22"/>
          <w:szCs w:val="22"/>
        </w:rPr>
        <w:t xml:space="preserve"> and 0.1 M CaCl</w:t>
      </w:r>
      <w:r w:rsidR="31AFB182" w:rsidRPr="0027771A">
        <w:rPr>
          <w:rFonts w:ascii="Arial" w:hAnsi="Arial" w:cs="Arial"/>
          <w:sz w:val="22"/>
          <w:szCs w:val="22"/>
          <w:vertAlign w:val="subscript"/>
        </w:rPr>
        <w:t>2</w:t>
      </w:r>
      <w:r w:rsidR="31AFB182" w:rsidRPr="0027771A">
        <w:rPr>
          <w:rFonts w:ascii="Arial" w:hAnsi="Arial" w:cs="Arial"/>
          <w:sz w:val="22"/>
          <w:szCs w:val="22"/>
        </w:rPr>
        <w:t>,</w:t>
      </w:r>
      <w:r w:rsidR="31AFB182" w:rsidRPr="0027771A">
        <w:rPr>
          <w:rFonts w:ascii="Arial" w:hAnsi="Arial" w:cs="Arial"/>
          <w:sz w:val="22"/>
          <w:szCs w:val="22"/>
          <w:vertAlign w:val="subscript"/>
        </w:rPr>
        <w:t xml:space="preserve"> </w:t>
      </w:r>
      <w:r w:rsidR="31AFB182" w:rsidRPr="0027771A">
        <w:rPr>
          <w:rFonts w:ascii="Arial" w:hAnsi="Arial" w:cs="Arial"/>
          <w:sz w:val="22"/>
          <w:szCs w:val="22"/>
        </w:rPr>
        <w:t>15% (v/v) glycerol in an ice slurry bath.</w:t>
      </w:r>
    </w:p>
    <w:p w14:paraId="07CDC9E3" w14:textId="379B0C02" w:rsidR="69E4CB59" w:rsidRPr="0027771A" w:rsidRDefault="69E4CB59" w:rsidP="69E4CB59">
      <w:pPr>
        <w:pStyle w:val="ListParagraph"/>
        <w:rPr>
          <w:rFonts w:ascii="Arial" w:hAnsi="Arial" w:cs="Arial"/>
          <w:sz w:val="22"/>
          <w:szCs w:val="22"/>
        </w:rPr>
      </w:pPr>
    </w:p>
    <w:p w14:paraId="03415BE3" w14:textId="327BA299" w:rsidR="169CDDDE" w:rsidRPr="0027771A" w:rsidRDefault="169CDDDE" w:rsidP="69E4CB59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Rapidly cool the culture by submersion of the flask in an ice slurry bath and incubate for 5-10 min with occasional mixing.</w:t>
      </w:r>
    </w:p>
    <w:p w14:paraId="5CC53A4D" w14:textId="25342F8F" w:rsidR="69E4CB59" w:rsidRPr="0027771A" w:rsidRDefault="69E4CB59" w:rsidP="69E4CB59">
      <w:pPr>
        <w:pStyle w:val="ListParagraph"/>
        <w:rPr>
          <w:rFonts w:ascii="Arial" w:hAnsi="Arial" w:cs="Arial"/>
          <w:sz w:val="22"/>
          <w:szCs w:val="22"/>
        </w:rPr>
      </w:pPr>
    </w:p>
    <w:p w14:paraId="31CB551C" w14:textId="0681F455" w:rsidR="7BE12BBC" w:rsidRPr="0027771A" w:rsidRDefault="7BE12BBC" w:rsidP="69E4CB59">
      <w:pPr>
        <w:pStyle w:val="ListParagraph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TIP! Keep cells on ice during </w:t>
      </w:r>
      <w:r w:rsidR="00E13F9C" w:rsidRPr="0027771A">
        <w:rPr>
          <w:rFonts w:ascii="Arial" w:hAnsi="Arial" w:cs="Arial"/>
          <w:sz w:val="22"/>
          <w:szCs w:val="22"/>
        </w:rPr>
        <w:t xml:space="preserve">the </w:t>
      </w:r>
      <w:r w:rsidRPr="0027771A">
        <w:rPr>
          <w:rFonts w:ascii="Arial" w:hAnsi="Arial" w:cs="Arial"/>
          <w:sz w:val="22"/>
          <w:szCs w:val="22"/>
        </w:rPr>
        <w:t>re</w:t>
      </w:r>
      <w:r w:rsidR="51EE5D88" w:rsidRPr="0027771A">
        <w:rPr>
          <w:rFonts w:ascii="Arial" w:hAnsi="Arial" w:cs="Arial"/>
          <w:sz w:val="22"/>
          <w:szCs w:val="22"/>
        </w:rPr>
        <w:t>st of</w:t>
      </w:r>
      <w:r w:rsidRPr="0027771A">
        <w:rPr>
          <w:rFonts w:ascii="Arial" w:hAnsi="Arial" w:cs="Arial"/>
          <w:sz w:val="22"/>
          <w:szCs w:val="22"/>
        </w:rPr>
        <w:t xml:space="preserve"> procedure.</w:t>
      </w:r>
    </w:p>
    <w:p w14:paraId="10F141EE" w14:textId="144175CB" w:rsidR="69E4CB59" w:rsidRPr="0027771A" w:rsidRDefault="69E4CB59" w:rsidP="69E4CB59">
      <w:pPr>
        <w:pStyle w:val="ListParagraph"/>
        <w:rPr>
          <w:rFonts w:ascii="Arial" w:hAnsi="Arial" w:cs="Arial"/>
          <w:sz w:val="22"/>
          <w:szCs w:val="22"/>
        </w:rPr>
      </w:pPr>
    </w:p>
    <w:p w14:paraId="40E88F85" w14:textId="42872716" w:rsidR="264133E8" w:rsidRPr="0027771A" w:rsidRDefault="264133E8" w:rsidP="69E4CB59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Harvest cells by centrifugation at 4</w:t>
      </w:r>
      <w:r w:rsidR="00E13F9C" w:rsidRPr="0027771A">
        <w:rPr>
          <w:rFonts w:ascii="Arial" w:hAnsi="Arial" w:cs="Arial"/>
          <w:sz w:val="22"/>
          <w:szCs w:val="22"/>
        </w:rPr>
        <w:t>,</w:t>
      </w:r>
      <w:r w:rsidRPr="0027771A">
        <w:rPr>
          <w:rFonts w:ascii="Arial" w:hAnsi="Arial" w:cs="Arial"/>
          <w:sz w:val="22"/>
          <w:szCs w:val="22"/>
        </w:rPr>
        <w:t xml:space="preserve">000 x </w:t>
      </w:r>
      <w:r w:rsidRPr="0027771A">
        <w:rPr>
          <w:rFonts w:ascii="Arial" w:hAnsi="Arial" w:cs="Arial"/>
          <w:i/>
          <w:iCs/>
          <w:sz w:val="22"/>
          <w:szCs w:val="22"/>
        </w:rPr>
        <w:t>g</w:t>
      </w:r>
      <w:r w:rsidRPr="0027771A">
        <w:rPr>
          <w:rFonts w:ascii="Arial" w:hAnsi="Arial" w:cs="Arial"/>
          <w:sz w:val="22"/>
          <w:szCs w:val="22"/>
        </w:rPr>
        <w:t>, 4°C for 5 min.</w:t>
      </w:r>
    </w:p>
    <w:p w14:paraId="4AF58E75" w14:textId="51020CE8" w:rsidR="264133E8" w:rsidRPr="0027771A" w:rsidRDefault="264133E8" w:rsidP="69E4CB59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Discard </w:t>
      </w:r>
      <w:r w:rsidR="32769653" w:rsidRPr="0027771A">
        <w:rPr>
          <w:rFonts w:ascii="Arial" w:hAnsi="Arial" w:cs="Arial"/>
          <w:sz w:val="22"/>
          <w:szCs w:val="22"/>
        </w:rPr>
        <w:t>supernatant</w:t>
      </w:r>
      <w:r w:rsidRPr="0027771A">
        <w:rPr>
          <w:rFonts w:ascii="Arial" w:hAnsi="Arial" w:cs="Arial"/>
          <w:sz w:val="22"/>
          <w:szCs w:val="22"/>
        </w:rPr>
        <w:t xml:space="preserve"> and resuspend pellet in 5 mL of ice-cold filter-sterilised 0.1 M CaCl</w:t>
      </w:r>
      <w:r w:rsidRPr="0027771A">
        <w:rPr>
          <w:rFonts w:ascii="Arial" w:hAnsi="Arial" w:cs="Arial"/>
          <w:sz w:val="22"/>
          <w:szCs w:val="22"/>
          <w:vertAlign w:val="subscript"/>
        </w:rPr>
        <w:t>2</w:t>
      </w:r>
      <w:r w:rsidRPr="0027771A">
        <w:rPr>
          <w:rFonts w:ascii="Arial" w:hAnsi="Arial" w:cs="Arial"/>
          <w:sz w:val="22"/>
          <w:szCs w:val="22"/>
        </w:rPr>
        <w:t>.</w:t>
      </w:r>
    </w:p>
    <w:p w14:paraId="09D7241F" w14:textId="38D1F8A7" w:rsidR="264133E8" w:rsidRPr="0027771A" w:rsidRDefault="264133E8" w:rsidP="69E4CB59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Incubate suspension on ice for 15-20 min.</w:t>
      </w:r>
    </w:p>
    <w:p w14:paraId="29BA2059" w14:textId="55F35866" w:rsidR="264133E8" w:rsidRPr="0027771A" w:rsidRDefault="264133E8" w:rsidP="69E4CB59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Harvest cells by centrifugation at 4</w:t>
      </w:r>
      <w:r w:rsidR="00E13F9C" w:rsidRPr="0027771A">
        <w:rPr>
          <w:rFonts w:ascii="Arial" w:hAnsi="Arial" w:cs="Arial"/>
          <w:sz w:val="22"/>
          <w:szCs w:val="22"/>
        </w:rPr>
        <w:t>,</w:t>
      </w:r>
      <w:r w:rsidRPr="0027771A">
        <w:rPr>
          <w:rFonts w:ascii="Arial" w:hAnsi="Arial" w:cs="Arial"/>
          <w:sz w:val="22"/>
          <w:szCs w:val="22"/>
        </w:rPr>
        <w:t xml:space="preserve">000 x </w:t>
      </w:r>
      <w:r w:rsidRPr="0027771A">
        <w:rPr>
          <w:rFonts w:ascii="Arial" w:hAnsi="Arial" w:cs="Arial"/>
          <w:i/>
          <w:iCs/>
          <w:sz w:val="22"/>
          <w:szCs w:val="22"/>
        </w:rPr>
        <w:t>g</w:t>
      </w:r>
      <w:r w:rsidRPr="0027771A">
        <w:rPr>
          <w:rFonts w:ascii="Arial" w:hAnsi="Arial" w:cs="Arial"/>
          <w:sz w:val="22"/>
          <w:szCs w:val="22"/>
        </w:rPr>
        <w:t>, 4°C for 5 min.</w:t>
      </w:r>
    </w:p>
    <w:p w14:paraId="1C6E717D" w14:textId="63005F92" w:rsidR="264133E8" w:rsidRPr="0027771A" w:rsidRDefault="264133E8" w:rsidP="69E4CB59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Discard </w:t>
      </w:r>
      <w:r w:rsidR="343C8546" w:rsidRPr="0027771A">
        <w:rPr>
          <w:rFonts w:ascii="Arial" w:hAnsi="Arial" w:cs="Arial"/>
          <w:sz w:val="22"/>
          <w:szCs w:val="22"/>
        </w:rPr>
        <w:t>supernatant</w:t>
      </w:r>
      <w:r w:rsidRPr="0027771A">
        <w:rPr>
          <w:rFonts w:ascii="Arial" w:hAnsi="Arial" w:cs="Arial"/>
          <w:sz w:val="22"/>
          <w:szCs w:val="22"/>
        </w:rPr>
        <w:t xml:space="preserve"> and resuspend</w:t>
      </w:r>
      <w:r w:rsidR="552F09A2" w:rsidRPr="0027771A">
        <w:rPr>
          <w:rFonts w:ascii="Arial" w:hAnsi="Arial" w:cs="Arial"/>
          <w:sz w:val="22"/>
          <w:szCs w:val="22"/>
        </w:rPr>
        <w:t xml:space="preserve"> pellet in 2.5 mL </w:t>
      </w:r>
      <w:r w:rsidR="52500E15" w:rsidRPr="0027771A">
        <w:rPr>
          <w:rFonts w:ascii="Arial" w:hAnsi="Arial" w:cs="Arial"/>
          <w:sz w:val="22"/>
          <w:szCs w:val="22"/>
        </w:rPr>
        <w:t xml:space="preserve">of </w:t>
      </w:r>
      <w:r w:rsidR="552F09A2" w:rsidRPr="0027771A">
        <w:rPr>
          <w:rFonts w:ascii="Arial" w:hAnsi="Arial" w:cs="Arial"/>
          <w:sz w:val="22"/>
          <w:szCs w:val="22"/>
        </w:rPr>
        <w:t>ice-cold filter-sterilised 0.1 M CaCl</w:t>
      </w:r>
      <w:r w:rsidR="552F09A2" w:rsidRPr="0027771A">
        <w:rPr>
          <w:rFonts w:ascii="Arial" w:hAnsi="Arial" w:cs="Arial"/>
          <w:sz w:val="22"/>
          <w:szCs w:val="22"/>
          <w:vertAlign w:val="subscript"/>
        </w:rPr>
        <w:t>2</w:t>
      </w:r>
      <w:r w:rsidR="439F7FF8" w:rsidRPr="0027771A">
        <w:rPr>
          <w:rFonts w:ascii="Arial" w:hAnsi="Arial" w:cs="Arial"/>
          <w:sz w:val="22"/>
          <w:szCs w:val="22"/>
        </w:rPr>
        <w:t>,</w:t>
      </w:r>
      <w:r w:rsidR="552F09A2" w:rsidRPr="0027771A">
        <w:rPr>
          <w:rFonts w:ascii="Arial" w:hAnsi="Arial" w:cs="Arial"/>
          <w:sz w:val="22"/>
          <w:szCs w:val="22"/>
          <w:vertAlign w:val="subscript"/>
        </w:rPr>
        <w:t xml:space="preserve"> </w:t>
      </w:r>
      <w:r w:rsidR="552F09A2" w:rsidRPr="0027771A">
        <w:rPr>
          <w:rFonts w:ascii="Arial" w:hAnsi="Arial" w:cs="Arial"/>
          <w:sz w:val="22"/>
          <w:szCs w:val="22"/>
        </w:rPr>
        <w:t>15% (v/v) glycerol</w:t>
      </w:r>
      <w:r w:rsidR="278F8E7B" w:rsidRPr="0027771A">
        <w:rPr>
          <w:rFonts w:ascii="Arial" w:hAnsi="Arial" w:cs="Arial"/>
          <w:sz w:val="22"/>
          <w:szCs w:val="22"/>
        </w:rPr>
        <w:t xml:space="preserve">. </w:t>
      </w:r>
    </w:p>
    <w:p w14:paraId="2C215BEC" w14:textId="7F780E9A" w:rsidR="0916EE92" w:rsidRPr="0027771A" w:rsidRDefault="0916EE92" w:rsidP="69E4CB59">
      <w:pPr>
        <w:pStyle w:val="ListParagraph"/>
        <w:numPr>
          <w:ilvl w:val="0"/>
          <w:numId w:val="7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For each 100 µL of competent cells, add 10 µL of GG reaction</w:t>
      </w:r>
      <w:r w:rsidR="3D3B8F19" w:rsidRPr="0027771A">
        <w:rPr>
          <w:rFonts w:ascii="Arial" w:hAnsi="Arial" w:cs="Arial"/>
          <w:sz w:val="22"/>
          <w:szCs w:val="22"/>
        </w:rPr>
        <w:t xml:space="preserve"> and mix gently.</w:t>
      </w:r>
    </w:p>
    <w:p w14:paraId="11A2FB79" w14:textId="0E8EC237" w:rsidR="3D3B8F19" w:rsidRPr="0027771A" w:rsidRDefault="3D3B8F19" w:rsidP="69E4CB59">
      <w:pPr>
        <w:pStyle w:val="ListParagraph"/>
        <w:numPr>
          <w:ilvl w:val="0"/>
          <w:numId w:val="7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Aliquot suspension into 100 µL volumes in a sterile 96-well PCR plate ke</w:t>
      </w:r>
      <w:r w:rsidR="6C7C2BB7" w:rsidRPr="0027771A">
        <w:rPr>
          <w:rFonts w:ascii="Arial" w:hAnsi="Arial" w:cs="Arial"/>
          <w:sz w:val="22"/>
          <w:szCs w:val="22"/>
        </w:rPr>
        <w:t xml:space="preserve">pt </w:t>
      </w:r>
      <w:r w:rsidR="7D2E49D5" w:rsidRPr="0027771A">
        <w:rPr>
          <w:rFonts w:ascii="Arial" w:hAnsi="Arial" w:cs="Arial"/>
          <w:sz w:val="22"/>
          <w:szCs w:val="22"/>
        </w:rPr>
        <w:t>in an ice slurry bath</w:t>
      </w:r>
      <w:r w:rsidR="6C7C2BB7" w:rsidRPr="0027771A">
        <w:rPr>
          <w:rFonts w:ascii="Arial" w:hAnsi="Arial" w:cs="Arial"/>
          <w:sz w:val="22"/>
          <w:szCs w:val="22"/>
        </w:rPr>
        <w:t>.</w:t>
      </w:r>
    </w:p>
    <w:p w14:paraId="5F653853" w14:textId="6788962D" w:rsidR="6C7C2BB7" w:rsidRPr="0027771A" w:rsidRDefault="6C7C2BB7" w:rsidP="69E4CB59">
      <w:pPr>
        <w:pStyle w:val="ListParagraph"/>
        <w:numPr>
          <w:ilvl w:val="0"/>
          <w:numId w:val="7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Seal with a sterile 96-well plate cover and transfer to -80°C freezer</w:t>
      </w:r>
      <w:r w:rsidR="2F3A18CB" w:rsidRPr="0027771A">
        <w:rPr>
          <w:rFonts w:ascii="Arial" w:hAnsi="Arial" w:cs="Arial"/>
          <w:sz w:val="22"/>
          <w:szCs w:val="22"/>
        </w:rPr>
        <w:t xml:space="preserve"> for &gt; 30 min.</w:t>
      </w:r>
    </w:p>
    <w:p w14:paraId="20F847FA" w14:textId="62D6378A" w:rsidR="69E4CB59" w:rsidRPr="0027771A" w:rsidRDefault="69E4CB59" w:rsidP="69E4CB59">
      <w:pPr>
        <w:spacing w:line="259" w:lineRule="auto"/>
        <w:rPr>
          <w:rFonts w:ascii="Arial" w:hAnsi="Arial" w:cs="Arial"/>
          <w:sz w:val="22"/>
          <w:szCs w:val="22"/>
        </w:rPr>
      </w:pPr>
    </w:p>
    <w:p w14:paraId="1D12E2D8" w14:textId="60CFAB27" w:rsidR="6C7C2BB7" w:rsidRPr="0027771A" w:rsidRDefault="6C7C2BB7" w:rsidP="69E4CB59">
      <w:pPr>
        <w:spacing w:line="259" w:lineRule="auto"/>
        <w:rPr>
          <w:rFonts w:ascii="Arial" w:hAnsi="Arial" w:cs="Arial"/>
          <w:b/>
          <w:bCs/>
          <w:i/>
          <w:iCs/>
          <w:sz w:val="22"/>
          <w:szCs w:val="22"/>
        </w:rPr>
      </w:pPr>
      <w:r w:rsidRPr="0027771A">
        <w:rPr>
          <w:rFonts w:ascii="Arial" w:hAnsi="Arial" w:cs="Arial"/>
          <w:b/>
          <w:bCs/>
          <w:sz w:val="22"/>
          <w:szCs w:val="22"/>
        </w:rPr>
        <w:t xml:space="preserve">Transformation of </w:t>
      </w:r>
      <w:r w:rsidRPr="0027771A">
        <w:rPr>
          <w:rFonts w:ascii="Arial" w:hAnsi="Arial" w:cs="Arial"/>
          <w:b/>
          <w:bCs/>
          <w:i/>
          <w:iCs/>
          <w:sz w:val="22"/>
          <w:szCs w:val="22"/>
        </w:rPr>
        <w:t xml:space="preserve">E. coli </w:t>
      </w:r>
    </w:p>
    <w:p w14:paraId="2CA6E82F" w14:textId="55DBA64B" w:rsidR="69E4CB59" w:rsidRPr="0027771A" w:rsidRDefault="69E4CB59" w:rsidP="69E4CB59">
      <w:pPr>
        <w:spacing w:line="259" w:lineRule="auto"/>
        <w:rPr>
          <w:rFonts w:ascii="Arial" w:hAnsi="Arial" w:cs="Arial"/>
          <w:sz w:val="22"/>
          <w:szCs w:val="22"/>
        </w:rPr>
      </w:pPr>
    </w:p>
    <w:p w14:paraId="419E2D08" w14:textId="3B216685" w:rsidR="2F2503FF" w:rsidRPr="0027771A" w:rsidRDefault="2F2503FF" w:rsidP="69E4CB59">
      <w:pPr>
        <w:pStyle w:val="ListParagraph"/>
        <w:numPr>
          <w:ilvl w:val="0"/>
          <w:numId w:val="6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lastRenderedPageBreak/>
        <w:t>Thaw 96-well PCR plate in an ice slurry bath for 10 min.</w:t>
      </w:r>
    </w:p>
    <w:p w14:paraId="391748F8" w14:textId="2F73EF2E" w:rsidR="2F2503FF" w:rsidRPr="0027771A" w:rsidRDefault="2F2503FF" w:rsidP="69E4CB59">
      <w:pPr>
        <w:pStyle w:val="ListParagraph"/>
        <w:numPr>
          <w:ilvl w:val="0"/>
          <w:numId w:val="6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Incubate at 42°C for 45 s in a water bath.</w:t>
      </w:r>
    </w:p>
    <w:p w14:paraId="763942D1" w14:textId="41EE5FBA" w:rsidR="2F2503FF" w:rsidRPr="0027771A" w:rsidRDefault="2F2503FF" w:rsidP="69E4CB59">
      <w:pPr>
        <w:pStyle w:val="ListParagraph"/>
        <w:numPr>
          <w:ilvl w:val="0"/>
          <w:numId w:val="6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Incubate in ice slurry bath for 2 min.</w:t>
      </w:r>
    </w:p>
    <w:p w14:paraId="08991AB3" w14:textId="562E0184" w:rsidR="2F2503FF" w:rsidRPr="0027771A" w:rsidRDefault="2F2503FF" w:rsidP="69E4CB59">
      <w:pPr>
        <w:pStyle w:val="ListParagraph"/>
        <w:numPr>
          <w:ilvl w:val="0"/>
          <w:numId w:val="6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Transfer up to </w:t>
      </w:r>
      <w:r w:rsidR="7B9663CE" w:rsidRPr="0027771A">
        <w:rPr>
          <w:rFonts w:ascii="Arial" w:hAnsi="Arial" w:cs="Arial"/>
          <w:sz w:val="22"/>
          <w:szCs w:val="22"/>
        </w:rPr>
        <w:t>1 mL of cells to 10 mL of LB broth in 50 mL centrifuge tube.</w:t>
      </w:r>
    </w:p>
    <w:p w14:paraId="17C16FDD" w14:textId="6A6B3F17" w:rsidR="69E4CB59" w:rsidRPr="0027771A" w:rsidRDefault="69E4CB59" w:rsidP="69E4CB59">
      <w:pPr>
        <w:pStyle w:val="ListParagraph"/>
        <w:spacing w:line="259" w:lineRule="auto"/>
        <w:rPr>
          <w:rFonts w:ascii="Arial" w:hAnsi="Arial" w:cs="Arial"/>
          <w:sz w:val="22"/>
          <w:szCs w:val="22"/>
        </w:rPr>
      </w:pPr>
    </w:p>
    <w:p w14:paraId="37A7BD90" w14:textId="15343516" w:rsidR="2D1D5152" w:rsidRPr="0027771A" w:rsidRDefault="2D1D5152" w:rsidP="69E4CB59">
      <w:pPr>
        <w:pStyle w:val="ListParagraph"/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TIP</w:t>
      </w:r>
      <w:r w:rsidR="7B9663CE" w:rsidRPr="0027771A">
        <w:rPr>
          <w:rFonts w:ascii="Arial" w:hAnsi="Arial" w:cs="Arial"/>
          <w:sz w:val="22"/>
          <w:szCs w:val="22"/>
        </w:rPr>
        <w:t>! If you have more than 1 mL of cells, transfer to multiple LB tubes.</w:t>
      </w:r>
    </w:p>
    <w:p w14:paraId="29F63579" w14:textId="3F280F9D" w:rsidR="69E4CB59" w:rsidRPr="0027771A" w:rsidRDefault="69E4CB59" w:rsidP="69E4CB59">
      <w:pPr>
        <w:spacing w:line="259" w:lineRule="auto"/>
        <w:rPr>
          <w:rFonts w:ascii="Arial" w:hAnsi="Arial" w:cs="Arial"/>
          <w:sz w:val="22"/>
          <w:szCs w:val="22"/>
        </w:rPr>
      </w:pPr>
    </w:p>
    <w:p w14:paraId="56D682B2" w14:textId="2C1FFE28" w:rsidR="7B9663CE" w:rsidRPr="0027771A" w:rsidRDefault="7B9663CE" w:rsidP="69E4CB59">
      <w:pPr>
        <w:pStyle w:val="ListParagraph"/>
        <w:numPr>
          <w:ilvl w:val="0"/>
          <w:numId w:val="6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Recover cells at 37°C, 200 rpm for 1 h.</w:t>
      </w:r>
    </w:p>
    <w:p w14:paraId="3E0BD39E" w14:textId="7E8EAA26" w:rsidR="7B9663CE" w:rsidRPr="0027771A" w:rsidRDefault="7B9663CE" w:rsidP="69E4CB59">
      <w:pPr>
        <w:pStyle w:val="ListParagraph"/>
        <w:numPr>
          <w:ilvl w:val="0"/>
          <w:numId w:val="6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Harvest cells by centrifugation at 4</w:t>
      </w:r>
      <w:r w:rsidR="00B8714A" w:rsidRPr="0027771A">
        <w:rPr>
          <w:rFonts w:ascii="Arial" w:hAnsi="Arial" w:cs="Arial"/>
          <w:sz w:val="22"/>
          <w:szCs w:val="22"/>
        </w:rPr>
        <w:t>,</w:t>
      </w:r>
      <w:r w:rsidRPr="0027771A">
        <w:rPr>
          <w:rFonts w:ascii="Arial" w:hAnsi="Arial" w:cs="Arial"/>
          <w:sz w:val="22"/>
          <w:szCs w:val="22"/>
        </w:rPr>
        <w:t xml:space="preserve">000 x </w:t>
      </w:r>
      <w:r w:rsidRPr="0027771A">
        <w:rPr>
          <w:rFonts w:ascii="Arial" w:hAnsi="Arial" w:cs="Arial"/>
          <w:i/>
          <w:iCs/>
          <w:sz w:val="22"/>
          <w:szCs w:val="22"/>
        </w:rPr>
        <w:t>g</w:t>
      </w:r>
      <w:r w:rsidRPr="0027771A">
        <w:rPr>
          <w:rFonts w:ascii="Arial" w:hAnsi="Arial" w:cs="Arial"/>
          <w:sz w:val="22"/>
          <w:szCs w:val="22"/>
        </w:rPr>
        <w:t>, room temperature for 5 min.</w:t>
      </w:r>
    </w:p>
    <w:p w14:paraId="0727EDC5" w14:textId="6A4B13FA" w:rsidR="7B9663CE" w:rsidRPr="0027771A" w:rsidRDefault="7B9663CE" w:rsidP="69E4CB59">
      <w:pPr>
        <w:pStyle w:val="ListParagraph"/>
        <w:numPr>
          <w:ilvl w:val="0"/>
          <w:numId w:val="6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Resuspend in 1/10</w:t>
      </w:r>
      <w:r w:rsidRPr="0027771A">
        <w:rPr>
          <w:rFonts w:ascii="Arial" w:hAnsi="Arial" w:cs="Arial"/>
          <w:sz w:val="22"/>
          <w:szCs w:val="22"/>
          <w:vertAlign w:val="superscript"/>
        </w:rPr>
        <w:t>th</w:t>
      </w:r>
      <w:r w:rsidRPr="0027771A">
        <w:rPr>
          <w:rFonts w:ascii="Arial" w:hAnsi="Arial" w:cs="Arial"/>
          <w:sz w:val="22"/>
          <w:szCs w:val="22"/>
        </w:rPr>
        <w:t xml:space="preserve"> the volume of LB broth.</w:t>
      </w:r>
    </w:p>
    <w:p w14:paraId="1B19C543" w14:textId="7B75AC1C" w:rsidR="69E4CB59" w:rsidRPr="0027771A" w:rsidRDefault="69E4CB59" w:rsidP="69E4CB59">
      <w:pPr>
        <w:spacing w:line="259" w:lineRule="auto"/>
        <w:ind w:left="720"/>
        <w:rPr>
          <w:rFonts w:ascii="Arial" w:hAnsi="Arial" w:cs="Arial"/>
          <w:sz w:val="22"/>
          <w:szCs w:val="22"/>
        </w:rPr>
      </w:pPr>
    </w:p>
    <w:p w14:paraId="6745A408" w14:textId="090B1261" w:rsidR="69E4CB59" w:rsidRPr="0027771A" w:rsidRDefault="59459172" w:rsidP="00B8714A">
      <w:pPr>
        <w:spacing w:line="259" w:lineRule="auto"/>
        <w:ind w:left="720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TIP! We find that we can plate up to 20,000 colonies on a single LB agar</w:t>
      </w:r>
      <w:r w:rsidR="232F19F5" w:rsidRPr="0027771A">
        <w:rPr>
          <w:rFonts w:ascii="Arial" w:hAnsi="Arial" w:cs="Arial"/>
          <w:sz w:val="22"/>
          <w:szCs w:val="22"/>
        </w:rPr>
        <w:t xml:space="preserve"> </w:t>
      </w:r>
      <w:r w:rsidRPr="0027771A">
        <w:rPr>
          <w:rFonts w:ascii="Arial" w:hAnsi="Arial" w:cs="Arial"/>
          <w:sz w:val="22"/>
          <w:szCs w:val="22"/>
        </w:rPr>
        <w:t xml:space="preserve">plate, </w:t>
      </w:r>
      <w:r w:rsidR="45B9003D" w:rsidRPr="0027771A">
        <w:rPr>
          <w:rFonts w:ascii="Arial" w:hAnsi="Arial" w:cs="Arial"/>
          <w:sz w:val="22"/>
          <w:szCs w:val="22"/>
        </w:rPr>
        <w:t xml:space="preserve">and </w:t>
      </w:r>
      <w:r w:rsidRPr="0027771A">
        <w:rPr>
          <w:rFonts w:ascii="Arial" w:hAnsi="Arial" w:cs="Arial"/>
          <w:sz w:val="22"/>
          <w:szCs w:val="22"/>
        </w:rPr>
        <w:t>therefore for large libraries we recommend resuspending in 1/50</w:t>
      </w:r>
      <w:r w:rsidR="4111D407" w:rsidRPr="0027771A">
        <w:rPr>
          <w:rFonts w:ascii="Arial" w:hAnsi="Arial" w:cs="Arial"/>
          <w:sz w:val="22"/>
          <w:szCs w:val="22"/>
          <w:vertAlign w:val="superscript"/>
        </w:rPr>
        <w:t xml:space="preserve">th </w:t>
      </w:r>
      <w:r w:rsidR="4111D407" w:rsidRPr="0027771A">
        <w:rPr>
          <w:rFonts w:ascii="Arial" w:hAnsi="Arial" w:cs="Arial"/>
          <w:sz w:val="22"/>
          <w:szCs w:val="22"/>
        </w:rPr>
        <w:t>volume</w:t>
      </w:r>
      <w:r w:rsidRPr="0027771A">
        <w:rPr>
          <w:rFonts w:ascii="Arial" w:hAnsi="Arial" w:cs="Arial"/>
          <w:sz w:val="22"/>
          <w:szCs w:val="22"/>
        </w:rPr>
        <w:t xml:space="preserve"> of LB</w:t>
      </w:r>
      <w:r w:rsidR="3B6B7A51" w:rsidRPr="0027771A">
        <w:rPr>
          <w:rFonts w:ascii="Arial" w:hAnsi="Arial" w:cs="Arial"/>
          <w:sz w:val="22"/>
          <w:szCs w:val="22"/>
        </w:rPr>
        <w:t xml:space="preserve"> to reduce agar plate usage.</w:t>
      </w:r>
    </w:p>
    <w:p w14:paraId="3F051D45" w14:textId="5E618FAB" w:rsidR="69E4CB59" w:rsidRPr="0027771A" w:rsidRDefault="69E4CB59" w:rsidP="69E4CB59">
      <w:pPr>
        <w:pStyle w:val="ListParagraph"/>
        <w:spacing w:line="259" w:lineRule="auto"/>
        <w:rPr>
          <w:rFonts w:ascii="Arial" w:hAnsi="Arial" w:cs="Arial"/>
          <w:sz w:val="22"/>
          <w:szCs w:val="22"/>
        </w:rPr>
      </w:pPr>
    </w:p>
    <w:p w14:paraId="008FB00A" w14:textId="7F66E482" w:rsidR="7B9663CE" w:rsidRPr="0027771A" w:rsidRDefault="7B9663CE" w:rsidP="69E4CB59">
      <w:pPr>
        <w:pStyle w:val="ListParagraph"/>
        <w:numPr>
          <w:ilvl w:val="0"/>
          <w:numId w:val="6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Plate all suspension on LB agar plates supplemented with 50 µg/mL apramycin (100 </w:t>
      </w:r>
      <w:r w:rsidR="63F7EAA7" w:rsidRPr="0027771A">
        <w:rPr>
          <w:rFonts w:ascii="Arial" w:hAnsi="Arial" w:cs="Arial"/>
          <w:sz w:val="22"/>
          <w:szCs w:val="22"/>
        </w:rPr>
        <w:t>µL cel</w:t>
      </w:r>
      <w:r w:rsidR="2D33C521" w:rsidRPr="0027771A">
        <w:rPr>
          <w:rFonts w:ascii="Arial" w:hAnsi="Arial" w:cs="Arial"/>
          <w:sz w:val="22"/>
          <w:szCs w:val="22"/>
        </w:rPr>
        <w:t>l</w:t>
      </w:r>
      <w:r w:rsidR="63F7EAA7" w:rsidRPr="0027771A">
        <w:rPr>
          <w:rFonts w:ascii="Arial" w:hAnsi="Arial" w:cs="Arial"/>
          <w:sz w:val="22"/>
          <w:szCs w:val="22"/>
        </w:rPr>
        <w:t>s per plate).</w:t>
      </w:r>
    </w:p>
    <w:p w14:paraId="0D40AA47" w14:textId="15296A2B" w:rsidR="69E4CB59" w:rsidRPr="0027771A" w:rsidRDefault="69E4CB59" w:rsidP="69E4CB59">
      <w:pPr>
        <w:pStyle w:val="ListParagraph"/>
        <w:spacing w:line="259" w:lineRule="auto"/>
        <w:rPr>
          <w:rFonts w:ascii="Arial" w:hAnsi="Arial" w:cs="Arial"/>
          <w:sz w:val="22"/>
          <w:szCs w:val="22"/>
        </w:rPr>
      </w:pPr>
    </w:p>
    <w:p w14:paraId="7630F337" w14:textId="25DCABD0" w:rsidR="63F7EAA7" w:rsidRPr="0027771A" w:rsidRDefault="63F7EAA7" w:rsidP="69E4CB59">
      <w:pPr>
        <w:pStyle w:val="ListParagraph"/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TIP! Perform 10</w:t>
      </w:r>
      <w:r w:rsidRPr="0027771A">
        <w:rPr>
          <w:rFonts w:ascii="Arial" w:hAnsi="Arial" w:cs="Arial"/>
          <w:sz w:val="22"/>
          <w:szCs w:val="22"/>
          <w:vertAlign w:val="superscript"/>
        </w:rPr>
        <w:t>-1</w:t>
      </w:r>
      <w:r w:rsidRPr="0027771A">
        <w:rPr>
          <w:rFonts w:ascii="Arial" w:hAnsi="Arial" w:cs="Arial"/>
          <w:sz w:val="22"/>
          <w:szCs w:val="22"/>
        </w:rPr>
        <w:t xml:space="preserve"> and 10</w:t>
      </w:r>
      <w:r w:rsidRPr="0027771A">
        <w:rPr>
          <w:rFonts w:ascii="Arial" w:hAnsi="Arial" w:cs="Arial"/>
          <w:sz w:val="22"/>
          <w:szCs w:val="22"/>
          <w:vertAlign w:val="superscript"/>
        </w:rPr>
        <w:t>-2</w:t>
      </w:r>
      <w:r w:rsidRPr="0027771A">
        <w:rPr>
          <w:rFonts w:ascii="Arial" w:hAnsi="Arial" w:cs="Arial"/>
          <w:sz w:val="22"/>
          <w:szCs w:val="22"/>
        </w:rPr>
        <w:t xml:space="preserve"> dilutions of </w:t>
      </w:r>
      <w:r w:rsidR="39322A91" w:rsidRPr="0027771A">
        <w:rPr>
          <w:rFonts w:ascii="Arial" w:hAnsi="Arial" w:cs="Arial"/>
          <w:sz w:val="22"/>
          <w:szCs w:val="22"/>
        </w:rPr>
        <w:t xml:space="preserve">a small amount of the cell </w:t>
      </w:r>
      <w:r w:rsidRPr="0027771A">
        <w:rPr>
          <w:rFonts w:ascii="Arial" w:hAnsi="Arial" w:cs="Arial"/>
          <w:sz w:val="22"/>
          <w:szCs w:val="22"/>
        </w:rPr>
        <w:t>suspension in LB broth and plate 100 µL of ea</w:t>
      </w:r>
      <w:r w:rsidR="315DB38F" w:rsidRPr="0027771A">
        <w:rPr>
          <w:rFonts w:ascii="Arial" w:hAnsi="Arial" w:cs="Arial"/>
          <w:sz w:val="22"/>
          <w:szCs w:val="22"/>
        </w:rPr>
        <w:t>ch</w:t>
      </w:r>
      <w:r w:rsidR="78C6B42C" w:rsidRPr="0027771A">
        <w:rPr>
          <w:rFonts w:ascii="Arial" w:hAnsi="Arial" w:cs="Arial"/>
          <w:sz w:val="22"/>
          <w:szCs w:val="22"/>
        </w:rPr>
        <w:t xml:space="preserve"> for colony counting.</w:t>
      </w:r>
    </w:p>
    <w:p w14:paraId="14D04F21" w14:textId="0666E097" w:rsidR="69E4CB59" w:rsidRPr="0027771A" w:rsidRDefault="69E4CB59" w:rsidP="69E4CB59">
      <w:pPr>
        <w:pStyle w:val="ListParagraph"/>
        <w:spacing w:line="259" w:lineRule="auto"/>
        <w:rPr>
          <w:rFonts w:ascii="Arial" w:hAnsi="Arial" w:cs="Arial"/>
          <w:sz w:val="22"/>
          <w:szCs w:val="22"/>
        </w:rPr>
      </w:pPr>
    </w:p>
    <w:p w14:paraId="203438C2" w14:textId="54B65517" w:rsidR="63F7EAA7" w:rsidRPr="0027771A" w:rsidRDefault="63F7EAA7" w:rsidP="69E4CB59">
      <w:pPr>
        <w:pStyle w:val="ListParagraph"/>
        <w:numPr>
          <w:ilvl w:val="0"/>
          <w:numId w:val="6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Spread plates until dry and incubate at 37°C for 14-16 h.</w:t>
      </w:r>
    </w:p>
    <w:p w14:paraId="658E1F7D" w14:textId="0AF0DACE" w:rsidR="69E4CB59" w:rsidRPr="0027771A" w:rsidRDefault="69E4CB59" w:rsidP="69E4CB59">
      <w:pPr>
        <w:spacing w:line="259" w:lineRule="auto"/>
        <w:rPr>
          <w:rFonts w:ascii="Arial" w:hAnsi="Arial" w:cs="Arial"/>
          <w:sz w:val="22"/>
          <w:szCs w:val="22"/>
        </w:rPr>
      </w:pPr>
    </w:p>
    <w:p w14:paraId="36512021" w14:textId="0F61438F" w:rsidR="69E4CB59" w:rsidRPr="0027771A" w:rsidRDefault="69E4CB59" w:rsidP="69E4CB59">
      <w:pPr>
        <w:spacing w:line="259" w:lineRule="auto"/>
        <w:rPr>
          <w:rFonts w:ascii="Arial" w:hAnsi="Arial" w:cs="Arial"/>
          <w:sz w:val="22"/>
          <w:szCs w:val="22"/>
        </w:rPr>
      </w:pPr>
    </w:p>
    <w:p w14:paraId="662D4AFF" w14:textId="5EBB2DD6" w:rsidR="472118B8" w:rsidRPr="0027771A" w:rsidRDefault="472118B8" w:rsidP="69E4CB59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  <w:r w:rsidRPr="0027771A">
        <w:rPr>
          <w:rFonts w:ascii="Arial" w:hAnsi="Arial" w:cs="Arial"/>
          <w:b/>
          <w:bCs/>
          <w:sz w:val="22"/>
          <w:szCs w:val="22"/>
        </w:rPr>
        <w:t>Isolating plasmid library</w:t>
      </w:r>
    </w:p>
    <w:p w14:paraId="01FB4724" w14:textId="43042A2F" w:rsidR="69E4CB59" w:rsidRPr="0027771A" w:rsidRDefault="69E4CB59" w:rsidP="69E4CB59">
      <w:pPr>
        <w:spacing w:line="259" w:lineRule="auto"/>
        <w:rPr>
          <w:rFonts w:ascii="Arial" w:hAnsi="Arial" w:cs="Arial"/>
          <w:sz w:val="22"/>
          <w:szCs w:val="22"/>
        </w:rPr>
      </w:pPr>
    </w:p>
    <w:p w14:paraId="0EE8779B" w14:textId="2998AAC9" w:rsidR="2FCC286F" w:rsidRPr="0027771A" w:rsidRDefault="2FCC286F" w:rsidP="69E4CB59">
      <w:pPr>
        <w:pStyle w:val="ListParagraph"/>
        <w:numPr>
          <w:ilvl w:val="0"/>
          <w:numId w:val="5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Transfer 1 mL of LB broth to the surface of a</w:t>
      </w:r>
      <w:r w:rsidR="6FFFF662" w:rsidRPr="0027771A">
        <w:rPr>
          <w:rFonts w:ascii="Arial" w:hAnsi="Arial" w:cs="Arial"/>
          <w:sz w:val="22"/>
          <w:szCs w:val="22"/>
        </w:rPr>
        <w:t xml:space="preserve"> transformant </w:t>
      </w:r>
      <w:r w:rsidRPr="0027771A">
        <w:rPr>
          <w:rFonts w:ascii="Arial" w:hAnsi="Arial" w:cs="Arial"/>
          <w:sz w:val="22"/>
          <w:szCs w:val="22"/>
        </w:rPr>
        <w:t>plate.</w:t>
      </w:r>
    </w:p>
    <w:p w14:paraId="47C9827B" w14:textId="18A60D39" w:rsidR="1D9FD3D4" w:rsidRPr="0027771A" w:rsidRDefault="1D9FD3D4" w:rsidP="69E4CB59">
      <w:pPr>
        <w:pStyle w:val="ListParagraph"/>
        <w:numPr>
          <w:ilvl w:val="0"/>
          <w:numId w:val="5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Resuspend colonies using a </w:t>
      </w:r>
      <w:r w:rsidR="5B57C820" w:rsidRPr="0027771A">
        <w:rPr>
          <w:rFonts w:ascii="Arial" w:hAnsi="Arial" w:cs="Arial"/>
          <w:sz w:val="22"/>
          <w:szCs w:val="22"/>
        </w:rPr>
        <w:t xml:space="preserve">sterile </w:t>
      </w:r>
      <w:r w:rsidRPr="0027771A">
        <w:rPr>
          <w:rFonts w:ascii="Arial" w:hAnsi="Arial" w:cs="Arial"/>
          <w:sz w:val="22"/>
          <w:szCs w:val="22"/>
        </w:rPr>
        <w:t>plate spreader.</w:t>
      </w:r>
    </w:p>
    <w:p w14:paraId="6F675E64" w14:textId="6BDB2353" w:rsidR="1D9FD3D4" w:rsidRPr="0027771A" w:rsidRDefault="1D9FD3D4" w:rsidP="69E4CB59">
      <w:pPr>
        <w:pStyle w:val="ListParagraph"/>
        <w:numPr>
          <w:ilvl w:val="0"/>
          <w:numId w:val="5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Transfer </w:t>
      </w:r>
      <w:r w:rsidR="00C558DD">
        <w:rPr>
          <w:rFonts w:ascii="Arial" w:hAnsi="Arial" w:cs="Arial"/>
          <w:sz w:val="22"/>
          <w:szCs w:val="22"/>
        </w:rPr>
        <w:t>a further</w:t>
      </w:r>
      <w:r w:rsidRPr="0027771A">
        <w:rPr>
          <w:rFonts w:ascii="Arial" w:hAnsi="Arial" w:cs="Arial"/>
          <w:sz w:val="22"/>
          <w:szCs w:val="22"/>
        </w:rPr>
        <w:t xml:space="preserve">1 mL of LB broth to the surface </w:t>
      </w:r>
      <w:r w:rsidR="002F52BF">
        <w:rPr>
          <w:rFonts w:ascii="Arial" w:hAnsi="Arial" w:cs="Arial"/>
          <w:sz w:val="22"/>
          <w:szCs w:val="22"/>
        </w:rPr>
        <w:t xml:space="preserve">of the agar and while holding the plate at an </w:t>
      </w:r>
      <w:proofErr w:type="gramStart"/>
      <w:r w:rsidR="002F52BF">
        <w:rPr>
          <w:rFonts w:ascii="Arial" w:hAnsi="Arial" w:cs="Arial"/>
          <w:sz w:val="22"/>
          <w:szCs w:val="22"/>
        </w:rPr>
        <w:t>angle wash cells</w:t>
      </w:r>
      <w:proofErr w:type="gramEnd"/>
      <w:r w:rsidR="002F52BF">
        <w:rPr>
          <w:rFonts w:ascii="Arial" w:hAnsi="Arial" w:cs="Arial"/>
          <w:sz w:val="22"/>
          <w:szCs w:val="22"/>
        </w:rPr>
        <w:t xml:space="preserve"> down to the bottom for collection</w:t>
      </w:r>
      <w:r w:rsidRPr="0027771A">
        <w:rPr>
          <w:rFonts w:ascii="Arial" w:hAnsi="Arial" w:cs="Arial"/>
          <w:sz w:val="22"/>
          <w:szCs w:val="22"/>
        </w:rPr>
        <w:t>.</w:t>
      </w:r>
    </w:p>
    <w:p w14:paraId="77D3F1C6" w14:textId="3F0B5E2B" w:rsidR="1D9FD3D4" w:rsidRPr="0027771A" w:rsidRDefault="1D9FD3D4" w:rsidP="69E4CB59">
      <w:pPr>
        <w:pStyle w:val="ListParagraph"/>
        <w:numPr>
          <w:ilvl w:val="0"/>
          <w:numId w:val="5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Transfer suspension to 50 mL centrifuge tube.</w:t>
      </w:r>
    </w:p>
    <w:p w14:paraId="3E536963" w14:textId="334336B6" w:rsidR="1D9FD3D4" w:rsidRPr="0027771A" w:rsidRDefault="1D9FD3D4" w:rsidP="69E4CB59">
      <w:pPr>
        <w:pStyle w:val="ListParagraph"/>
        <w:numPr>
          <w:ilvl w:val="0"/>
          <w:numId w:val="5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Repeat this process with all </w:t>
      </w:r>
      <w:r w:rsidR="56B11762" w:rsidRPr="0027771A">
        <w:rPr>
          <w:rFonts w:ascii="Arial" w:hAnsi="Arial" w:cs="Arial"/>
          <w:sz w:val="22"/>
          <w:szCs w:val="22"/>
        </w:rPr>
        <w:t>transformant plates</w:t>
      </w:r>
      <w:r w:rsidR="4C647816" w:rsidRPr="0027771A">
        <w:rPr>
          <w:rFonts w:ascii="Arial" w:hAnsi="Arial" w:cs="Arial"/>
          <w:sz w:val="22"/>
          <w:szCs w:val="22"/>
        </w:rPr>
        <w:t>.</w:t>
      </w:r>
    </w:p>
    <w:p w14:paraId="0059A4DD" w14:textId="468A8C0E" w:rsidR="69E4CB59" w:rsidRPr="0027771A" w:rsidRDefault="69E4CB59" w:rsidP="69E4CB59">
      <w:pPr>
        <w:pStyle w:val="ListParagraph"/>
        <w:spacing w:line="259" w:lineRule="auto"/>
        <w:rPr>
          <w:rFonts w:ascii="Arial" w:hAnsi="Arial" w:cs="Arial"/>
          <w:sz w:val="22"/>
          <w:szCs w:val="22"/>
        </w:rPr>
      </w:pPr>
    </w:p>
    <w:p w14:paraId="24E66D81" w14:textId="06C87614" w:rsidR="617B1517" w:rsidRPr="0027771A" w:rsidRDefault="617B1517" w:rsidP="69E4CB59">
      <w:pPr>
        <w:spacing w:line="259" w:lineRule="auto"/>
        <w:ind w:left="720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HINT</w:t>
      </w:r>
      <w:r w:rsidR="4C647816" w:rsidRPr="0027771A">
        <w:rPr>
          <w:rFonts w:ascii="Arial" w:hAnsi="Arial" w:cs="Arial"/>
          <w:sz w:val="22"/>
          <w:szCs w:val="22"/>
        </w:rPr>
        <w:t>! Pool</w:t>
      </w:r>
      <w:r w:rsidR="56B11762" w:rsidRPr="0027771A">
        <w:rPr>
          <w:rFonts w:ascii="Arial" w:hAnsi="Arial" w:cs="Arial"/>
          <w:sz w:val="22"/>
          <w:szCs w:val="22"/>
        </w:rPr>
        <w:t xml:space="preserve"> suspensions into the same 50 mL centrifuge tube</w:t>
      </w:r>
      <w:r w:rsidR="009335A3">
        <w:rPr>
          <w:rFonts w:ascii="Arial" w:hAnsi="Arial" w:cs="Arial"/>
          <w:sz w:val="22"/>
          <w:szCs w:val="22"/>
        </w:rPr>
        <w:t xml:space="preserve"> or sterile centrifuge bottle</w:t>
      </w:r>
      <w:r w:rsidR="56B11762" w:rsidRPr="0027771A">
        <w:rPr>
          <w:rFonts w:ascii="Arial" w:hAnsi="Arial" w:cs="Arial"/>
          <w:sz w:val="22"/>
          <w:szCs w:val="22"/>
        </w:rPr>
        <w:t>.</w:t>
      </w:r>
    </w:p>
    <w:p w14:paraId="06EDFCDF" w14:textId="3E107046" w:rsidR="69E4CB59" w:rsidRPr="0027771A" w:rsidRDefault="69E4CB59" w:rsidP="69E4CB59">
      <w:pPr>
        <w:spacing w:line="259" w:lineRule="auto"/>
        <w:ind w:left="720"/>
        <w:rPr>
          <w:rFonts w:ascii="Arial" w:hAnsi="Arial" w:cs="Arial"/>
          <w:sz w:val="22"/>
          <w:szCs w:val="22"/>
        </w:rPr>
      </w:pPr>
    </w:p>
    <w:p w14:paraId="6BF4DC11" w14:textId="1B73A6AE" w:rsidR="2BEE499C" w:rsidRPr="0027771A" w:rsidRDefault="2BEE499C" w:rsidP="69E4CB59">
      <w:pPr>
        <w:pStyle w:val="ListParagraph"/>
        <w:numPr>
          <w:ilvl w:val="0"/>
          <w:numId w:val="5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Measure OD</w:t>
      </w:r>
      <w:r w:rsidRPr="0027771A">
        <w:rPr>
          <w:rFonts w:ascii="Arial" w:hAnsi="Arial" w:cs="Arial"/>
          <w:sz w:val="22"/>
          <w:szCs w:val="22"/>
          <w:vertAlign w:val="subscript"/>
        </w:rPr>
        <w:t>600 nm</w:t>
      </w:r>
      <w:r w:rsidRPr="0027771A">
        <w:rPr>
          <w:rFonts w:ascii="Arial" w:hAnsi="Arial" w:cs="Arial"/>
          <w:sz w:val="22"/>
          <w:szCs w:val="22"/>
        </w:rPr>
        <w:t xml:space="preserve"> of </w:t>
      </w:r>
      <w:r w:rsidR="0067762E" w:rsidRPr="0027771A">
        <w:rPr>
          <w:rFonts w:ascii="Arial" w:hAnsi="Arial" w:cs="Arial"/>
          <w:sz w:val="22"/>
          <w:szCs w:val="22"/>
        </w:rPr>
        <w:t xml:space="preserve">the cell </w:t>
      </w:r>
      <w:r w:rsidR="6D8404BE" w:rsidRPr="0027771A">
        <w:rPr>
          <w:rFonts w:ascii="Arial" w:hAnsi="Arial" w:cs="Arial"/>
          <w:sz w:val="22"/>
          <w:szCs w:val="22"/>
        </w:rPr>
        <w:t>suspension</w:t>
      </w:r>
      <w:r w:rsidR="0667CE17" w:rsidRPr="0027771A">
        <w:rPr>
          <w:rFonts w:ascii="Arial" w:hAnsi="Arial" w:cs="Arial"/>
          <w:sz w:val="22"/>
          <w:szCs w:val="22"/>
        </w:rPr>
        <w:t>.</w:t>
      </w:r>
    </w:p>
    <w:p w14:paraId="1B513CC4" w14:textId="41221F09" w:rsidR="01B6B23A" w:rsidRPr="0027771A" w:rsidRDefault="01B6B23A" w:rsidP="69E4CB59">
      <w:pPr>
        <w:pStyle w:val="ListParagraph"/>
        <w:numPr>
          <w:ilvl w:val="0"/>
          <w:numId w:val="5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Add 1/5</w:t>
      </w:r>
      <w:r w:rsidRPr="0027771A">
        <w:rPr>
          <w:rFonts w:ascii="Arial" w:hAnsi="Arial" w:cs="Arial"/>
          <w:sz w:val="22"/>
          <w:szCs w:val="22"/>
          <w:vertAlign w:val="superscript"/>
        </w:rPr>
        <w:t>th</w:t>
      </w:r>
      <w:r w:rsidRPr="0027771A">
        <w:rPr>
          <w:rFonts w:ascii="Arial" w:hAnsi="Arial" w:cs="Arial"/>
          <w:sz w:val="22"/>
          <w:szCs w:val="22"/>
        </w:rPr>
        <w:t xml:space="preserve"> volume of sterile glycerol and mix well.</w:t>
      </w:r>
    </w:p>
    <w:p w14:paraId="29B03BE3" w14:textId="56EFEDF5" w:rsidR="01B6B23A" w:rsidRPr="0027771A" w:rsidRDefault="01B6B23A" w:rsidP="69E4CB59">
      <w:pPr>
        <w:pStyle w:val="ListParagraph"/>
        <w:numPr>
          <w:ilvl w:val="0"/>
          <w:numId w:val="5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Aliquot into cryovials and store samples at -80°C.</w:t>
      </w:r>
    </w:p>
    <w:p w14:paraId="00AFC0A1" w14:textId="1A390B7B" w:rsidR="1CAA992D" w:rsidRPr="0027771A" w:rsidRDefault="1CAA992D" w:rsidP="69E4CB59">
      <w:pPr>
        <w:pStyle w:val="ListParagraph"/>
        <w:numPr>
          <w:ilvl w:val="0"/>
          <w:numId w:val="5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Inoculate 50 mL LB broth supplemented with 50 µg/mL apramycin with </w:t>
      </w:r>
      <w:r w:rsidR="7E2CBEEA" w:rsidRPr="0027771A">
        <w:rPr>
          <w:rFonts w:ascii="Arial" w:hAnsi="Arial" w:cs="Arial"/>
          <w:sz w:val="22"/>
          <w:szCs w:val="22"/>
        </w:rPr>
        <w:t>at least 4x10</w:t>
      </w:r>
      <w:r w:rsidR="7E2CBEEA" w:rsidRPr="0027771A">
        <w:rPr>
          <w:rFonts w:ascii="Arial" w:hAnsi="Arial" w:cs="Arial"/>
          <w:sz w:val="22"/>
          <w:szCs w:val="22"/>
          <w:vertAlign w:val="superscript"/>
        </w:rPr>
        <w:t>8</w:t>
      </w:r>
      <w:r w:rsidR="7E2CBEEA" w:rsidRPr="0027771A">
        <w:rPr>
          <w:rFonts w:ascii="Arial" w:hAnsi="Arial" w:cs="Arial"/>
          <w:sz w:val="22"/>
          <w:szCs w:val="22"/>
        </w:rPr>
        <w:t xml:space="preserve"> CFU of </w:t>
      </w:r>
      <w:r w:rsidR="7E2CBEEA" w:rsidRPr="0027771A">
        <w:rPr>
          <w:rFonts w:ascii="Arial" w:hAnsi="Arial" w:cs="Arial"/>
          <w:i/>
          <w:iCs/>
          <w:sz w:val="22"/>
          <w:szCs w:val="22"/>
        </w:rPr>
        <w:t xml:space="preserve">E. coli </w:t>
      </w:r>
      <w:r w:rsidR="7E2CBEEA" w:rsidRPr="0027771A">
        <w:rPr>
          <w:rFonts w:ascii="Arial" w:hAnsi="Arial" w:cs="Arial"/>
          <w:sz w:val="22"/>
          <w:szCs w:val="22"/>
        </w:rPr>
        <w:t>library.</w:t>
      </w:r>
    </w:p>
    <w:p w14:paraId="36B89464" w14:textId="15DA3D0A" w:rsidR="69E4CB59" w:rsidRPr="0027771A" w:rsidRDefault="69E4CB59" w:rsidP="69E4CB59">
      <w:pPr>
        <w:pStyle w:val="ListParagraph"/>
        <w:spacing w:line="259" w:lineRule="auto"/>
        <w:rPr>
          <w:rFonts w:ascii="Arial" w:hAnsi="Arial" w:cs="Arial"/>
          <w:sz w:val="22"/>
          <w:szCs w:val="22"/>
        </w:rPr>
      </w:pPr>
    </w:p>
    <w:p w14:paraId="35684785" w14:textId="3C0D51C2" w:rsidR="7E2CBEEA" w:rsidRPr="0027771A" w:rsidRDefault="7E2CBEEA" w:rsidP="69E4CB59">
      <w:pPr>
        <w:pStyle w:val="ListParagraph"/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HINT! </w:t>
      </w:r>
      <w:r w:rsidR="5D76C965" w:rsidRPr="0027771A">
        <w:rPr>
          <w:rFonts w:ascii="Arial" w:hAnsi="Arial" w:cs="Arial"/>
          <w:sz w:val="22"/>
          <w:szCs w:val="22"/>
        </w:rPr>
        <w:t xml:space="preserve">For </w:t>
      </w:r>
      <w:r w:rsidR="5D76C965" w:rsidRPr="0027771A">
        <w:rPr>
          <w:rFonts w:ascii="Arial" w:hAnsi="Arial" w:cs="Arial"/>
          <w:i/>
          <w:iCs/>
          <w:sz w:val="22"/>
          <w:szCs w:val="22"/>
        </w:rPr>
        <w:t xml:space="preserve">E. coli, </w:t>
      </w:r>
      <w:r w:rsidR="5D76C965" w:rsidRPr="0027771A">
        <w:rPr>
          <w:rFonts w:ascii="Arial" w:hAnsi="Arial" w:cs="Arial"/>
          <w:sz w:val="22"/>
          <w:szCs w:val="22"/>
        </w:rPr>
        <w:t xml:space="preserve">1 </w:t>
      </w:r>
      <w:r w:rsidR="0C9862CC" w:rsidRPr="0027771A">
        <w:rPr>
          <w:rFonts w:ascii="Arial" w:hAnsi="Arial" w:cs="Arial"/>
          <w:sz w:val="22"/>
          <w:szCs w:val="22"/>
        </w:rPr>
        <w:t>OD</w:t>
      </w:r>
      <w:r w:rsidR="0C9862CC" w:rsidRPr="0027771A">
        <w:rPr>
          <w:rFonts w:ascii="Arial" w:hAnsi="Arial" w:cs="Arial"/>
          <w:sz w:val="22"/>
          <w:szCs w:val="22"/>
          <w:vertAlign w:val="subscript"/>
        </w:rPr>
        <w:t>600 nm</w:t>
      </w:r>
      <w:r w:rsidR="0C9862CC" w:rsidRPr="0027771A">
        <w:rPr>
          <w:rFonts w:ascii="Arial" w:hAnsi="Arial" w:cs="Arial"/>
          <w:sz w:val="22"/>
          <w:szCs w:val="22"/>
        </w:rPr>
        <w:t xml:space="preserve"> ≈ 8x10</w:t>
      </w:r>
      <w:r w:rsidR="0C9862CC" w:rsidRPr="0027771A">
        <w:rPr>
          <w:rFonts w:ascii="Arial" w:hAnsi="Arial" w:cs="Arial"/>
          <w:sz w:val="22"/>
          <w:szCs w:val="22"/>
          <w:vertAlign w:val="superscript"/>
        </w:rPr>
        <w:t>8</w:t>
      </w:r>
      <w:r w:rsidR="0C9862CC" w:rsidRPr="0027771A">
        <w:rPr>
          <w:rFonts w:ascii="Arial" w:hAnsi="Arial" w:cs="Arial"/>
          <w:sz w:val="22"/>
          <w:szCs w:val="22"/>
        </w:rPr>
        <w:t xml:space="preserve"> CFU/mL</w:t>
      </w:r>
    </w:p>
    <w:p w14:paraId="550572FC" w14:textId="4276DD8E" w:rsidR="69E4CB59" w:rsidRPr="0027771A" w:rsidRDefault="69E4CB59" w:rsidP="69E4CB59">
      <w:pPr>
        <w:pStyle w:val="ListParagraph"/>
        <w:spacing w:line="259" w:lineRule="auto"/>
        <w:rPr>
          <w:rFonts w:ascii="Arial" w:hAnsi="Arial" w:cs="Arial"/>
          <w:sz w:val="22"/>
          <w:szCs w:val="22"/>
        </w:rPr>
      </w:pPr>
    </w:p>
    <w:p w14:paraId="6DF12091" w14:textId="39F82429" w:rsidR="0072CE42" w:rsidRPr="0027771A" w:rsidRDefault="0072CE42" w:rsidP="69E4CB59">
      <w:pPr>
        <w:pStyle w:val="ListParagraph"/>
        <w:numPr>
          <w:ilvl w:val="0"/>
          <w:numId w:val="5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Incubate culture at 37°C, 200 rpm for 14-16 h.</w:t>
      </w:r>
    </w:p>
    <w:p w14:paraId="374E35D0" w14:textId="5935DCA8" w:rsidR="0072CE42" w:rsidRPr="0027771A" w:rsidRDefault="0072CE42" w:rsidP="69E4CB59">
      <w:pPr>
        <w:pStyle w:val="ListParagraph"/>
        <w:numPr>
          <w:ilvl w:val="0"/>
          <w:numId w:val="5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Isolate plasmid using commercial miniprep kit.</w:t>
      </w:r>
    </w:p>
    <w:p w14:paraId="7853F20A" w14:textId="42670284" w:rsidR="69E4CB59" w:rsidRPr="0027771A" w:rsidRDefault="69E4CB59" w:rsidP="69E4CB59">
      <w:pPr>
        <w:rPr>
          <w:rFonts w:ascii="Arial" w:hAnsi="Arial" w:cs="Arial"/>
          <w:sz w:val="22"/>
          <w:szCs w:val="22"/>
        </w:rPr>
      </w:pPr>
    </w:p>
    <w:p w14:paraId="0F431B45" w14:textId="15BB6127" w:rsidR="0DA56847" w:rsidRPr="0027771A" w:rsidRDefault="0DA56847" w:rsidP="69E4CB59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  <w:r w:rsidRPr="0027771A">
        <w:rPr>
          <w:rFonts w:ascii="Arial" w:hAnsi="Arial" w:cs="Arial"/>
          <w:b/>
          <w:bCs/>
          <w:sz w:val="22"/>
          <w:szCs w:val="22"/>
        </w:rPr>
        <w:t>Mobilisation of library into ET12567/pUZ8002</w:t>
      </w:r>
    </w:p>
    <w:p w14:paraId="0061022E" w14:textId="0C33CB80" w:rsidR="69E4CB59" w:rsidRPr="0027771A" w:rsidRDefault="69E4CB59" w:rsidP="69E4CB59">
      <w:pPr>
        <w:rPr>
          <w:rFonts w:ascii="Arial" w:hAnsi="Arial" w:cs="Arial"/>
          <w:sz w:val="22"/>
          <w:szCs w:val="22"/>
        </w:rPr>
      </w:pPr>
    </w:p>
    <w:p w14:paraId="7696089F" w14:textId="32C6B040" w:rsidR="0380E2AA" w:rsidRPr="0027771A" w:rsidRDefault="0380E2AA" w:rsidP="69E4CB59">
      <w:p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Using the above protocol</w:t>
      </w:r>
      <w:r w:rsidR="061EBB9D" w:rsidRPr="0027771A">
        <w:rPr>
          <w:rFonts w:ascii="Arial" w:hAnsi="Arial" w:cs="Arial"/>
          <w:sz w:val="22"/>
          <w:szCs w:val="22"/>
        </w:rPr>
        <w:t>s</w:t>
      </w:r>
      <w:r w:rsidRPr="0027771A">
        <w:rPr>
          <w:rFonts w:ascii="Arial" w:hAnsi="Arial" w:cs="Arial"/>
          <w:sz w:val="22"/>
          <w:szCs w:val="22"/>
        </w:rPr>
        <w:t xml:space="preserve">, mobilise the library into conjugative </w:t>
      </w:r>
      <w:r w:rsidRPr="0027771A">
        <w:rPr>
          <w:rFonts w:ascii="Arial" w:hAnsi="Arial" w:cs="Arial"/>
          <w:i/>
          <w:iCs/>
          <w:sz w:val="22"/>
          <w:szCs w:val="22"/>
        </w:rPr>
        <w:t xml:space="preserve">E. coli </w:t>
      </w:r>
      <w:r w:rsidRPr="0027771A">
        <w:rPr>
          <w:rFonts w:ascii="Arial" w:hAnsi="Arial" w:cs="Arial"/>
          <w:sz w:val="22"/>
          <w:szCs w:val="22"/>
        </w:rPr>
        <w:t>strain ET12567</w:t>
      </w:r>
      <w:r w:rsidR="141E0F6E" w:rsidRPr="0027771A">
        <w:rPr>
          <w:rFonts w:ascii="Arial" w:hAnsi="Arial" w:cs="Arial"/>
          <w:sz w:val="22"/>
          <w:szCs w:val="22"/>
        </w:rPr>
        <w:t>/</w:t>
      </w:r>
      <w:r w:rsidRPr="0027771A">
        <w:rPr>
          <w:rFonts w:ascii="Arial" w:hAnsi="Arial" w:cs="Arial"/>
          <w:sz w:val="22"/>
          <w:szCs w:val="22"/>
        </w:rPr>
        <w:t xml:space="preserve">pUZ8002. </w:t>
      </w:r>
      <w:r w:rsidR="6DD7B8DE" w:rsidRPr="0027771A">
        <w:rPr>
          <w:rFonts w:ascii="Arial" w:hAnsi="Arial" w:cs="Arial"/>
          <w:sz w:val="22"/>
          <w:szCs w:val="22"/>
        </w:rPr>
        <w:t xml:space="preserve">Again, we aim for &gt;50 colonies per clone. </w:t>
      </w:r>
      <w:r w:rsidR="63C0C48B" w:rsidRPr="0027771A">
        <w:rPr>
          <w:rFonts w:ascii="Arial" w:hAnsi="Arial" w:cs="Arial"/>
          <w:sz w:val="22"/>
          <w:szCs w:val="22"/>
        </w:rPr>
        <w:t>We find that the transformation of</w:t>
      </w:r>
      <w:r w:rsidR="101C23A8" w:rsidRPr="0027771A">
        <w:rPr>
          <w:rFonts w:ascii="Arial" w:hAnsi="Arial" w:cs="Arial"/>
          <w:sz w:val="22"/>
          <w:szCs w:val="22"/>
        </w:rPr>
        <w:t xml:space="preserve"> a 100 µL aliquot of</w:t>
      </w:r>
      <w:r w:rsidR="63C0C48B" w:rsidRPr="0027771A">
        <w:rPr>
          <w:rFonts w:ascii="Arial" w:hAnsi="Arial" w:cs="Arial"/>
          <w:sz w:val="22"/>
          <w:szCs w:val="22"/>
        </w:rPr>
        <w:t xml:space="preserve"> ET12567/pUZ8002</w:t>
      </w:r>
      <w:r w:rsidR="5364498F" w:rsidRPr="0027771A">
        <w:rPr>
          <w:rFonts w:ascii="Arial" w:hAnsi="Arial" w:cs="Arial"/>
          <w:sz w:val="22"/>
          <w:szCs w:val="22"/>
        </w:rPr>
        <w:t xml:space="preserve"> with 500 ng of the plasmid library</w:t>
      </w:r>
      <w:r w:rsidR="218329AF" w:rsidRPr="0027771A">
        <w:rPr>
          <w:rFonts w:ascii="Arial" w:hAnsi="Arial" w:cs="Arial"/>
          <w:sz w:val="22"/>
          <w:szCs w:val="22"/>
        </w:rPr>
        <w:t xml:space="preserve"> yields at least 5000 colonies.</w:t>
      </w:r>
      <w:r w:rsidR="1DEA77F0" w:rsidRPr="0027771A">
        <w:rPr>
          <w:rFonts w:ascii="Arial" w:hAnsi="Arial" w:cs="Arial"/>
          <w:sz w:val="22"/>
          <w:szCs w:val="22"/>
        </w:rPr>
        <w:t xml:space="preserve"> We always supplement media with 25 µg/mL chloramphenicol and 25 µg/mL kanamycin when working with ET12567/pUZ8002.</w:t>
      </w:r>
    </w:p>
    <w:p w14:paraId="2412A915" w14:textId="42489CC3" w:rsidR="69E4CB59" w:rsidRPr="0027771A" w:rsidRDefault="69E4CB59" w:rsidP="69E4CB59">
      <w:pPr>
        <w:rPr>
          <w:rFonts w:ascii="Arial" w:hAnsi="Arial" w:cs="Arial"/>
          <w:sz w:val="22"/>
          <w:szCs w:val="22"/>
        </w:rPr>
      </w:pPr>
    </w:p>
    <w:p w14:paraId="2428AF4D" w14:textId="5659A0A5" w:rsidR="2352C540" w:rsidRPr="0027771A" w:rsidRDefault="2352C540" w:rsidP="69E4CB59">
      <w:pPr>
        <w:rPr>
          <w:rFonts w:ascii="Arial" w:hAnsi="Arial" w:cs="Arial"/>
          <w:i/>
          <w:iCs/>
          <w:sz w:val="22"/>
          <w:szCs w:val="22"/>
        </w:rPr>
      </w:pPr>
      <w:r w:rsidRPr="0027771A">
        <w:rPr>
          <w:rFonts w:ascii="Arial" w:hAnsi="Arial" w:cs="Arial"/>
          <w:b/>
          <w:bCs/>
          <w:sz w:val="22"/>
          <w:szCs w:val="22"/>
        </w:rPr>
        <w:t xml:space="preserve">Mass conjugation into </w:t>
      </w:r>
      <w:r w:rsidRPr="0027771A">
        <w:rPr>
          <w:rFonts w:ascii="Arial" w:hAnsi="Arial" w:cs="Arial"/>
          <w:b/>
          <w:bCs/>
          <w:i/>
          <w:iCs/>
          <w:sz w:val="22"/>
          <w:szCs w:val="22"/>
        </w:rPr>
        <w:t>Streptomyces</w:t>
      </w:r>
      <w:r w:rsidRPr="0027771A">
        <w:rPr>
          <w:rFonts w:ascii="Arial" w:hAnsi="Arial" w:cs="Arial"/>
          <w:i/>
          <w:iCs/>
          <w:sz w:val="22"/>
          <w:szCs w:val="22"/>
        </w:rPr>
        <w:t xml:space="preserve"> </w:t>
      </w:r>
    </w:p>
    <w:p w14:paraId="34060399" w14:textId="4639D3AF" w:rsidR="69E4CB59" w:rsidRPr="0027771A" w:rsidRDefault="69E4CB59" w:rsidP="69E4CB59">
      <w:pPr>
        <w:rPr>
          <w:rFonts w:ascii="Arial" w:hAnsi="Arial" w:cs="Arial"/>
          <w:i/>
          <w:iCs/>
          <w:sz w:val="22"/>
          <w:szCs w:val="22"/>
        </w:rPr>
      </w:pPr>
    </w:p>
    <w:p w14:paraId="437DE5F3" w14:textId="190F2698" w:rsidR="2352C540" w:rsidRPr="0027771A" w:rsidRDefault="00CE5A6B" w:rsidP="69E4CB5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</w:t>
      </w:r>
      <w:r w:rsidR="2352C540" w:rsidRPr="0027771A">
        <w:rPr>
          <w:rFonts w:ascii="Arial" w:hAnsi="Arial" w:cs="Arial"/>
          <w:sz w:val="22"/>
          <w:szCs w:val="22"/>
        </w:rPr>
        <w:t xml:space="preserve">im for &gt;50 transconjugants per </w:t>
      </w:r>
      <w:r>
        <w:rPr>
          <w:rFonts w:ascii="Arial" w:hAnsi="Arial" w:cs="Arial"/>
          <w:sz w:val="22"/>
          <w:szCs w:val="22"/>
        </w:rPr>
        <w:t>sgRNA clone</w:t>
      </w:r>
      <w:r w:rsidR="2352C540" w:rsidRPr="0027771A">
        <w:rPr>
          <w:rFonts w:ascii="Arial" w:hAnsi="Arial" w:cs="Arial"/>
          <w:sz w:val="22"/>
          <w:szCs w:val="22"/>
        </w:rPr>
        <w:t xml:space="preserve">. We generally find that we </w:t>
      </w:r>
      <w:r>
        <w:rPr>
          <w:rFonts w:ascii="Arial" w:hAnsi="Arial" w:cs="Arial"/>
          <w:sz w:val="22"/>
          <w:szCs w:val="22"/>
        </w:rPr>
        <w:t>recover</w:t>
      </w:r>
      <w:r w:rsidR="2352C540" w:rsidRPr="0027771A">
        <w:rPr>
          <w:rFonts w:ascii="Arial" w:hAnsi="Arial" w:cs="Arial"/>
          <w:sz w:val="22"/>
          <w:szCs w:val="22"/>
        </w:rPr>
        <w:t xml:space="preserve"> </w:t>
      </w:r>
      <w:r w:rsidR="110740F5" w:rsidRPr="0027771A">
        <w:rPr>
          <w:rFonts w:ascii="Arial" w:hAnsi="Arial" w:cs="Arial"/>
          <w:sz w:val="22"/>
          <w:szCs w:val="22"/>
        </w:rPr>
        <w:t>&gt;5</w:t>
      </w:r>
      <w:r w:rsidR="00E208D0" w:rsidRPr="0027771A">
        <w:rPr>
          <w:rFonts w:ascii="Arial" w:hAnsi="Arial" w:cs="Arial"/>
          <w:sz w:val="22"/>
          <w:szCs w:val="22"/>
        </w:rPr>
        <w:t>,</w:t>
      </w:r>
      <w:r w:rsidR="110740F5" w:rsidRPr="0027771A">
        <w:rPr>
          <w:rFonts w:ascii="Arial" w:hAnsi="Arial" w:cs="Arial"/>
          <w:sz w:val="22"/>
          <w:szCs w:val="22"/>
        </w:rPr>
        <w:t xml:space="preserve">000 transconjugants per conjugation when using </w:t>
      </w:r>
      <w:r w:rsidR="110740F5" w:rsidRPr="0027771A">
        <w:rPr>
          <w:rFonts w:ascii="Arial" w:hAnsi="Arial" w:cs="Arial"/>
          <w:i/>
          <w:iCs/>
          <w:sz w:val="22"/>
          <w:szCs w:val="22"/>
        </w:rPr>
        <w:t xml:space="preserve">Streptomyces albidoflavus </w:t>
      </w:r>
      <w:r w:rsidR="110740F5" w:rsidRPr="0027771A">
        <w:rPr>
          <w:rFonts w:ascii="Arial" w:hAnsi="Arial" w:cs="Arial"/>
          <w:sz w:val="22"/>
          <w:szCs w:val="22"/>
        </w:rPr>
        <w:t>J1074 (</w:t>
      </w:r>
      <w:r w:rsidR="7A66D83E" w:rsidRPr="0027771A">
        <w:rPr>
          <w:rFonts w:ascii="Arial" w:hAnsi="Arial" w:cs="Arial"/>
          <w:sz w:val="22"/>
          <w:szCs w:val="22"/>
        </w:rPr>
        <w:t>1</w:t>
      </w:r>
      <w:r w:rsidR="110740F5" w:rsidRPr="0027771A">
        <w:rPr>
          <w:rFonts w:ascii="Arial" w:hAnsi="Arial" w:cs="Arial"/>
          <w:sz w:val="22"/>
          <w:szCs w:val="22"/>
        </w:rPr>
        <w:t>0</w:t>
      </w:r>
      <w:r w:rsidR="36EB473C" w:rsidRPr="0027771A">
        <w:rPr>
          <w:rFonts w:ascii="Arial" w:hAnsi="Arial" w:cs="Arial"/>
          <w:sz w:val="22"/>
          <w:szCs w:val="22"/>
          <w:vertAlign w:val="superscript"/>
        </w:rPr>
        <w:t>9</w:t>
      </w:r>
      <w:r w:rsidR="36EB473C" w:rsidRPr="0027771A">
        <w:rPr>
          <w:rFonts w:ascii="Arial" w:hAnsi="Arial" w:cs="Arial"/>
          <w:sz w:val="22"/>
          <w:szCs w:val="22"/>
        </w:rPr>
        <w:t>-10</w:t>
      </w:r>
      <w:r w:rsidR="36EB473C" w:rsidRPr="0027771A">
        <w:rPr>
          <w:rFonts w:ascii="Arial" w:hAnsi="Arial" w:cs="Arial"/>
          <w:sz w:val="22"/>
          <w:szCs w:val="22"/>
          <w:vertAlign w:val="superscript"/>
        </w:rPr>
        <w:t>10</w:t>
      </w:r>
      <w:r w:rsidR="36EB473C" w:rsidRPr="0027771A">
        <w:rPr>
          <w:rFonts w:ascii="Arial" w:hAnsi="Arial" w:cs="Arial"/>
          <w:sz w:val="22"/>
          <w:szCs w:val="22"/>
        </w:rPr>
        <w:t xml:space="preserve"> spores</w:t>
      </w:r>
      <w:r w:rsidR="299AE096" w:rsidRPr="0027771A">
        <w:rPr>
          <w:rFonts w:ascii="Arial" w:hAnsi="Arial" w:cs="Arial"/>
          <w:sz w:val="22"/>
          <w:szCs w:val="22"/>
        </w:rPr>
        <w:t>/</w:t>
      </w:r>
      <w:r w:rsidR="36EB473C" w:rsidRPr="0027771A">
        <w:rPr>
          <w:rFonts w:ascii="Arial" w:hAnsi="Arial" w:cs="Arial"/>
          <w:sz w:val="22"/>
          <w:szCs w:val="22"/>
        </w:rPr>
        <w:t>mL)</w:t>
      </w:r>
      <w:r w:rsidR="548F3028" w:rsidRPr="0027771A">
        <w:rPr>
          <w:rFonts w:ascii="Arial" w:hAnsi="Arial" w:cs="Arial"/>
          <w:sz w:val="22"/>
          <w:szCs w:val="22"/>
        </w:rPr>
        <w:t>.</w:t>
      </w:r>
      <w:r w:rsidR="164BFADC" w:rsidRPr="0027771A">
        <w:rPr>
          <w:rFonts w:ascii="Arial" w:hAnsi="Arial" w:cs="Arial"/>
          <w:sz w:val="22"/>
          <w:szCs w:val="22"/>
        </w:rPr>
        <w:t xml:space="preserve"> For one conjugation:</w:t>
      </w:r>
    </w:p>
    <w:p w14:paraId="38AEE019" w14:textId="2A6EBC13" w:rsidR="69E4CB59" w:rsidRPr="0027771A" w:rsidRDefault="69E4CB59" w:rsidP="69E4CB59">
      <w:pPr>
        <w:rPr>
          <w:rFonts w:ascii="Arial" w:hAnsi="Arial" w:cs="Arial"/>
          <w:sz w:val="22"/>
          <w:szCs w:val="22"/>
        </w:rPr>
      </w:pPr>
    </w:p>
    <w:p w14:paraId="2BB8337F" w14:textId="611A7681" w:rsidR="548F3028" w:rsidRPr="0027771A" w:rsidRDefault="548F3028" w:rsidP="69E4CB59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Inoculate 33 mL of LB broth supplemented with 50 µg/mL apramycin</w:t>
      </w:r>
      <w:r w:rsidR="06531BA6" w:rsidRPr="0027771A">
        <w:rPr>
          <w:rFonts w:ascii="Arial" w:hAnsi="Arial" w:cs="Arial"/>
          <w:sz w:val="22"/>
          <w:szCs w:val="22"/>
        </w:rPr>
        <w:t>,</w:t>
      </w:r>
      <w:r w:rsidRPr="0027771A">
        <w:rPr>
          <w:rFonts w:ascii="Arial" w:hAnsi="Arial" w:cs="Arial"/>
          <w:sz w:val="22"/>
          <w:szCs w:val="22"/>
        </w:rPr>
        <w:t xml:space="preserve"> 25 µg/mL kanamycin</w:t>
      </w:r>
      <w:r w:rsidR="5BAE3969" w:rsidRPr="0027771A">
        <w:rPr>
          <w:rFonts w:ascii="Arial" w:hAnsi="Arial" w:cs="Arial"/>
          <w:sz w:val="22"/>
          <w:szCs w:val="22"/>
        </w:rPr>
        <w:t>,</w:t>
      </w:r>
      <w:r w:rsidRPr="0027771A">
        <w:rPr>
          <w:rFonts w:ascii="Arial" w:hAnsi="Arial" w:cs="Arial"/>
          <w:sz w:val="22"/>
          <w:szCs w:val="22"/>
        </w:rPr>
        <w:t xml:space="preserve"> 25 µg/mL chloramphenicol</w:t>
      </w:r>
      <w:r w:rsidR="04E04950" w:rsidRPr="0027771A">
        <w:rPr>
          <w:rFonts w:ascii="Arial" w:hAnsi="Arial" w:cs="Arial"/>
          <w:sz w:val="22"/>
          <w:szCs w:val="22"/>
        </w:rPr>
        <w:t xml:space="preserve"> using 4x10</w:t>
      </w:r>
      <w:r w:rsidR="04E04950" w:rsidRPr="0027771A">
        <w:rPr>
          <w:rFonts w:ascii="Arial" w:hAnsi="Arial" w:cs="Arial"/>
          <w:sz w:val="22"/>
          <w:szCs w:val="22"/>
          <w:vertAlign w:val="superscript"/>
        </w:rPr>
        <w:t>8</w:t>
      </w:r>
      <w:r w:rsidR="04E04950" w:rsidRPr="0027771A">
        <w:rPr>
          <w:rFonts w:ascii="Arial" w:hAnsi="Arial" w:cs="Arial"/>
          <w:sz w:val="22"/>
          <w:szCs w:val="22"/>
        </w:rPr>
        <w:t xml:space="preserve"> CFU of ET12567/pUZ8002 plasmid library.</w:t>
      </w:r>
    </w:p>
    <w:p w14:paraId="206FFAE8" w14:textId="3E8B7C0D" w:rsidR="3CB54367" w:rsidRPr="0027771A" w:rsidRDefault="3CB54367" w:rsidP="69E4CB59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Incubate </w:t>
      </w:r>
      <w:r w:rsidR="0D351299" w:rsidRPr="0027771A">
        <w:rPr>
          <w:rFonts w:ascii="Arial" w:hAnsi="Arial" w:cs="Arial"/>
          <w:sz w:val="22"/>
          <w:szCs w:val="22"/>
        </w:rPr>
        <w:t xml:space="preserve">culture at </w:t>
      </w:r>
      <w:r w:rsidRPr="0027771A">
        <w:rPr>
          <w:rFonts w:ascii="Arial" w:hAnsi="Arial" w:cs="Arial"/>
          <w:sz w:val="22"/>
          <w:szCs w:val="22"/>
        </w:rPr>
        <w:t>37°C, 200 rpm until OD</w:t>
      </w:r>
      <w:r w:rsidRPr="0027771A">
        <w:rPr>
          <w:rFonts w:ascii="Arial" w:hAnsi="Arial" w:cs="Arial"/>
          <w:sz w:val="22"/>
          <w:szCs w:val="22"/>
          <w:vertAlign w:val="subscript"/>
        </w:rPr>
        <w:t>600 nm</w:t>
      </w:r>
      <w:r w:rsidRPr="0027771A">
        <w:rPr>
          <w:rFonts w:ascii="Arial" w:hAnsi="Arial" w:cs="Arial"/>
          <w:sz w:val="22"/>
          <w:szCs w:val="22"/>
        </w:rPr>
        <w:t xml:space="preserve"> = 0.5-0.6 (approximately 10-12 h).</w:t>
      </w:r>
    </w:p>
    <w:p w14:paraId="33ED6FEA" w14:textId="175D96A8" w:rsidR="36220223" w:rsidRPr="0027771A" w:rsidRDefault="36220223" w:rsidP="69E4CB59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Harvest cells by centrifugation at 4</w:t>
      </w:r>
      <w:r w:rsidR="007D174D" w:rsidRPr="0027771A">
        <w:rPr>
          <w:rFonts w:ascii="Arial" w:hAnsi="Arial" w:cs="Arial"/>
          <w:sz w:val="22"/>
          <w:szCs w:val="22"/>
        </w:rPr>
        <w:t>,</w:t>
      </w:r>
      <w:r w:rsidRPr="0027771A">
        <w:rPr>
          <w:rFonts w:ascii="Arial" w:hAnsi="Arial" w:cs="Arial"/>
          <w:sz w:val="22"/>
          <w:szCs w:val="22"/>
        </w:rPr>
        <w:t xml:space="preserve">000 x </w:t>
      </w:r>
      <w:r w:rsidRPr="0027771A">
        <w:rPr>
          <w:rFonts w:ascii="Arial" w:hAnsi="Arial" w:cs="Arial"/>
          <w:i/>
          <w:iCs/>
          <w:sz w:val="22"/>
          <w:szCs w:val="22"/>
        </w:rPr>
        <w:t>g</w:t>
      </w:r>
      <w:r w:rsidRPr="0027771A">
        <w:rPr>
          <w:rFonts w:ascii="Arial" w:hAnsi="Arial" w:cs="Arial"/>
          <w:sz w:val="22"/>
          <w:szCs w:val="22"/>
        </w:rPr>
        <w:t>, room temperature for 5 min.</w:t>
      </w:r>
    </w:p>
    <w:p w14:paraId="56E7C4C3" w14:textId="57CF0F6E" w:rsidR="36220223" w:rsidRPr="0027771A" w:rsidRDefault="36220223" w:rsidP="69E4CB59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Discard supernatant and resuspend pellet in 10 mL LB broth.</w:t>
      </w:r>
    </w:p>
    <w:p w14:paraId="3733DE8A" w14:textId="7C696672" w:rsidR="16B9E6C3" w:rsidRPr="0027771A" w:rsidRDefault="16B9E6C3" w:rsidP="69E4CB59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Harvest cells by centrifugation at 4</w:t>
      </w:r>
      <w:r w:rsidR="007D174D" w:rsidRPr="0027771A">
        <w:rPr>
          <w:rFonts w:ascii="Arial" w:hAnsi="Arial" w:cs="Arial"/>
          <w:sz w:val="22"/>
          <w:szCs w:val="22"/>
        </w:rPr>
        <w:t>,</w:t>
      </w:r>
      <w:r w:rsidRPr="0027771A">
        <w:rPr>
          <w:rFonts w:ascii="Arial" w:hAnsi="Arial" w:cs="Arial"/>
          <w:sz w:val="22"/>
          <w:szCs w:val="22"/>
        </w:rPr>
        <w:t xml:space="preserve">000 x </w:t>
      </w:r>
      <w:r w:rsidRPr="0027771A">
        <w:rPr>
          <w:rFonts w:ascii="Arial" w:hAnsi="Arial" w:cs="Arial"/>
          <w:i/>
          <w:iCs/>
          <w:sz w:val="22"/>
          <w:szCs w:val="22"/>
        </w:rPr>
        <w:t>g</w:t>
      </w:r>
      <w:r w:rsidRPr="0027771A">
        <w:rPr>
          <w:rFonts w:ascii="Arial" w:hAnsi="Arial" w:cs="Arial"/>
          <w:sz w:val="22"/>
          <w:szCs w:val="22"/>
        </w:rPr>
        <w:t>, room temperature for 5 min.</w:t>
      </w:r>
    </w:p>
    <w:p w14:paraId="03198A5A" w14:textId="088E316B" w:rsidR="36220223" w:rsidRPr="0027771A" w:rsidRDefault="36220223" w:rsidP="69E4CB59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Repeat steps </w:t>
      </w:r>
      <w:r w:rsidR="40AC8FF6" w:rsidRPr="0027771A">
        <w:rPr>
          <w:rFonts w:ascii="Arial" w:hAnsi="Arial" w:cs="Arial"/>
          <w:sz w:val="22"/>
          <w:szCs w:val="22"/>
        </w:rPr>
        <w:t>4</w:t>
      </w:r>
      <w:r w:rsidRPr="0027771A">
        <w:rPr>
          <w:rFonts w:ascii="Arial" w:hAnsi="Arial" w:cs="Arial"/>
          <w:sz w:val="22"/>
          <w:szCs w:val="22"/>
        </w:rPr>
        <w:t xml:space="preserve"> and </w:t>
      </w:r>
      <w:r w:rsidR="3F357FCC" w:rsidRPr="0027771A">
        <w:rPr>
          <w:rFonts w:ascii="Arial" w:hAnsi="Arial" w:cs="Arial"/>
          <w:sz w:val="22"/>
          <w:szCs w:val="22"/>
        </w:rPr>
        <w:t>5</w:t>
      </w:r>
      <w:r w:rsidRPr="0027771A">
        <w:rPr>
          <w:rFonts w:ascii="Arial" w:hAnsi="Arial" w:cs="Arial"/>
          <w:sz w:val="22"/>
          <w:szCs w:val="22"/>
        </w:rPr>
        <w:t xml:space="preserve"> tw</w:t>
      </w:r>
      <w:r w:rsidR="05FBE49E" w:rsidRPr="0027771A">
        <w:rPr>
          <w:rFonts w:ascii="Arial" w:hAnsi="Arial" w:cs="Arial"/>
          <w:sz w:val="22"/>
          <w:szCs w:val="22"/>
        </w:rPr>
        <w:t>ice</w:t>
      </w:r>
      <w:r w:rsidRPr="0027771A">
        <w:rPr>
          <w:rFonts w:ascii="Arial" w:hAnsi="Arial" w:cs="Arial"/>
          <w:sz w:val="22"/>
          <w:szCs w:val="22"/>
        </w:rPr>
        <w:t>.</w:t>
      </w:r>
    </w:p>
    <w:p w14:paraId="6E90E8D6" w14:textId="5E7576B3" w:rsidR="7D0081F0" w:rsidRPr="0027771A" w:rsidRDefault="7D0081F0" w:rsidP="69E4CB59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Discard supernatant and resuspend pellet in 1 mL LB broth.</w:t>
      </w:r>
    </w:p>
    <w:p w14:paraId="0B656BAE" w14:textId="22B66E61" w:rsidR="7D0081F0" w:rsidRPr="0027771A" w:rsidRDefault="7D0081F0" w:rsidP="69E4CB59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Add 100 µL </w:t>
      </w:r>
      <w:r w:rsidRPr="0027771A">
        <w:rPr>
          <w:rFonts w:ascii="Arial" w:hAnsi="Arial" w:cs="Arial"/>
          <w:i/>
          <w:iCs/>
          <w:sz w:val="22"/>
          <w:szCs w:val="22"/>
        </w:rPr>
        <w:t xml:space="preserve">Streptomyces </w:t>
      </w:r>
      <w:r w:rsidRPr="0027771A">
        <w:rPr>
          <w:rFonts w:ascii="Arial" w:hAnsi="Arial" w:cs="Arial"/>
          <w:sz w:val="22"/>
          <w:szCs w:val="22"/>
        </w:rPr>
        <w:t>spore stock and mix by aspiration.</w:t>
      </w:r>
    </w:p>
    <w:p w14:paraId="7F537643" w14:textId="728C2530" w:rsidR="7D0081F0" w:rsidRPr="0027771A" w:rsidRDefault="7D0081F0" w:rsidP="69E4CB59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Harvest cell mass by centrifugation at 4</w:t>
      </w:r>
      <w:r w:rsidR="007D174D" w:rsidRPr="0027771A">
        <w:rPr>
          <w:rFonts w:ascii="Arial" w:hAnsi="Arial" w:cs="Arial"/>
          <w:sz w:val="22"/>
          <w:szCs w:val="22"/>
        </w:rPr>
        <w:t>,</w:t>
      </w:r>
      <w:r w:rsidRPr="0027771A">
        <w:rPr>
          <w:rFonts w:ascii="Arial" w:hAnsi="Arial" w:cs="Arial"/>
          <w:sz w:val="22"/>
          <w:szCs w:val="22"/>
        </w:rPr>
        <w:t xml:space="preserve">000 x </w:t>
      </w:r>
      <w:r w:rsidRPr="0027771A">
        <w:rPr>
          <w:rFonts w:ascii="Arial" w:hAnsi="Arial" w:cs="Arial"/>
          <w:i/>
          <w:iCs/>
          <w:sz w:val="22"/>
          <w:szCs w:val="22"/>
        </w:rPr>
        <w:t>g</w:t>
      </w:r>
      <w:r w:rsidRPr="0027771A">
        <w:rPr>
          <w:rFonts w:ascii="Arial" w:hAnsi="Arial" w:cs="Arial"/>
          <w:sz w:val="22"/>
          <w:szCs w:val="22"/>
        </w:rPr>
        <w:t>, room temperature for 5 min.</w:t>
      </w:r>
    </w:p>
    <w:p w14:paraId="288BB524" w14:textId="19CC0AB1" w:rsidR="7D0081F0" w:rsidRPr="0027771A" w:rsidRDefault="7D0081F0" w:rsidP="69E4CB59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Resuspend pellet in 300 µL of LB broth.</w:t>
      </w:r>
    </w:p>
    <w:p w14:paraId="52B1EC81" w14:textId="4308397F" w:rsidR="7D0081F0" w:rsidRPr="0027771A" w:rsidRDefault="7D0081F0" w:rsidP="69E4CB59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Plate suspension on Soya Flour Mannitol agar supplemented with 10 mM MgCl</w:t>
      </w:r>
      <w:r w:rsidRPr="0027771A">
        <w:rPr>
          <w:rFonts w:ascii="Arial" w:hAnsi="Arial" w:cs="Arial"/>
          <w:sz w:val="22"/>
          <w:szCs w:val="22"/>
          <w:vertAlign w:val="subscript"/>
        </w:rPr>
        <w:t>2</w:t>
      </w:r>
      <w:r w:rsidRPr="0027771A">
        <w:rPr>
          <w:rFonts w:ascii="Arial" w:hAnsi="Arial" w:cs="Arial"/>
          <w:sz w:val="22"/>
          <w:szCs w:val="22"/>
        </w:rPr>
        <w:t xml:space="preserve"> and 10 mM CaCl</w:t>
      </w:r>
      <w:r w:rsidRPr="0027771A">
        <w:rPr>
          <w:rFonts w:ascii="Arial" w:hAnsi="Arial" w:cs="Arial"/>
          <w:sz w:val="22"/>
          <w:szCs w:val="22"/>
          <w:vertAlign w:val="subscript"/>
        </w:rPr>
        <w:t>2</w:t>
      </w:r>
      <w:r w:rsidRPr="0027771A">
        <w:rPr>
          <w:rFonts w:ascii="Arial" w:hAnsi="Arial" w:cs="Arial"/>
          <w:sz w:val="22"/>
          <w:szCs w:val="22"/>
        </w:rPr>
        <w:t>.</w:t>
      </w:r>
    </w:p>
    <w:p w14:paraId="29BCF283" w14:textId="006B6372" w:rsidR="0AFD2C09" w:rsidRPr="0027771A" w:rsidRDefault="0AFD2C09" w:rsidP="69E4CB59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Allow plate to d</w:t>
      </w:r>
      <w:r w:rsidR="2AB57736" w:rsidRPr="0027771A">
        <w:rPr>
          <w:rFonts w:ascii="Arial" w:hAnsi="Arial" w:cs="Arial"/>
          <w:sz w:val="22"/>
          <w:szCs w:val="22"/>
        </w:rPr>
        <w:t>ry in sterile cabinet and incubate at 30°C for 16-18 h.</w:t>
      </w:r>
    </w:p>
    <w:p w14:paraId="132E5508" w14:textId="58B14881" w:rsidR="2AB57736" w:rsidRPr="0027771A" w:rsidRDefault="2AB57736" w:rsidP="69E4CB59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Flood plate with 1 mL sterile water containing </w:t>
      </w:r>
      <w:r w:rsidR="5C8C4A8E" w:rsidRPr="0027771A">
        <w:rPr>
          <w:rFonts w:ascii="Arial" w:hAnsi="Arial" w:cs="Arial"/>
          <w:sz w:val="22"/>
          <w:szCs w:val="22"/>
        </w:rPr>
        <w:t>2.5 µg/mL apramycin and 0.5 µg/mL nalidixic acid.</w:t>
      </w:r>
    </w:p>
    <w:p w14:paraId="3A410581" w14:textId="7382F5B0" w:rsidR="5C8C4A8E" w:rsidRPr="0027771A" w:rsidRDefault="5C8C4A8E" w:rsidP="69E4CB59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Allow plate to dry in sterile cabinet</w:t>
      </w:r>
      <w:r w:rsidR="5246BCF3" w:rsidRPr="0027771A">
        <w:rPr>
          <w:rFonts w:ascii="Arial" w:hAnsi="Arial" w:cs="Arial"/>
          <w:sz w:val="22"/>
          <w:szCs w:val="22"/>
        </w:rPr>
        <w:t xml:space="preserve"> and incubate at 30°C until sporulation observed (typically 4-6 days for </w:t>
      </w:r>
      <w:r w:rsidR="00462B43" w:rsidRPr="0027771A">
        <w:rPr>
          <w:rFonts w:ascii="Arial" w:hAnsi="Arial" w:cs="Arial"/>
          <w:i/>
          <w:iCs/>
          <w:sz w:val="22"/>
          <w:szCs w:val="22"/>
        </w:rPr>
        <w:t>S. albidoflavus</w:t>
      </w:r>
      <w:r w:rsidR="00462B43" w:rsidRPr="0027771A">
        <w:rPr>
          <w:rFonts w:ascii="Arial" w:hAnsi="Arial" w:cs="Arial"/>
          <w:sz w:val="22"/>
          <w:szCs w:val="22"/>
        </w:rPr>
        <w:t xml:space="preserve"> </w:t>
      </w:r>
      <w:r w:rsidR="5246BCF3" w:rsidRPr="0027771A">
        <w:rPr>
          <w:rFonts w:ascii="Arial" w:hAnsi="Arial" w:cs="Arial"/>
          <w:sz w:val="22"/>
          <w:szCs w:val="22"/>
        </w:rPr>
        <w:t>J1074).</w:t>
      </w:r>
    </w:p>
    <w:p w14:paraId="42E64763" w14:textId="4A5BBCDB" w:rsidR="5246BCF3" w:rsidRPr="0027771A" w:rsidRDefault="5246BCF3" w:rsidP="69E4CB59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Resuspend spores in </w:t>
      </w:r>
      <w:r w:rsidR="247C9130" w:rsidRPr="0027771A">
        <w:rPr>
          <w:rFonts w:ascii="Arial" w:hAnsi="Arial" w:cs="Arial"/>
          <w:sz w:val="22"/>
          <w:szCs w:val="22"/>
        </w:rPr>
        <w:t>2-3</w:t>
      </w:r>
      <w:r w:rsidRPr="0027771A">
        <w:rPr>
          <w:rFonts w:ascii="Arial" w:hAnsi="Arial" w:cs="Arial"/>
          <w:sz w:val="22"/>
          <w:szCs w:val="22"/>
        </w:rPr>
        <w:t xml:space="preserve"> mL sterile 20% (v/v) glycerol using a sterile cotton bud.</w:t>
      </w:r>
    </w:p>
    <w:p w14:paraId="1D1E149F" w14:textId="5EA803C8" w:rsidR="4C705F5C" w:rsidRPr="0027771A" w:rsidRDefault="4C705F5C" w:rsidP="69E4CB59">
      <w:pPr>
        <w:pStyle w:val="ListParagraph"/>
        <w:numPr>
          <w:ilvl w:val="0"/>
          <w:numId w:val="4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Mix by aspiration and transfer to cryovials and store at -80°C.</w:t>
      </w:r>
    </w:p>
    <w:p w14:paraId="2F6AE3B8" w14:textId="11BFC447" w:rsidR="54B725A5" w:rsidRPr="0027771A" w:rsidRDefault="54B725A5" w:rsidP="69E4CB59">
      <w:pPr>
        <w:pStyle w:val="ListParagraph"/>
        <w:numPr>
          <w:ilvl w:val="0"/>
          <w:numId w:val="4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Perform 10-fold dilution series of spore stocks in sterile PBS and plate 100 µL of each dilution on SFM supplemented with 25 µg/mL nalidixic acid and </w:t>
      </w:r>
      <w:r w:rsidR="094309AF" w:rsidRPr="0027771A">
        <w:rPr>
          <w:rFonts w:ascii="Arial" w:hAnsi="Arial" w:cs="Arial"/>
          <w:sz w:val="22"/>
          <w:szCs w:val="22"/>
        </w:rPr>
        <w:t>50 µg/mL apramycin.</w:t>
      </w:r>
    </w:p>
    <w:p w14:paraId="5EA24C51" w14:textId="690869AA" w:rsidR="094309AF" w:rsidRPr="0027771A" w:rsidRDefault="094309AF" w:rsidP="69E4CB59">
      <w:pPr>
        <w:pStyle w:val="ListParagraph"/>
        <w:numPr>
          <w:ilvl w:val="0"/>
          <w:numId w:val="4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Incubate at 30°C until colonies observed.</w:t>
      </w:r>
    </w:p>
    <w:p w14:paraId="6BCA0A81" w14:textId="5E59A86D" w:rsidR="094309AF" w:rsidRPr="0027771A" w:rsidRDefault="094309AF" w:rsidP="69E4CB59">
      <w:pPr>
        <w:pStyle w:val="ListParagraph"/>
        <w:numPr>
          <w:ilvl w:val="0"/>
          <w:numId w:val="4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Count colonies and calculate number of spores per </w:t>
      </w:r>
      <w:proofErr w:type="spellStart"/>
      <w:r w:rsidRPr="0027771A">
        <w:rPr>
          <w:rFonts w:ascii="Arial" w:hAnsi="Arial" w:cs="Arial"/>
          <w:sz w:val="22"/>
          <w:szCs w:val="22"/>
        </w:rPr>
        <w:t>mL.</w:t>
      </w:r>
      <w:proofErr w:type="spellEnd"/>
    </w:p>
    <w:p w14:paraId="209FDEF5" w14:textId="203E0812" w:rsidR="69E4CB59" w:rsidRPr="0027771A" w:rsidRDefault="69E4CB59" w:rsidP="69E4CB59">
      <w:pPr>
        <w:spacing w:line="259" w:lineRule="auto"/>
        <w:rPr>
          <w:rFonts w:ascii="Arial" w:hAnsi="Arial" w:cs="Arial"/>
          <w:sz w:val="22"/>
          <w:szCs w:val="22"/>
        </w:rPr>
      </w:pPr>
    </w:p>
    <w:p w14:paraId="7CF0381B" w14:textId="08957093" w:rsidR="588BC50E" w:rsidRPr="0027771A" w:rsidRDefault="588BC50E" w:rsidP="69E4CB59">
      <w:p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b/>
          <w:bCs/>
          <w:sz w:val="22"/>
          <w:szCs w:val="22"/>
        </w:rPr>
        <w:t xml:space="preserve">Analysing </w:t>
      </w:r>
      <w:r w:rsidRPr="0027771A">
        <w:rPr>
          <w:rFonts w:ascii="Arial" w:hAnsi="Arial" w:cs="Arial"/>
          <w:b/>
          <w:bCs/>
          <w:i/>
          <w:iCs/>
          <w:sz w:val="22"/>
          <w:szCs w:val="22"/>
        </w:rPr>
        <w:t xml:space="preserve">Streptomyces </w:t>
      </w:r>
      <w:r w:rsidRPr="0027771A">
        <w:rPr>
          <w:rFonts w:ascii="Arial" w:hAnsi="Arial" w:cs="Arial"/>
          <w:b/>
          <w:bCs/>
          <w:sz w:val="22"/>
          <w:szCs w:val="22"/>
        </w:rPr>
        <w:t>library</w:t>
      </w:r>
    </w:p>
    <w:p w14:paraId="7A150C82" w14:textId="3007F8B1" w:rsidR="69E4CB59" w:rsidRPr="0027771A" w:rsidRDefault="69E4CB59" w:rsidP="69E4CB59">
      <w:pPr>
        <w:spacing w:line="259" w:lineRule="auto"/>
        <w:rPr>
          <w:rFonts w:ascii="Arial" w:hAnsi="Arial" w:cs="Arial"/>
          <w:sz w:val="22"/>
          <w:szCs w:val="22"/>
        </w:rPr>
      </w:pPr>
    </w:p>
    <w:p w14:paraId="27AD0EE3" w14:textId="6E341FB2" w:rsidR="588BC50E" w:rsidRPr="0027771A" w:rsidRDefault="588BC50E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Inoculate liquid broth supplemented with 25 µg/mL nalidixic acid and 50 µg/mL apramycin using 4x10</w:t>
      </w:r>
      <w:r w:rsidRPr="0027771A">
        <w:rPr>
          <w:rFonts w:ascii="Arial" w:hAnsi="Arial" w:cs="Arial"/>
          <w:sz w:val="22"/>
          <w:szCs w:val="22"/>
          <w:vertAlign w:val="superscript"/>
        </w:rPr>
        <w:t>8</w:t>
      </w:r>
      <w:r w:rsidRPr="0027771A">
        <w:rPr>
          <w:rFonts w:ascii="Arial" w:hAnsi="Arial" w:cs="Arial"/>
          <w:sz w:val="22"/>
          <w:szCs w:val="22"/>
        </w:rPr>
        <w:t xml:space="preserve"> </w:t>
      </w:r>
      <w:r w:rsidR="083C1024" w:rsidRPr="0027771A">
        <w:rPr>
          <w:rFonts w:ascii="Arial" w:hAnsi="Arial" w:cs="Arial"/>
          <w:sz w:val="22"/>
          <w:szCs w:val="22"/>
        </w:rPr>
        <w:t xml:space="preserve">library </w:t>
      </w:r>
      <w:r w:rsidRPr="0027771A">
        <w:rPr>
          <w:rFonts w:ascii="Arial" w:hAnsi="Arial" w:cs="Arial"/>
          <w:sz w:val="22"/>
          <w:szCs w:val="22"/>
        </w:rPr>
        <w:t>spores.</w:t>
      </w:r>
    </w:p>
    <w:p w14:paraId="0C92505F" w14:textId="7E1FED94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Incubate at 30°C, 200 rpm until cultures are turbid.</w:t>
      </w:r>
    </w:p>
    <w:p w14:paraId="0FF5A6BE" w14:textId="57F5496B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Harvest mycelia by centrifugation at 4</w:t>
      </w:r>
      <w:r w:rsidR="001E6D21" w:rsidRPr="0027771A">
        <w:rPr>
          <w:rFonts w:ascii="Arial" w:hAnsi="Arial" w:cs="Arial"/>
          <w:sz w:val="22"/>
          <w:szCs w:val="22"/>
        </w:rPr>
        <w:t>,</w:t>
      </w:r>
      <w:r w:rsidRPr="0027771A">
        <w:rPr>
          <w:rFonts w:ascii="Arial" w:hAnsi="Arial" w:cs="Arial"/>
          <w:sz w:val="22"/>
          <w:szCs w:val="22"/>
        </w:rPr>
        <w:t xml:space="preserve">000 x </w:t>
      </w:r>
      <w:r w:rsidRPr="0027771A">
        <w:rPr>
          <w:rFonts w:ascii="Arial" w:hAnsi="Arial" w:cs="Arial"/>
          <w:i/>
          <w:iCs/>
          <w:sz w:val="22"/>
          <w:szCs w:val="22"/>
        </w:rPr>
        <w:t>g</w:t>
      </w:r>
      <w:r w:rsidRPr="0027771A">
        <w:rPr>
          <w:rFonts w:ascii="Arial" w:hAnsi="Arial" w:cs="Arial"/>
          <w:sz w:val="22"/>
          <w:szCs w:val="22"/>
        </w:rPr>
        <w:t>, room temperature for 5 min.</w:t>
      </w:r>
    </w:p>
    <w:p w14:paraId="7B0D8F0C" w14:textId="67BE1ADF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Resuspend pellet in 1 mL of 50 mM Tris pH 8 containing </w:t>
      </w:r>
      <w:r w:rsidR="000D1E70">
        <w:rPr>
          <w:rFonts w:ascii="Arial" w:hAnsi="Arial" w:cs="Arial"/>
          <w:sz w:val="22"/>
          <w:szCs w:val="22"/>
        </w:rPr>
        <w:t>100</w:t>
      </w:r>
      <w:r w:rsidR="00FA688B">
        <w:rPr>
          <w:rFonts w:ascii="Arial" w:hAnsi="Arial" w:cs="Arial"/>
          <w:sz w:val="22"/>
          <w:szCs w:val="22"/>
        </w:rPr>
        <w:t xml:space="preserve"> </w:t>
      </w:r>
      <w:r w:rsidR="00FA688B" w:rsidRPr="0027771A">
        <w:rPr>
          <w:rFonts w:ascii="Arial" w:hAnsi="Arial" w:cs="Arial"/>
          <w:sz w:val="22"/>
          <w:szCs w:val="22"/>
        </w:rPr>
        <w:t>µ</w:t>
      </w:r>
      <w:r w:rsidR="00FA688B">
        <w:rPr>
          <w:rFonts w:ascii="Arial" w:hAnsi="Arial" w:cs="Arial"/>
          <w:sz w:val="22"/>
          <w:szCs w:val="22"/>
        </w:rPr>
        <w:t>g</w:t>
      </w:r>
      <w:r w:rsidRPr="0027771A">
        <w:rPr>
          <w:rFonts w:ascii="Arial" w:hAnsi="Arial" w:cs="Arial"/>
          <w:sz w:val="22"/>
          <w:szCs w:val="22"/>
        </w:rPr>
        <w:t>/mL RNase A.</w:t>
      </w:r>
    </w:p>
    <w:p w14:paraId="3338BA82" w14:textId="13AD5D16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Aliquot into 400 µL volumes and add 40 µL of 100 mg/mL lysozyme.</w:t>
      </w:r>
    </w:p>
    <w:p w14:paraId="729FF4F1" w14:textId="6564794B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Incubate at 37°C for 1-3 h until lysis is observed.</w:t>
      </w:r>
    </w:p>
    <w:p w14:paraId="03D0280A" w14:textId="14D3A455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Add 50 µL of 10% (w/v) SDS and 150 µL 4 M NaCl and mix by aspiration.</w:t>
      </w:r>
    </w:p>
    <w:p w14:paraId="25346D9E" w14:textId="4D3A1958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Mix further by inversion and incubate on ice for &gt;10 min.</w:t>
      </w:r>
    </w:p>
    <w:p w14:paraId="76C1B7B7" w14:textId="10434171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Add 500 µL of </w:t>
      </w:r>
      <w:proofErr w:type="spellStart"/>
      <w:r w:rsidRPr="0027771A">
        <w:rPr>
          <w:rFonts w:ascii="Arial" w:hAnsi="Arial" w:cs="Arial"/>
          <w:sz w:val="22"/>
          <w:szCs w:val="22"/>
        </w:rPr>
        <w:t>phenol:chloroform:isoamyl</w:t>
      </w:r>
      <w:proofErr w:type="spellEnd"/>
      <w:r w:rsidRPr="0027771A">
        <w:rPr>
          <w:rFonts w:ascii="Arial" w:hAnsi="Arial" w:cs="Arial"/>
          <w:sz w:val="22"/>
          <w:szCs w:val="22"/>
        </w:rPr>
        <w:t xml:space="preserve"> alcohol and vortex for 10 s.</w:t>
      </w:r>
    </w:p>
    <w:p w14:paraId="3411238D" w14:textId="46DDCCBC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 Separate phases by centrifugation at 16</w:t>
      </w:r>
      <w:r w:rsidR="00EA0552" w:rsidRPr="0027771A">
        <w:rPr>
          <w:rFonts w:ascii="Arial" w:hAnsi="Arial" w:cs="Arial"/>
          <w:sz w:val="22"/>
          <w:szCs w:val="22"/>
        </w:rPr>
        <w:t>,</w:t>
      </w:r>
      <w:r w:rsidRPr="0027771A">
        <w:rPr>
          <w:rFonts w:ascii="Arial" w:hAnsi="Arial" w:cs="Arial"/>
          <w:sz w:val="22"/>
          <w:szCs w:val="22"/>
        </w:rPr>
        <w:t xml:space="preserve">000 x </w:t>
      </w:r>
      <w:r w:rsidRPr="0027771A">
        <w:rPr>
          <w:rFonts w:ascii="Arial" w:hAnsi="Arial" w:cs="Arial"/>
          <w:i/>
          <w:iCs/>
          <w:sz w:val="22"/>
          <w:szCs w:val="22"/>
        </w:rPr>
        <w:t>g</w:t>
      </w:r>
      <w:r w:rsidRPr="0027771A">
        <w:rPr>
          <w:rFonts w:ascii="Arial" w:hAnsi="Arial" w:cs="Arial"/>
          <w:sz w:val="22"/>
          <w:szCs w:val="22"/>
        </w:rPr>
        <w:t>, room temperature for 5 min.</w:t>
      </w:r>
    </w:p>
    <w:p w14:paraId="72951BF2" w14:textId="199E368E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Gently remove aqueous layer by aspiration.</w:t>
      </w:r>
    </w:p>
    <w:p w14:paraId="42683E81" w14:textId="43EC8330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Repeat steps 9-11 twice.</w:t>
      </w:r>
    </w:p>
    <w:p w14:paraId="288C55EB" w14:textId="6E75B9AA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Transfer aqueous layer to a fresh microfuge tube.</w:t>
      </w:r>
    </w:p>
    <w:p w14:paraId="417DAD91" w14:textId="4F24CFAB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Add 2.5x volumes of ethanol and shake gently to mix.</w:t>
      </w:r>
    </w:p>
    <w:p w14:paraId="3300F96D" w14:textId="46041852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Pellet genomic DNA by centrifugation at 16</w:t>
      </w:r>
      <w:r w:rsidR="00EA0552" w:rsidRPr="0027771A">
        <w:rPr>
          <w:rFonts w:ascii="Arial" w:hAnsi="Arial" w:cs="Arial"/>
          <w:sz w:val="22"/>
          <w:szCs w:val="22"/>
        </w:rPr>
        <w:t>,</w:t>
      </w:r>
      <w:r w:rsidRPr="0027771A">
        <w:rPr>
          <w:rFonts w:ascii="Arial" w:hAnsi="Arial" w:cs="Arial"/>
          <w:sz w:val="22"/>
          <w:szCs w:val="22"/>
        </w:rPr>
        <w:t xml:space="preserve">000 x </w:t>
      </w:r>
      <w:r w:rsidRPr="0027771A">
        <w:rPr>
          <w:rFonts w:ascii="Arial" w:hAnsi="Arial" w:cs="Arial"/>
          <w:i/>
          <w:iCs/>
          <w:sz w:val="22"/>
          <w:szCs w:val="22"/>
        </w:rPr>
        <w:t>g</w:t>
      </w:r>
      <w:r w:rsidRPr="0027771A">
        <w:rPr>
          <w:rFonts w:ascii="Arial" w:hAnsi="Arial" w:cs="Arial"/>
          <w:sz w:val="22"/>
          <w:szCs w:val="22"/>
        </w:rPr>
        <w:t>, room temperature for 10 min.</w:t>
      </w:r>
    </w:p>
    <w:p w14:paraId="5BEFEE2E" w14:textId="2805DBDD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Gently remove supernatant by decanting.</w:t>
      </w:r>
    </w:p>
    <w:p w14:paraId="0664FAF4" w14:textId="640E724C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Gently add 1 mL 70% (v/v) ethanol.</w:t>
      </w:r>
    </w:p>
    <w:p w14:paraId="54A35703" w14:textId="2625DB55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Centrifuge for at 16</w:t>
      </w:r>
      <w:r w:rsidR="00EA0552" w:rsidRPr="0027771A">
        <w:rPr>
          <w:rFonts w:ascii="Arial" w:hAnsi="Arial" w:cs="Arial"/>
          <w:sz w:val="22"/>
          <w:szCs w:val="22"/>
        </w:rPr>
        <w:t>,</w:t>
      </w:r>
      <w:r w:rsidRPr="0027771A">
        <w:rPr>
          <w:rFonts w:ascii="Arial" w:hAnsi="Arial" w:cs="Arial"/>
          <w:sz w:val="22"/>
          <w:szCs w:val="22"/>
        </w:rPr>
        <w:t xml:space="preserve">000 x </w:t>
      </w:r>
      <w:r w:rsidRPr="0027771A">
        <w:rPr>
          <w:rFonts w:ascii="Arial" w:hAnsi="Arial" w:cs="Arial"/>
          <w:i/>
          <w:iCs/>
          <w:sz w:val="22"/>
          <w:szCs w:val="22"/>
        </w:rPr>
        <w:t>g</w:t>
      </w:r>
      <w:r w:rsidRPr="0027771A">
        <w:rPr>
          <w:rFonts w:ascii="Arial" w:hAnsi="Arial" w:cs="Arial"/>
          <w:sz w:val="22"/>
          <w:szCs w:val="22"/>
        </w:rPr>
        <w:t>, room temperature for 1 min.</w:t>
      </w:r>
    </w:p>
    <w:p w14:paraId="6E4A5DD4" w14:textId="138FCE9B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Repeat steps 16-18 twice.</w:t>
      </w:r>
    </w:p>
    <w:p w14:paraId="036F6965" w14:textId="155C01AE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Decant supernatant and centrifuge at 16</w:t>
      </w:r>
      <w:r w:rsidR="00EA0552" w:rsidRPr="0027771A">
        <w:rPr>
          <w:rFonts w:ascii="Arial" w:hAnsi="Arial" w:cs="Arial"/>
          <w:sz w:val="22"/>
          <w:szCs w:val="22"/>
        </w:rPr>
        <w:t>,</w:t>
      </w:r>
      <w:r w:rsidRPr="0027771A">
        <w:rPr>
          <w:rFonts w:ascii="Arial" w:hAnsi="Arial" w:cs="Arial"/>
          <w:sz w:val="22"/>
          <w:szCs w:val="22"/>
        </w:rPr>
        <w:t xml:space="preserve">000 x </w:t>
      </w:r>
      <w:r w:rsidRPr="0027771A">
        <w:rPr>
          <w:rFonts w:ascii="Arial" w:hAnsi="Arial" w:cs="Arial"/>
          <w:i/>
          <w:iCs/>
          <w:sz w:val="22"/>
          <w:szCs w:val="22"/>
        </w:rPr>
        <w:t>g</w:t>
      </w:r>
      <w:r w:rsidRPr="0027771A">
        <w:rPr>
          <w:rFonts w:ascii="Arial" w:hAnsi="Arial" w:cs="Arial"/>
          <w:sz w:val="22"/>
          <w:szCs w:val="22"/>
        </w:rPr>
        <w:t>, room temperature 1 min.</w:t>
      </w:r>
    </w:p>
    <w:p w14:paraId="58BC4A69" w14:textId="6259E806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lastRenderedPageBreak/>
        <w:t>Gently remove residual ethanol by aspiration.</w:t>
      </w:r>
    </w:p>
    <w:p w14:paraId="6EE5997B" w14:textId="13E4C726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Leave to air dry in fume hood for &gt;30 min.</w:t>
      </w:r>
    </w:p>
    <w:p w14:paraId="37FCF99A" w14:textId="48BF29EF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Resuspend pellet in 100 µl of ultrapure water.</w:t>
      </w:r>
    </w:p>
    <w:p w14:paraId="112D3C0F" w14:textId="63AC3700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Quantify DNA </w:t>
      </w:r>
      <w:r w:rsidR="59FBFD7D" w:rsidRPr="0027771A">
        <w:rPr>
          <w:rFonts w:ascii="Arial" w:hAnsi="Arial" w:cs="Arial"/>
          <w:sz w:val="22"/>
          <w:szCs w:val="22"/>
        </w:rPr>
        <w:t>via UV spectrophotometry</w:t>
      </w:r>
      <w:r w:rsidRPr="0027771A">
        <w:rPr>
          <w:rFonts w:ascii="Arial" w:hAnsi="Arial" w:cs="Arial"/>
          <w:sz w:val="22"/>
          <w:szCs w:val="22"/>
        </w:rPr>
        <w:t>.</w:t>
      </w:r>
    </w:p>
    <w:p w14:paraId="3A1F5BCA" w14:textId="4FBFA08B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Perform DNA digests as follows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75"/>
        <w:gridCol w:w="2281"/>
        <w:gridCol w:w="2210"/>
        <w:gridCol w:w="1630"/>
      </w:tblGrid>
      <w:tr w:rsidR="4BA04348" w:rsidRPr="0027771A" w14:paraId="4A1744EF" w14:textId="77777777" w:rsidTr="4BA04348">
        <w:trPr>
          <w:trHeight w:val="300"/>
        </w:trPr>
        <w:tc>
          <w:tcPr>
            <w:tcW w:w="2175" w:type="dxa"/>
          </w:tcPr>
          <w:p w14:paraId="66486A70" w14:textId="596710E1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Component</w:t>
            </w:r>
          </w:p>
        </w:tc>
        <w:tc>
          <w:tcPr>
            <w:tcW w:w="2281" w:type="dxa"/>
          </w:tcPr>
          <w:p w14:paraId="3E768B76" w14:textId="63226FF2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Stock concentration</w:t>
            </w:r>
          </w:p>
        </w:tc>
        <w:tc>
          <w:tcPr>
            <w:tcW w:w="2210" w:type="dxa"/>
          </w:tcPr>
          <w:p w14:paraId="35EC536E" w14:textId="7B150DB2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Final amount</w:t>
            </w:r>
          </w:p>
        </w:tc>
        <w:tc>
          <w:tcPr>
            <w:tcW w:w="1630" w:type="dxa"/>
          </w:tcPr>
          <w:p w14:paraId="09A58D13" w14:textId="2C25049E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Volume</w:t>
            </w:r>
          </w:p>
        </w:tc>
      </w:tr>
      <w:tr w:rsidR="4BA04348" w:rsidRPr="0027771A" w14:paraId="61A62AE5" w14:textId="77777777" w:rsidTr="4BA04348">
        <w:trPr>
          <w:trHeight w:val="300"/>
        </w:trPr>
        <w:tc>
          <w:tcPr>
            <w:tcW w:w="2175" w:type="dxa"/>
          </w:tcPr>
          <w:p w14:paraId="674D3E67" w14:textId="6E7CE0CD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Genomic DNA</w:t>
            </w:r>
          </w:p>
          <w:p w14:paraId="518DF037" w14:textId="005FB5F3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7771A">
              <w:rPr>
                <w:rFonts w:ascii="Arial" w:hAnsi="Arial" w:cs="Arial"/>
                <w:sz w:val="22"/>
                <w:szCs w:val="22"/>
              </w:rPr>
              <w:t>SbfI</w:t>
            </w:r>
            <w:proofErr w:type="spellEnd"/>
          </w:p>
          <w:p w14:paraId="4D1767C4" w14:textId="30028E30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7771A">
              <w:rPr>
                <w:rFonts w:ascii="Arial" w:hAnsi="Arial" w:cs="Arial"/>
                <w:sz w:val="22"/>
                <w:szCs w:val="22"/>
              </w:rPr>
              <w:t>Cutsmart</w:t>
            </w:r>
            <w:proofErr w:type="spellEnd"/>
            <w:r w:rsidRPr="0027771A">
              <w:rPr>
                <w:rFonts w:ascii="Arial" w:hAnsi="Arial" w:cs="Arial"/>
                <w:sz w:val="22"/>
                <w:szCs w:val="22"/>
              </w:rPr>
              <w:t xml:space="preserve"> buffer</w:t>
            </w:r>
          </w:p>
          <w:p w14:paraId="238762D2" w14:textId="006177E3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Water</w:t>
            </w:r>
          </w:p>
        </w:tc>
        <w:tc>
          <w:tcPr>
            <w:tcW w:w="2281" w:type="dxa"/>
          </w:tcPr>
          <w:p w14:paraId="59274C60" w14:textId="3335C218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X ng/µL</w:t>
            </w:r>
          </w:p>
          <w:p w14:paraId="0A260BC4" w14:textId="6DF02028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20 U/µL</w:t>
            </w:r>
          </w:p>
          <w:p w14:paraId="418A0A3E" w14:textId="58EBAA12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0x</w:t>
            </w:r>
          </w:p>
          <w:p w14:paraId="487C12AB" w14:textId="136BE5AF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10" w:type="dxa"/>
          </w:tcPr>
          <w:p w14:paraId="08613847" w14:textId="1F7C8ADF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0 µg</w:t>
            </w:r>
          </w:p>
          <w:p w14:paraId="386E57FC" w14:textId="414F046C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0 U</w:t>
            </w:r>
          </w:p>
          <w:p w14:paraId="0E8A11B7" w14:textId="33D7728D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x</w:t>
            </w:r>
          </w:p>
          <w:p w14:paraId="2E99937A" w14:textId="75A4A517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30" w:type="dxa"/>
          </w:tcPr>
          <w:p w14:paraId="324397E8" w14:textId="70D556EB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X µL</w:t>
            </w:r>
          </w:p>
          <w:p w14:paraId="31933EA9" w14:textId="0E164B86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0.5 µL</w:t>
            </w:r>
          </w:p>
          <w:p w14:paraId="2F0652C2" w14:textId="4FBB18FC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5 µL</w:t>
            </w:r>
          </w:p>
          <w:p w14:paraId="0F592374" w14:textId="75751FB7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To 50 µL</w:t>
            </w:r>
          </w:p>
        </w:tc>
      </w:tr>
    </w:tbl>
    <w:p w14:paraId="0F1CC9E5" w14:textId="6DEE1448" w:rsidR="4BA04348" w:rsidRPr="0027771A" w:rsidRDefault="4BA04348" w:rsidP="4BA04348">
      <w:pPr>
        <w:pStyle w:val="ListParagraph"/>
        <w:spacing w:line="259" w:lineRule="auto"/>
        <w:rPr>
          <w:rFonts w:ascii="Arial" w:hAnsi="Arial" w:cs="Arial"/>
          <w:sz w:val="22"/>
          <w:szCs w:val="22"/>
        </w:rPr>
      </w:pPr>
    </w:p>
    <w:p w14:paraId="194BAB0B" w14:textId="436E904C" w:rsidR="2483EF27" w:rsidRPr="0027771A" w:rsidRDefault="2483EF27" w:rsidP="4BA04348">
      <w:pPr>
        <w:pStyle w:val="ListParagraph"/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HINT! Setup enough reactions to digest 200-300 µg of genomic DNA.</w:t>
      </w:r>
    </w:p>
    <w:p w14:paraId="1F79211A" w14:textId="68BC8B33" w:rsidR="4BA04348" w:rsidRPr="0027771A" w:rsidRDefault="4BA04348" w:rsidP="4BA04348">
      <w:pPr>
        <w:pStyle w:val="ListParagraph"/>
        <w:spacing w:line="259" w:lineRule="auto"/>
        <w:rPr>
          <w:rFonts w:ascii="Arial" w:hAnsi="Arial" w:cs="Arial"/>
          <w:sz w:val="22"/>
          <w:szCs w:val="22"/>
        </w:rPr>
      </w:pPr>
    </w:p>
    <w:p w14:paraId="50E72D34" w14:textId="44AF3678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Incubate reactions at 37°C for &gt;12 h.</w:t>
      </w:r>
    </w:p>
    <w:p w14:paraId="769ECBF6" w14:textId="284E40C9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Add 1/5</w:t>
      </w:r>
      <w:r w:rsidRPr="0027771A">
        <w:rPr>
          <w:rFonts w:ascii="Arial" w:hAnsi="Arial" w:cs="Arial"/>
          <w:sz w:val="22"/>
          <w:szCs w:val="22"/>
          <w:vertAlign w:val="superscript"/>
        </w:rPr>
        <w:t>th</w:t>
      </w:r>
      <w:r w:rsidRPr="0027771A">
        <w:rPr>
          <w:rFonts w:ascii="Arial" w:hAnsi="Arial" w:cs="Arial"/>
          <w:sz w:val="22"/>
          <w:szCs w:val="22"/>
        </w:rPr>
        <w:t xml:space="preserve"> the volume of 6x DNA loading dye to the reactions.</w:t>
      </w:r>
    </w:p>
    <w:p w14:paraId="377501A4" w14:textId="1507E5E6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Separate reactions by agarose gel electrophoresis.</w:t>
      </w:r>
    </w:p>
    <w:p w14:paraId="2FEDC0A9" w14:textId="7CEF43AD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Excise gel slice corresponding to DNA fragments between 3</w:t>
      </w:r>
      <w:r w:rsidR="00250667" w:rsidRPr="0027771A">
        <w:rPr>
          <w:rFonts w:ascii="Arial" w:hAnsi="Arial" w:cs="Arial"/>
          <w:sz w:val="22"/>
          <w:szCs w:val="22"/>
        </w:rPr>
        <w:t>,</w:t>
      </w:r>
      <w:r w:rsidRPr="0027771A">
        <w:rPr>
          <w:rFonts w:ascii="Arial" w:hAnsi="Arial" w:cs="Arial"/>
          <w:sz w:val="22"/>
          <w:szCs w:val="22"/>
        </w:rPr>
        <w:t>500-5</w:t>
      </w:r>
      <w:r w:rsidR="00250667" w:rsidRPr="0027771A">
        <w:rPr>
          <w:rFonts w:ascii="Arial" w:hAnsi="Arial" w:cs="Arial"/>
          <w:sz w:val="22"/>
          <w:szCs w:val="22"/>
        </w:rPr>
        <w:t>,</w:t>
      </w:r>
      <w:r w:rsidRPr="0027771A">
        <w:rPr>
          <w:rFonts w:ascii="Arial" w:hAnsi="Arial" w:cs="Arial"/>
          <w:sz w:val="22"/>
          <w:szCs w:val="22"/>
        </w:rPr>
        <w:t>000 bp.</w:t>
      </w:r>
    </w:p>
    <w:p w14:paraId="55D4CA72" w14:textId="122B9120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Perform gel extraction using a Qiagen gel extraction kit.</w:t>
      </w:r>
    </w:p>
    <w:p w14:paraId="40D4AE5A" w14:textId="02F21FCD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Quantify DNA fragment via UV spectrophotometry.</w:t>
      </w:r>
    </w:p>
    <w:p w14:paraId="51765BA2" w14:textId="2BB25A36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Setup PCR reactions as follows:</w:t>
      </w:r>
    </w:p>
    <w:p w14:paraId="7B715DAC" w14:textId="7350FC53" w:rsidR="4BA04348" w:rsidRPr="0027771A" w:rsidRDefault="4BA04348" w:rsidP="4BA04348">
      <w:pPr>
        <w:pStyle w:val="ListParagraph"/>
        <w:spacing w:line="259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580"/>
        <w:gridCol w:w="1876"/>
        <w:gridCol w:w="2210"/>
        <w:gridCol w:w="1630"/>
      </w:tblGrid>
      <w:tr w:rsidR="4BA04348" w:rsidRPr="0027771A" w14:paraId="2556E9E3" w14:textId="77777777" w:rsidTr="4BA04348">
        <w:trPr>
          <w:trHeight w:val="300"/>
        </w:trPr>
        <w:tc>
          <w:tcPr>
            <w:tcW w:w="2580" w:type="dxa"/>
          </w:tcPr>
          <w:p w14:paraId="0819CCA2" w14:textId="596710E1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Component</w:t>
            </w:r>
          </w:p>
        </w:tc>
        <w:tc>
          <w:tcPr>
            <w:tcW w:w="1876" w:type="dxa"/>
          </w:tcPr>
          <w:p w14:paraId="4F27C799" w14:textId="63226FF2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Stock concentration</w:t>
            </w:r>
          </w:p>
        </w:tc>
        <w:tc>
          <w:tcPr>
            <w:tcW w:w="2210" w:type="dxa"/>
          </w:tcPr>
          <w:p w14:paraId="0AC37DAD" w14:textId="7B150DB2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Final amount</w:t>
            </w:r>
          </w:p>
        </w:tc>
        <w:tc>
          <w:tcPr>
            <w:tcW w:w="1630" w:type="dxa"/>
          </w:tcPr>
          <w:p w14:paraId="79434607" w14:textId="2C25049E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Volume</w:t>
            </w:r>
          </w:p>
        </w:tc>
      </w:tr>
      <w:tr w:rsidR="4BA04348" w:rsidRPr="0027771A" w14:paraId="7EA34FFF" w14:textId="77777777" w:rsidTr="4BA04348">
        <w:trPr>
          <w:trHeight w:val="300"/>
        </w:trPr>
        <w:tc>
          <w:tcPr>
            <w:tcW w:w="2580" w:type="dxa"/>
          </w:tcPr>
          <w:p w14:paraId="53D78886" w14:textId="499296BE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Q5 reaction buffer</w:t>
            </w:r>
          </w:p>
          <w:p w14:paraId="7ACA18BC" w14:textId="79B4A353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dNTPs</w:t>
            </w:r>
          </w:p>
          <w:p w14:paraId="57426FEC" w14:textId="37ECF482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JEC</w:t>
            </w:r>
            <w:r w:rsidR="5CDFEC3B" w:rsidRPr="0027771A">
              <w:rPr>
                <w:rFonts w:ascii="Arial" w:hAnsi="Arial" w:cs="Arial"/>
                <w:sz w:val="22"/>
                <w:szCs w:val="22"/>
              </w:rPr>
              <w:t>134</w:t>
            </w:r>
          </w:p>
          <w:p w14:paraId="0CBF7143" w14:textId="38387664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JEC</w:t>
            </w:r>
            <w:r w:rsidR="4D9B30C1" w:rsidRPr="0027771A">
              <w:rPr>
                <w:rFonts w:ascii="Arial" w:hAnsi="Arial" w:cs="Arial"/>
                <w:sz w:val="22"/>
                <w:szCs w:val="22"/>
              </w:rPr>
              <w:t>135</w:t>
            </w:r>
          </w:p>
          <w:p w14:paraId="55A3A5DB" w14:textId="35252C45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DNA fragment</w:t>
            </w:r>
          </w:p>
          <w:p w14:paraId="412B907B" w14:textId="649C6BF1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Q5 DNA Polymerase</w:t>
            </w:r>
          </w:p>
          <w:p w14:paraId="34538080" w14:textId="006177E3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Water</w:t>
            </w:r>
          </w:p>
        </w:tc>
        <w:tc>
          <w:tcPr>
            <w:tcW w:w="1876" w:type="dxa"/>
          </w:tcPr>
          <w:p w14:paraId="73948BFC" w14:textId="13CEAD4C" w:rsidR="4BA04348" w:rsidRPr="0027771A" w:rsidRDefault="005F2987" w:rsidP="4BA04348">
            <w:pPr>
              <w:pStyle w:val="ListParagraph"/>
              <w:spacing w:line="259" w:lineRule="auto"/>
              <w:ind w:left="0"/>
              <w:rPr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4BA04348" w:rsidRPr="0027771A">
              <w:rPr>
                <w:rFonts w:ascii="Arial" w:hAnsi="Arial" w:cs="Arial"/>
                <w:sz w:val="22"/>
                <w:szCs w:val="22"/>
              </w:rPr>
              <w:t>x</w:t>
            </w:r>
          </w:p>
          <w:p w14:paraId="3FCC8B05" w14:textId="4E2E1307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0 mM each</w:t>
            </w:r>
          </w:p>
          <w:p w14:paraId="6D9527D0" w14:textId="7D41EC45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0 µM</w:t>
            </w:r>
          </w:p>
          <w:p w14:paraId="71D6B679" w14:textId="7D41EC45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0 µM</w:t>
            </w:r>
          </w:p>
          <w:p w14:paraId="0F0E9C55" w14:textId="182B67E1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X ng/µL</w:t>
            </w:r>
          </w:p>
          <w:p w14:paraId="139BDA57" w14:textId="16556384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2 U/µL</w:t>
            </w:r>
          </w:p>
          <w:p w14:paraId="4AB2B908" w14:textId="5BF3DC80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10" w:type="dxa"/>
          </w:tcPr>
          <w:p w14:paraId="538F4FC5" w14:textId="52775D35" w:rsidR="4BA04348" w:rsidRPr="0027771A" w:rsidRDefault="4BA04348" w:rsidP="4BA04348">
            <w:pPr>
              <w:pStyle w:val="ListParagraph"/>
              <w:spacing w:line="259" w:lineRule="auto"/>
              <w:ind w:left="0"/>
              <w:rPr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x</w:t>
            </w:r>
          </w:p>
          <w:p w14:paraId="762F45FF" w14:textId="5ED784E7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0.5 mM each</w:t>
            </w:r>
          </w:p>
          <w:p w14:paraId="0DD91408" w14:textId="01E2EBDB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0.5 µM</w:t>
            </w:r>
          </w:p>
          <w:p w14:paraId="5A94CD3C" w14:textId="01E2EBDB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0.5 µM</w:t>
            </w:r>
          </w:p>
          <w:p w14:paraId="11AD8BDC" w14:textId="52BF824B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500 ng</w:t>
            </w:r>
          </w:p>
          <w:p w14:paraId="1CB8DC2F" w14:textId="7E887FE2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2 U</w:t>
            </w:r>
          </w:p>
          <w:p w14:paraId="7DC7DCE2" w14:textId="3CA5AB3E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30" w:type="dxa"/>
          </w:tcPr>
          <w:p w14:paraId="1AB83A2A" w14:textId="312767B1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20 µL</w:t>
            </w:r>
          </w:p>
          <w:p w14:paraId="3B0D4252" w14:textId="760B5189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2 µL</w:t>
            </w:r>
          </w:p>
          <w:p w14:paraId="615CA3EA" w14:textId="4FA7EC17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5 µL</w:t>
            </w:r>
          </w:p>
          <w:p w14:paraId="69372909" w14:textId="61949EC0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5 µL</w:t>
            </w:r>
          </w:p>
          <w:p w14:paraId="7B40F66A" w14:textId="45AD3A7F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X µL</w:t>
            </w:r>
          </w:p>
          <w:p w14:paraId="06085223" w14:textId="08520C44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1 µL</w:t>
            </w:r>
          </w:p>
          <w:p w14:paraId="2402347F" w14:textId="5AD64B9F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To 100 µL</w:t>
            </w:r>
          </w:p>
        </w:tc>
      </w:tr>
    </w:tbl>
    <w:p w14:paraId="5CB1982E" w14:textId="21503D1B" w:rsidR="4BA04348" w:rsidRPr="0027771A" w:rsidRDefault="4BA04348" w:rsidP="4BA04348">
      <w:pPr>
        <w:pStyle w:val="ListParagraph"/>
        <w:spacing w:line="259" w:lineRule="auto"/>
        <w:rPr>
          <w:rFonts w:ascii="Arial" w:hAnsi="Arial" w:cs="Arial"/>
          <w:sz w:val="22"/>
          <w:szCs w:val="22"/>
        </w:rPr>
      </w:pPr>
    </w:p>
    <w:p w14:paraId="0975722C" w14:textId="49EAB82E" w:rsidR="2483EF27" w:rsidRPr="0027771A" w:rsidRDefault="2483EF27" w:rsidP="4BA04348">
      <w:pPr>
        <w:pStyle w:val="ListParagraph"/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 xml:space="preserve">HINT! It is possible that you may not get </w:t>
      </w:r>
      <w:r w:rsidR="00853704">
        <w:rPr>
          <w:rFonts w:ascii="Arial" w:hAnsi="Arial" w:cs="Arial"/>
          <w:sz w:val="22"/>
          <w:szCs w:val="22"/>
        </w:rPr>
        <w:t>enough purified</w:t>
      </w:r>
      <w:r w:rsidRPr="0027771A">
        <w:rPr>
          <w:rFonts w:ascii="Arial" w:hAnsi="Arial" w:cs="Arial"/>
          <w:sz w:val="22"/>
          <w:szCs w:val="22"/>
        </w:rPr>
        <w:t xml:space="preserve"> DNA </w:t>
      </w:r>
      <w:r w:rsidR="00853704">
        <w:rPr>
          <w:rFonts w:ascii="Arial" w:hAnsi="Arial" w:cs="Arial"/>
          <w:sz w:val="22"/>
          <w:szCs w:val="22"/>
        </w:rPr>
        <w:t xml:space="preserve">fragment </w:t>
      </w:r>
      <w:r w:rsidRPr="0027771A">
        <w:rPr>
          <w:rFonts w:ascii="Arial" w:hAnsi="Arial" w:cs="Arial"/>
          <w:sz w:val="22"/>
          <w:szCs w:val="22"/>
        </w:rPr>
        <w:t>for 500 ng</w:t>
      </w:r>
      <w:r w:rsidR="00942299">
        <w:rPr>
          <w:rFonts w:ascii="Arial" w:hAnsi="Arial" w:cs="Arial"/>
          <w:sz w:val="22"/>
          <w:szCs w:val="22"/>
        </w:rPr>
        <w:t>. If this is the case, then</w:t>
      </w:r>
      <w:r w:rsidRPr="0027771A">
        <w:rPr>
          <w:rFonts w:ascii="Arial" w:hAnsi="Arial" w:cs="Arial"/>
          <w:sz w:val="22"/>
          <w:szCs w:val="22"/>
        </w:rPr>
        <w:t xml:space="preserve"> use all the DNA you can. Ensure that for all samples tested in one experiment use the same amount of template.</w:t>
      </w:r>
    </w:p>
    <w:p w14:paraId="1D4D5763" w14:textId="7ABB199C" w:rsidR="4BA04348" w:rsidRPr="0027771A" w:rsidRDefault="4BA04348" w:rsidP="4BA04348">
      <w:pPr>
        <w:pStyle w:val="ListParagraph"/>
        <w:spacing w:line="259" w:lineRule="auto"/>
        <w:rPr>
          <w:rFonts w:ascii="Arial" w:hAnsi="Arial" w:cs="Arial"/>
          <w:sz w:val="22"/>
          <w:szCs w:val="22"/>
        </w:rPr>
      </w:pPr>
    </w:p>
    <w:p w14:paraId="313239ED" w14:textId="470BBB21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Perform following reaction in thermal cycler:</w:t>
      </w:r>
    </w:p>
    <w:p w14:paraId="7CEFF7C5" w14:textId="245EF7B9" w:rsidR="4BA04348" w:rsidRPr="0027771A" w:rsidRDefault="4BA04348" w:rsidP="4BA04348">
      <w:pPr>
        <w:pStyle w:val="ListParagraph"/>
        <w:rPr>
          <w:sz w:val="22"/>
          <w:szCs w:val="22"/>
        </w:rPr>
      </w:pP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0"/>
        <w:gridCol w:w="3135"/>
      </w:tblGrid>
      <w:tr w:rsidR="4BA04348" w:rsidRPr="0027771A" w14:paraId="0522F056" w14:textId="77777777" w:rsidTr="4BA04348">
        <w:trPr>
          <w:trHeight w:val="300"/>
        </w:trPr>
        <w:tc>
          <w:tcPr>
            <w:tcW w:w="2190" w:type="dxa"/>
          </w:tcPr>
          <w:p w14:paraId="545E3F4D" w14:textId="44A9DC76" w:rsidR="4BA04348" w:rsidRPr="0027771A" w:rsidRDefault="4BA04348" w:rsidP="4BA0434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eastAsia="Arial" w:hAnsi="Arial" w:cs="Arial"/>
                <w:sz w:val="22"/>
                <w:szCs w:val="22"/>
              </w:rPr>
              <w:t>98°C fo</w:t>
            </w:r>
            <w:r w:rsidRPr="0027771A">
              <w:rPr>
                <w:rFonts w:ascii="Arial" w:hAnsi="Arial" w:cs="Arial"/>
                <w:sz w:val="22"/>
                <w:szCs w:val="22"/>
              </w:rPr>
              <w:t>r 2 min</w:t>
            </w:r>
          </w:p>
        </w:tc>
        <w:tc>
          <w:tcPr>
            <w:tcW w:w="3135" w:type="dxa"/>
          </w:tcPr>
          <w:p w14:paraId="2CBEA998" w14:textId="3D99607E" w:rsidR="4BA04348" w:rsidRPr="0027771A" w:rsidRDefault="4BA04348" w:rsidP="4BA04348">
            <w:pPr>
              <w:pStyle w:val="ListParagraph"/>
              <w:rPr>
                <w:rFonts w:ascii="Symbol" w:eastAsia="Symbol" w:hAnsi="Symbol" w:cs="Symbol"/>
                <w:sz w:val="22"/>
                <w:szCs w:val="22"/>
              </w:rPr>
            </w:pPr>
          </w:p>
        </w:tc>
      </w:tr>
      <w:tr w:rsidR="4BA04348" w:rsidRPr="0027771A" w14:paraId="4A22FF00" w14:textId="77777777" w:rsidTr="4BA04348">
        <w:trPr>
          <w:trHeight w:val="300"/>
        </w:trPr>
        <w:tc>
          <w:tcPr>
            <w:tcW w:w="2190" w:type="dxa"/>
            <w:tcBorders>
              <w:right w:val="single" w:sz="12" w:space="0" w:color="000000" w:themeColor="text1"/>
            </w:tcBorders>
          </w:tcPr>
          <w:p w14:paraId="50C3AFA2" w14:textId="3CD053AD" w:rsidR="4BA04348" w:rsidRPr="0027771A" w:rsidRDefault="4BA04348" w:rsidP="4BA04348">
            <w:pPr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98</w:t>
            </w:r>
            <w:r w:rsidRPr="0027771A">
              <w:rPr>
                <w:rFonts w:ascii="Symbol" w:eastAsia="Symbol" w:hAnsi="Symbol" w:cs="Symbol"/>
                <w:sz w:val="22"/>
                <w:szCs w:val="22"/>
              </w:rPr>
              <w:t>°</w:t>
            </w:r>
            <w:r w:rsidRPr="0027771A">
              <w:rPr>
                <w:rFonts w:ascii="Arial" w:hAnsi="Arial" w:cs="Arial"/>
                <w:sz w:val="22"/>
                <w:szCs w:val="22"/>
              </w:rPr>
              <w:t>C for 30 s</w:t>
            </w:r>
          </w:p>
        </w:tc>
        <w:tc>
          <w:tcPr>
            <w:tcW w:w="3135" w:type="dxa"/>
            <w:tcBorders>
              <w:left w:val="single" w:sz="12" w:space="0" w:color="000000" w:themeColor="text1"/>
            </w:tcBorders>
          </w:tcPr>
          <w:p w14:paraId="4EA1B0AD" w14:textId="01F9EFB7" w:rsidR="4BA04348" w:rsidRPr="0027771A" w:rsidRDefault="4BA04348" w:rsidP="4BA0434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4BA04348" w:rsidRPr="0027771A" w14:paraId="3969A4F5" w14:textId="77777777" w:rsidTr="4BA04348">
        <w:trPr>
          <w:trHeight w:val="300"/>
        </w:trPr>
        <w:tc>
          <w:tcPr>
            <w:tcW w:w="2190" w:type="dxa"/>
            <w:tcBorders>
              <w:right w:val="single" w:sz="12" w:space="0" w:color="000000" w:themeColor="text1"/>
            </w:tcBorders>
          </w:tcPr>
          <w:p w14:paraId="38431799" w14:textId="53053B0C" w:rsidR="4BA04348" w:rsidRPr="0027771A" w:rsidRDefault="4BA04348" w:rsidP="4BA04348">
            <w:pPr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71</w:t>
            </w:r>
            <w:r w:rsidRPr="0027771A">
              <w:rPr>
                <w:rFonts w:ascii="Symbol" w:eastAsia="Symbol" w:hAnsi="Symbol" w:cs="Symbol"/>
                <w:sz w:val="22"/>
                <w:szCs w:val="22"/>
              </w:rPr>
              <w:t>°</w:t>
            </w:r>
            <w:r w:rsidRPr="0027771A">
              <w:rPr>
                <w:rFonts w:ascii="Arial" w:hAnsi="Arial" w:cs="Arial"/>
                <w:sz w:val="22"/>
                <w:szCs w:val="22"/>
              </w:rPr>
              <w:t>C for 30 s</w:t>
            </w:r>
          </w:p>
        </w:tc>
        <w:tc>
          <w:tcPr>
            <w:tcW w:w="3135" w:type="dxa"/>
            <w:tcBorders>
              <w:left w:val="single" w:sz="12" w:space="0" w:color="000000" w:themeColor="text1"/>
            </w:tcBorders>
          </w:tcPr>
          <w:p w14:paraId="60FBD960" w14:textId="42B46FB5" w:rsidR="4BA04348" w:rsidRPr="0027771A" w:rsidRDefault="4BA04348" w:rsidP="4BA04348">
            <w:pPr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Repeat 24x</w:t>
            </w:r>
          </w:p>
        </w:tc>
      </w:tr>
      <w:tr w:rsidR="4BA04348" w:rsidRPr="0027771A" w14:paraId="23E0C42F" w14:textId="77777777" w:rsidTr="4BA04348">
        <w:trPr>
          <w:trHeight w:val="300"/>
        </w:trPr>
        <w:tc>
          <w:tcPr>
            <w:tcW w:w="2190" w:type="dxa"/>
            <w:tcBorders>
              <w:right w:val="single" w:sz="12" w:space="0" w:color="000000" w:themeColor="text1"/>
            </w:tcBorders>
          </w:tcPr>
          <w:p w14:paraId="4417BE4F" w14:textId="4DFD18BF" w:rsidR="4BA04348" w:rsidRPr="0027771A" w:rsidRDefault="4BA04348" w:rsidP="4BA04348">
            <w:pPr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72</w:t>
            </w:r>
            <w:r w:rsidRPr="0027771A">
              <w:rPr>
                <w:rFonts w:ascii="Symbol" w:eastAsia="Symbol" w:hAnsi="Symbol" w:cs="Symbol"/>
                <w:sz w:val="22"/>
                <w:szCs w:val="22"/>
              </w:rPr>
              <w:t>°</w:t>
            </w:r>
            <w:r w:rsidRPr="0027771A">
              <w:rPr>
                <w:rFonts w:ascii="Arial" w:hAnsi="Arial" w:cs="Arial"/>
                <w:sz w:val="22"/>
                <w:szCs w:val="22"/>
              </w:rPr>
              <w:t>C for 30s</w:t>
            </w:r>
          </w:p>
        </w:tc>
        <w:tc>
          <w:tcPr>
            <w:tcW w:w="3135" w:type="dxa"/>
            <w:tcBorders>
              <w:left w:val="single" w:sz="12" w:space="0" w:color="000000" w:themeColor="text1"/>
            </w:tcBorders>
          </w:tcPr>
          <w:p w14:paraId="07D03816" w14:textId="611C908E" w:rsidR="4BA04348" w:rsidRPr="0027771A" w:rsidRDefault="4BA04348" w:rsidP="4BA0434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4BA04348" w:rsidRPr="0027771A" w14:paraId="131F3CF1" w14:textId="77777777" w:rsidTr="4BA04348">
        <w:trPr>
          <w:trHeight w:val="300"/>
        </w:trPr>
        <w:tc>
          <w:tcPr>
            <w:tcW w:w="2190" w:type="dxa"/>
          </w:tcPr>
          <w:p w14:paraId="519FD59C" w14:textId="5EDA3F23" w:rsidR="4BA04348" w:rsidRPr="0027771A" w:rsidRDefault="4BA04348" w:rsidP="4BA04348">
            <w:pPr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72°C for 2 min</w:t>
            </w:r>
          </w:p>
        </w:tc>
        <w:tc>
          <w:tcPr>
            <w:tcW w:w="3135" w:type="dxa"/>
          </w:tcPr>
          <w:p w14:paraId="3E368D5B" w14:textId="29EF66ED" w:rsidR="4BA04348" w:rsidRPr="0027771A" w:rsidRDefault="4BA04348" w:rsidP="4BA0434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4BA04348" w:rsidRPr="0027771A" w14:paraId="5FF98883" w14:textId="77777777" w:rsidTr="4BA04348">
        <w:trPr>
          <w:trHeight w:val="300"/>
        </w:trPr>
        <w:tc>
          <w:tcPr>
            <w:tcW w:w="2190" w:type="dxa"/>
          </w:tcPr>
          <w:p w14:paraId="3F03C9F8" w14:textId="4F8FEC9E" w:rsidR="4BA04348" w:rsidRPr="0027771A" w:rsidRDefault="4BA04348" w:rsidP="4BA04348">
            <w:pPr>
              <w:rPr>
                <w:rFonts w:ascii="Arial" w:hAnsi="Arial" w:cs="Arial"/>
                <w:sz w:val="22"/>
                <w:szCs w:val="22"/>
              </w:rPr>
            </w:pPr>
            <w:r w:rsidRPr="0027771A">
              <w:rPr>
                <w:rFonts w:ascii="Arial" w:hAnsi="Arial" w:cs="Arial"/>
                <w:sz w:val="22"/>
                <w:szCs w:val="22"/>
              </w:rPr>
              <w:t>4°C hold</w:t>
            </w:r>
          </w:p>
        </w:tc>
        <w:tc>
          <w:tcPr>
            <w:tcW w:w="3135" w:type="dxa"/>
          </w:tcPr>
          <w:p w14:paraId="3C9FEA9B" w14:textId="0A3480F5" w:rsidR="4BA04348" w:rsidRPr="0027771A" w:rsidRDefault="4BA04348" w:rsidP="4BA04348">
            <w:pPr>
              <w:rPr>
                <w:rFonts w:ascii="Arial" w:hAnsi="Arial" w:cs="Arial"/>
                <w:sz w:val="22"/>
                <w:szCs w:val="22"/>
              </w:rPr>
            </w:pPr>
          </w:p>
          <w:p w14:paraId="4D98535A" w14:textId="6C2A2171" w:rsidR="4BA04348" w:rsidRPr="0027771A" w:rsidRDefault="4BA04348" w:rsidP="4BA0434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42623CC" w14:textId="6F32EF04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Separate reactions via agarose gel electrophoresis.</w:t>
      </w:r>
    </w:p>
    <w:p w14:paraId="5561CEEA" w14:textId="33AF53BD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Perform gel extraction using a Qiagen gel extraction kit.</w:t>
      </w:r>
    </w:p>
    <w:p w14:paraId="531959DB" w14:textId="3E2F36F1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Quantify DNA via UV spectrophotometry.</w:t>
      </w:r>
    </w:p>
    <w:p w14:paraId="5BF65C1C" w14:textId="1DF7B85D" w:rsidR="2483EF27" w:rsidRPr="0027771A" w:rsidRDefault="2483EF27" w:rsidP="4BA04348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</w:rPr>
      </w:pPr>
      <w:r w:rsidRPr="0027771A">
        <w:rPr>
          <w:rFonts w:ascii="Arial" w:hAnsi="Arial" w:cs="Arial"/>
          <w:sz w:val="22"/>
          <w:szCs w:val="22"/>
        </w:rPr>
        <w:t>Sequence sample by NGS.</w:t>
      </w:r>
    </w:p>
    <w:sectPr w:rsidR="2483EF27" w:rsidRPr="0027771A" w:rsidSect="0027771A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5494E"/>
    <w:multiLevelType w:val="hybridMultilevel"/>
    <w:tmpl w:val="D31EDA6C"/>
    <w:lvl w:ilvl="0" w:tplc="1BA00F02">
      <w:start w:val="1"/>
      <w:numFmt w:val="decimal"/>
      <w:lvlText w:val="%1."/>
      <w:lvlJc w:val="left"/>
      <w:pPr>
        <w:ind w:left="720" w:hanging="360"/>
      </w:pPr>
    </w:lvl>
    <w:lvl w:ilvl="1" w:tplc="2DC8DBA6">
      <w:start w:val="1"/>
      <w:numFmt w:val="lowerLetter"/>
      <w:lvlText w:val="%2."/>
      <w:lvlJc w:val="left"/>
      <w:pPr>
        <w:ind w:left="1440" w:hanging="360"/>
      </w:pPr>
    </w:lvl>
    <w:lvl w:ilvl="2" w:tplc="F3D24AA2">
      <w:start w:val="1"/>
      <w:numFmt w:val="lowerRoman"/>
      <w:lvlText w:val="%3."/>
      <w:lvlJc w:val="right"/>
      <w:pPr>
        <w:ind w:left="2160" w:hanging="180"/>
      </w:pPr>
    </w:lvl>
    <w:lvl w:ilvl="3" w:tplc="85C2DF06">
      <w:start w:val="1"/>
      <w:numFmt w:val="decimal"/>
      <w:lvlText w:val="%4."/>
      <w:lvlJc w:val="left"/>
      <w:pPr>
        <w:ind w:left="2880" w:hanging="360"/>
      </w:pPr>
    </w:lvl>
    <w:lvl w:ilvl="4" w:tplc="6E704802">
      <w:start w:val="1"/>
      <w:numFmt w:val="lowerLetter"/>
      <w:lvlText w:val="%5."/>
      <w:lvlJc w:val="left"/>
      <w:pPr>
        <w:ind w:left="3600" w:hanging="360"/>
      </w:pPr>
    </w:lvl>
    <w:lvl w:ilvl="5" w:tplc="E1064032">
      <w:start w:val="1"/>
      <w:numFmt w:val="lowerRoman"/>
      <w:lvlText w:val="%6."/>
      <w:lvlJc w:val="right"/>
      <w:pPr>
        <w:ind w:left="4320" w:hanging="180"/>
      </w:pPr>
    </w:lvl>
    <w:lvl w:ilvl="6" w:tplc="3CA01EAE">
      <w:start w:val="1"/>
      <w:numFmt w:val="decimal"/>
      <w:lvlText w:val="%7."/>
      <w:lvlJc w:val="left"/>
      <w:pPr>
        <w:ind w:left="5040" w:hanging="360"/>
      </w:pPr>
    </w:lvl>
    <w:lvl w:ilvl="7" w:tplc="3C4A56DC">
      <w:start w:val="1"/>
      <w:numFmt w:val="lowerLetter"/>
      <w:lvlText w:val="%8."/>
      <w:lvlJc w:val="left"/>
      <w:pPr>
        <w:ind w:left="5760" w:hanging="360"/>
      </w:pPr>
    </w:lvl>
    <w:lvl w:ilvl="8" w:tplc="997CD98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40827"/>
    <w:multiLevelType w:val="hybridMultilevel"/>
    <w:tmpl w:val="6FF69E26"/>
    <w:lvl w:ilvl="0" w:tplc="8F18F00E">
      <w:start w:val="1"/>
      <w:numFmt w:val="decimal"/>
      <w:lvlText w:val="%1."/>
      <w:lvlJc w:val="left"/>
      <w:pPr>
        <w:ind w:left="720" w:hanging="360"/>
      </w:pPr>
    </w:lvl>
    <w:lvl w:ilvl="1" w:tplc="FB4A02AE">
      <w:start w:val="1"/>
      <w:numFmt w:val="lowerLetter"/>
      <w:lvlText w:val="%2."/>
      <w:lvlJc w:val="left"/>
      <w:pPr>
        <w:ind w:left="1440" w:hanging="360"/>
      </w:pPr>
    </w:lvl>
    <w:lvl w:ilvl="2" w:tplc="34FC0C7C">
      <w:start w:val="1"/>
      <w:numFmt w:val="lowerRoman"/>
      <w:lvlText w:val="%3."/>
      <w:lvlJc w:val="right"/>
      <w:pPr>
        <w:ind w:left="2160" w:hanging="180"/>
      </w:pPr>
    </w:lvl>
    <w:lvl w:ilvl="3" w:tplc="35080096">
      <w:start w:val="1"/>
      <w:numFmt w:val="decimal"/>
      <w:lvlText w:val="%4."/>
      <w:lvlJc w:val="left"/>
      <w:pPr>
        <w:ind w:left="2880" w:hanging="360"/>
      </w:pPr>
    </w:lvl>
    <w:lvl w:ilvl="4" w:tplc="BAE099D4">
      <w:start w:val="1"/>
      <w:numFmt w:val="lowerLetter"/>
      <w:lvlText w:val="%5."/>
      <w:lvlJc w:val="left"/>
      <w:pPr>
        <w:ind w:left="3600" w:hanging="360"/>
      </w:pPr>
    </w:lvl>
    <w:lvl w:ilvl="5" w:tplc="086670EA">
      <w:start w:val="1"/>
      <w:numFmt w:val="lowerRoman"/>
      <w:lvlText w:val="%6."/>
      <w:lvlJc w:val="right"/>
      <w:pPr>
        <w:ind w:left="4320" w:hanging="180"/>
      </w:pPr>
    </w:lvl>
    <w:lvl w:ilvl="6" w:tplc="24B6BBDA">
      <w:start w:val="1"/>
      <w:numFmt w:val="decimal"/>
      <w:lvlText w:val="%7."/>
      <w:lvlJc w:val="left"/>
      <w:pPr>
        <w:ind w:left="5040" w:hanging="360"/>
      </w:pPr>
    </w:lvl>
    <w:lvl w:ilvl="7" w:tplc="39840488">
      <w:start w:val="1"/>
      <w:numFmt w:val="lowerLetter"/>
      <w:lvlText w:val="%8."/>
      <w:lvlJc w:val="left"/>
      <w:pPr>
        <w:ind w:left="5760" w:hanging="360"/>
      </w:pPr>
    </w:lvl>
    <w:lvl w:ilvl="8" w:tplc="1ADCA8A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43CBE"/>
    <w:multiLevelType w:val="hybridMultilevel"/>
    <w:tmpl w:val="089C9F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8509C4"/>
    <w:multiLevelType w:val="hybridMultilevel"/>
    <w:tmpl w:val="EC4261E2"/>
    <w:lvl w:ilvl="0" w:tplc="88CA1762">
      <w:start w:val="1"/>
      <w:numFmt w:val="decimal"/>
      <w:lvlText w:val="%1."/>
      <w:lvlJc w:val="left"/>
      <w:pPr>
        <w:ind w:left="720" w:hanging="360"/>
      </w:pPr>
    </w:lvl>
    <w:lvl w:ilvl="1" w:tplc="6630CA82">
      <w:start w:val="1"/>
      <w:numFmt w:val="lowerLetter"/>
      <w:lvlText w:val="%2."/>
      <w:lvlJc w:val="left"/>
      <w:pPr>
        <w:ind w:left="1440" w:hanging="360"/>
      </w:pPr>
    </w:lvl>
    <w:lvl w:ilvl="2" w:tplc="900ED940">
      <w:start w:val="1"/>
      <w:numFmt w:val="lowerRoman"/>
      <w:lvlText w:val="%3."/>
      <w:lvlJc w:val="right"/>
      <w:pPr>
        <w:ind w:left="2160" w:hanging="180"/>
      </w:pPr>
    </w:lvl>
    <w:lvl w:ilvl="3" w:tplc="2BC8F7E0">
      <w:start w:val="1"/>
      <w:numFmt w:val="decimal"/>
      <w:lvlText w:val="%4."/>
      <w:lvlJc w:val="left"/>
      <w:pPr>
        <w:ind w:left="2880" w:hanging="360"/>
      </w:pPr>
    </w:lvl>
    <w:lvl w:ilvl="4" w:tplc="F0547398">
      <w:start w:val="1"/>
      <w:numFmt w:val="lowerLetter"/>
      <w:lvlText w:val="%5."/>
      <w:lvlJc w:val="left"/>
      <w:pPr>
        <w:ind w:left="3600" w:hanging="360"/>
      </w:pPr>
    </w:lvl>
    <w:lvl w:ilvl="5" w:tplc="F1ACF5C4">
      <w:start w:val="1"/>
      <w:numFmt w:val="lowerRoman"/>
      <w:lvlText w:val="%6."/>
      <w:lvlJc w:val="right"/>
      <w:pPr>
        <w:ind w:left="4320" w:hanging="180"/>
      </w:pPr>
    </w:lvl>
    <w:lvl w:ilvl="6" w:tplc="F8383338">
      <w:start w:val="1"/>
      <w:numFmt w:val="decimal"/>
      <w:lvlText w:val="%7."/>
      <w:lvlJc w:val="left"/>
      <w:pPr>
        <w:ind w:left="5040" w:hanging="360"/>
      </w:pPr>
    </w:lvl>
    <w:lvl w:ilvl="7" w:tplc="601EEB1A">
      <w:start w:val="1"/>
      <w:numFmt w:val="lowerLetter"/>
      <w:lvlText w:val="%8."/>
      <w:lvlJc w:val="left"/>
      <w:pPr>
        <w:ind w:left="5760" w:hanging="360"/>
      </w:pPr>
    </w:lvl>
    <w:lvl w:ilvl="8" w:tplc="0026EAD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F700AD"/>
    <w:multiLevelType w:val="hybridMultilevel"/>
    <w:tmpl w:val="3C086A40"/>
    <w:lvl w:ilvl="0" w:tplc="8AD6D2AE">
      <w:start w:val="1"/>
      <w:numFmt w:val="decimal"/>
      <w:lvlText w:val="%1."/>
      <w:lvlJc w:val="left"/>
      <w:pPr>
        <w:ind w:left="720" w:hanging="360"/>
      </w:pPr>
    </w:lvl>
    <w:lvl w:ilvl="1" w:tplc="D870E43A">
      <w:start w:val="1"/>
      <w:numFmt w:val="lowerLetter"/>
      <w:lvlText w:val="%2."/>
      <w:lvlJc w:val="left"/>
      <w:pPr>
        <w:ind w:left="1440" w:hanging="360"/>
      </w:pPr>
    </w:lvl>
    <w:lvl w:ilvl="2" w:tplc="3B3E0204">
      <w:start w:val="1"/>
      <w:numFmt w:val="lowerRoman"/>
      <w:lvlText w:val="%3."/>
      <w:lvlJc w:val="right"/>
      <w:pPr>
        <w:ind w:left="2160" w:hanging="180"/>
      </w:pPr>
    </w:lvl>
    <w:lvl w:ilvl="3" w:tplc="BFE0A8E4">
      <w:start w:val="1"/>
      <w:numFmt w:val="decimal"/>
      <w:lvlText w:val="%4."/>
      <w:lvlJc w:val="left"/>
      <w:pPr>
        <w:ind w:left="2880" w:hanging="360"/>
      </w:pPr>
    </w:lvl>
    <w:lvl w:ilvl="4" w:tplc="A6324B14">
      <w:start w:val="1"/>
      <w:numFmt w:val="lowerLetter"/>
      <w:lvlText w:val="%5."/>
      <w:lvlJc w:val="left"/>
      <w:pPr>
        <w:ind w:left="3600" w:hanging="360"/>
      </w:pPr>
    </w:lvl>
    <w:lvl w:ilvl="5" w:tplc="D1ECE8EC">
      <w:start w:val="1"/>
      <w:numFmt w:val="lowerRoman"/>
      <w:lvlText w:val="%6."/>
      <w:lvlJc w:val="right"/>
      <w:pPr>
        <w:ind w:left="4320" w:hanging="180"/>
      </w:pPr>
    </w:lvl>
    <w:lvl w:ilvl="6" w:tplc="605AE4F8">
      <w:start w:val="1"/>
      <w:numFmt w:val="decimal"/>
      <w:lvlText w:val="%7."/>
      <w:lvlJc w:val="left"/>
      <w:pPr>
        <w:ind w:left="5040" w:hanging="360"/>
      </w:pPr>
    </w:lvl>
    <w:lvl w:ilvl="7" w:tplc="A20C58F6">
      <w:start w:val="1"/>
      <w:numFmt w:val="lowerLetter"/>
      <w:lvlText w:val="%8."/>
      <w:lvlJc w:val="left"/>
      <w:pPr>
        <w:ind w:left="5760" w:hanging="360"/>
      </w:pPr>
    </w:lvl>
    <w:lvl w:ilvl="8" w:tplc="42843E1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64BDD4"/>
    <w:multiLevelType w:val="hybridMultilevel"/>
    <w:tmpl w:val="2230FB16"/>
    <w:lvl w:ilvl="0" w:tplc="16B8D348">
      <w:start w:val="1"/>
      <w:numFmt w:val="decimal"/>
      <w:lvlText w:val="%1."/>
      <w:lvlJc w:val="left"/>
      <w:pPr>
        <w:ind w:left="720" w:hanging="360"/>
      </w:pPr>
    </w:lvl>
    <w:lvl w:ilvl="1" w:tplc="1C50A2E6">
      <w:start w:val="1"/>
      <w:numFmt w:val="lowerLetter"/>
      <w:lvlText w:val="%2."/>
      <w:lvlJc w:val="left"/>
      <w:pPr>
        <w:ind w:left="1440" w:hanging="360"/>
      </w:pPr>
    </w:lvl>
    <w:lvl w:ilvl="2" w:tplc="F13A02C0">
      <w:start w:val="1"/>
      <w:numFmt w:val="lowerRoman"/>
      <w:lvlText w:val="%3."/>
      <w:lvlJc w:val="right"/>
      <w:pPr>
        <w:ind w:left="2160" w:hanging="180"/>
      </w:pPr>
    </w:lvl>
    <w:lvl w:ilvl="3" w:tplc="E826BB4E">
      <w:start w:val="1"/>
      <w:numFmt w:val="decimal"/>
      <w:lvlText w:val="%4."/>
      <w:lvlJc w:val="left"/>
      <w:pPr>
        <w:ind w:left="2880" w:hanging="360"/>
      </w:pPr>
    </w:lvl>
    <w:lvl w:ilvl="4" w:tplc="10723050">
      <w:start w:val="1"/>
      <w:numFmt w:val="lowerLetter"/>
      <w:lvlText w:val="%5."/>
      <w:lvlJc w:val="left"/>
      <w:pPr>
        <w:ind w:left="3600" w:hanging="360"/>
      </w:pPr>
    </w:lvl>
    <w:lvl w:ilvl="5" w:tplc="C5DC3A5C">
      <w:start w:val="1"/>
      <w:numFmt w:val="lowerRoman"/>
      <w:lvlText w:val="%6."/>
      <w:lvlJc w:val="right"/>
      <w:pPr>
        <w:ind w:left="4320" w:hanging="180"/>
      </w:pPr>
    </w:lvl>
    <w:lvl w:ilvl="6" w:tplc="6D0C062A">
      <w:start w:val="1"/>
      <w:numFmt w:val="decimal"/>
      <w:lvlText w:val="%7."/>
      <w:lvlJc w:val="left"/>
      <w:pPr>
        <w:ind w:left="5040" w:hanging="360"/>
      </w:pPr>
    </w:lvl>
    <w:lvl w:ilvl="7" w:tplc="D024800C">
      <w:start w:val="1"/>
      <w:numFmt w:val="lowerLetter"/>
      <w:lvlText w:val="%8."/>
      <w:lvlJc w:val="left"/>
      <w:pPr>
        <w:ind w:left="5760" w:hanging="360"/>
      </w:pPr>
    </w:lvl>
    <w:lvl w:ilvl="8" w:tplc="EFF4036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7AAA86"/>
    <w:multiLevelType w:val="hybridMultilevel"/>
    <w:tmpl w:val="311A3472"/>
    <w:lvl w:ilvl="0" w:tplc="55040E82">
      <w:start w:val="1"/>
      <w:numFmt w:val="decimal"/>
      <w:lvlText w:val="%1."/>
      <w:lvlJc w:val="left"/>
      <w:pPr>
        <w:ind w:left="720" w:hanging="360"/>
      </w:pPr>
    </w:lvl>
    <w:lvl w:ilvl="1" w:tplc="084A619E">
      <w:start w:val="1"/>
      <w:numFmt w:val="lowerLetter"/>
      <w:lvlText w:val="%2."/>
      <w:lvlJc w:val="left"/>
      <w:pPr>
        <w:ind w:left="1440" w:hanging="360"/>
      </w:pPr>
    </w:lvl>
    <w:lvl w:ilvl="2" w:tplc="6062F100">
      <w:start w:val="1"/>
      <w:numFmt w:val="lowerRoman"/>
      <w:lvlText w:val="%3."/>
      <w:lvlJc w:val="right"/>
      <w:pPr>
        <w:ind w:left="2160" w:hanging="180"/>
      </w:pPr>
    </w:lvl>
    <w:lvl w:ilvl="3" w:tplc="4D32E9E4">
      <w:start w:val="1"/>
      <w:numFmt w:val="decimal"/>
      <w:lvlText w:val="%4."/>
      <w:lvlJc w:val="left"/>
      <w:pPr>
        <w:ind w:left="2880" w:hanging="360"/>
      </w:pPr>
    </w:lvl>
    <w:lvl w:ilvl="4" w:tplc="4D564E66">
      <w:start w:val="1"/>
      <w:numFmt w:val="lowerLetter"/>
      <w:lvlText w:val="%5."/>
      <w:lvlJc w:val="left"/>
      <w:pPr>
        <w:ind w:left="3600" w:hanging="360"/>
      </w:pPr>
    </w:lvl>
    <w:lvl w:ilvl="5" w:tplc="11C883E2">
      <w:start w:val="1"/>
      <w:numFmt w:val="lowerRoman"/>
      <w:lvlText w:val="%6."/>
      <w:lvlJc w:val="right"/>
      <w:pPr>
        <w:ind w:left="4320" w:hanging="180"/>
      </w:pPr>
    </w:lvl>
    <w:lvl w:ilvl="6" w:tplc="DA1C14B0">
      <w:start w:val="1"/>
      <w:numFmt w:val="decimal"/>
      <w:lvlText w:val="%7."/>
      <w:lvlJc w:val="left"/>
      <w:pPr>
        <w:ind w:left="5040" w:hanging="360"/>
      </w:pPr>
    </w:lvl>
    <w:lvl w:ilvl="7" w:tplc="F5824222">
      <w:start w:val="1"/>
      <w:numFmt w:val="lowerLetter"/>
      <w:lvlText w:val="%8."/>
      <w:lvlJc w:val="left"/>
      <w:pPr>
        <w:ind w:left="5760" w:hanging="360"/>
      </w:pPr>
    </w:lvl>
    <w:lvl w:ilvl="8" w:tplc="84289BA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3EFFDB"/>
    <w:multiLevelType w:val="hybridMultilevel"/>
    <w:tmpl w:val="10A0145A"/>
    <w:lvl w:ilvl="0" w:tplc="07D82E2E">
      <w:start w:val="1"/>
      <w:numFmt w:val="decimal"/>
      <w:lvlText w:val="%1."/>
      <w:lvlJc w:val="left"/>
      <w:pPr>
        <w:ind w:left="720" w:hanging="360"/>
      </w:pPr>
    </w:lvl>
    <w:lvl w:ilvl="1" w:tplc="F072D4E2">
      <w:start w:val="1"/>
      <w:numFmt w:val="lowerLetter"/>
      <w:lvlText w:val="%2."/>
      <w:lvlJc w:val="left"/>
      <w:pPr>
        <w:ind w:left="1440" w:hanging="360"/>
      </w:pPr>
    </w:lvl>
    <w:lvl w:ilvl="2" w:tplc="688E80CA">
      <w:start w:val="1"/>
      <w:numFmt w:val="lowerRoman"/>
      <w:lvlText w:val="%3."/>
      <w:lvlJc w:val="right"/>
      <w:pPr>
        <w:ind w:left="2160" w:hanging="180"/>
      </w:pPr>
    </w:lvl>
    <w:lvl w:ilvl="3" w:tplc="422C1446">
      <w:start w:val="1"/>
      <w:numFmt w:val="decimal"/>
      <w:lvlText w:val="%4."/>
      <w:lvlJc w:val="left"/>
      <w:pPr>
        <w:ind w:left="2880" w:hanging="360"/>
      </w:pPr>
    </w:lvl>
    <w:lvl w:ilvl="4" w:tplc="11DEF39E">
      <w:start w:val="1"/>
      <w:numFmt w:val="lowerLetter"/>
      <w:lvlText w:val="%5."/>
      <w:lvlJc w:val="left"/>
      <w:pPr>
        <w:ind w:left="3600" w:hanging="360"/>
      </w:pPr>
    </w:lvl>
    <w:lvl w:ilvl="5" w:tplc="A364D320">
      <w:start w:val="1"/>
      <w:numFmt w:val="lowerRoman"/>
      <w:lvlText w:val="%6."/>
      <w:lvlJc w:val="right"/>
      <w:pPr>
        <w:ind w:left="4320" w:hanging="180"/>
      </w:pPr>
    </w:lvl>
    <w:lvl w:ilvl="6" w:tplc="F05EDCF4">
      <w:start w:val="1"/>
      <w:numFmt w:val="decimal"/>
      <w:lvlText w:val="%7."/>
      <w:lvlJc w:val="left"/>
      <w:pPr>
        <w:ind w:left="5040" w:hanging="360"/>
      </w:pPr>
    </w:lvl>
    <w:lvl w:ilvl="7" w:tplc="FA7E66D8">
      <w:start w:val="1"/>
      <w:numFmt w:val="lowerLetter"/>
      <w:lvlText w:val="%8."/>
      <w:lvlJc w:val="left"/>
      <w:pPr>
        <w:ind w:left="5760" w:hanging="360"/>
      </w:pPr>
    </w:lvl>
    <w:lvl w:ilvl="8" w:tplc="DCF07B6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7A77BF"/>
    <w:multiLevelType w:val="hybridMultilevel"/>
    <w:tmpl w:val="ABD6D086"/>
    <w:lvl w:ilvl="0" w:tplc="65F27836">
      <w:start w:val="1"/>
      <w:numFmt w:val="decimal"/>
      <w:lvlText w:val="%1."/>
      <w:lvlJc w:val="left"/>
      <w:pPr>
        <w:ind w:left="720" w:hanging="360"/>
      </w:pPr>
    </w:lvl>
    <w:lvl w:ilvl="1" w:tplc="137E4D62">
      <w:start w:val="1"/>
      <w:numFmt w:val="lowerLetter"/>
      <w:lvlText w:val="%2."/>
      <w:lvlJc w:val="left"/>
      <w:pPr>
        <w:ind w:left="1440" w:hanging="360"/>
      </w:pPr>
    </w:lvl>
    <w:lvl w:ilvl="2" w:tplc="21144CAA">
      <w:start w:val="1"/>
      <w:numFmt w:val="lowerRoman"/>
      <w:lvlText w:val="%3."/>
      <w:lvlJc w:val="right"/>
      <w:pPr>
        <w:ind w:left="2160" w:hanging="180"/>
      </w:pPr>
    </w:lvl>
    <w:lvl w:ilvl="3" w:tplc="65F26A5C">
      <w:start w:val="1"/>
      <w:numFmt w:val="decimal"/>
      <w:lvlText w:val="%4."/>
      <w:lvlJc w:val="left"/>
      <w:pPr>
        <w:ind w:left="2880" w:hanging="360"/>
      </w:pPr>
    </w:lvl>
    <w:lvl w:ilvl="4" w:tplc="DEB0A734">
      <w:start w:val="1"/>
      <w:numFmt w:val="lowerLetter"/>
      <w:lvlText w:val="%5."/>
      <w:lvlJc w:val="left"/>
      <w:pPr>
        <w:ind w:left="3600" w:hanging="360"/>
      </w:pPr>
    </w:lvl>
    <w:lvl w:ilvl="5" w:tplc="256E4206">
      <w:start w:val="1"/>
      <w:numFmt w:val="lowerRoman"/>
      <w:lvlText w:val="%6."/>
      <w:lvlJc w:val="right"/>
      <w:pPr>
        <w:ind w:left="4320" w:hanging="180"/>
      </w:pPr>
    </w:lvl>
    <w:lvl w:ilvl="6" w:tplc="401A8F86">
      <w:start w:val="1"/>
      <w:numFmt w:val="decimal"/>
      <w:lvlText w:val="%7."/>
      <w:lvlJc w:val="left"/>
      <w:pPr>
        <w:ind w:left="5040" w:hanging="360"/>
      </w:pPr>
    </w:lvl>
    <w:lvl w:ilvl="7" w:tplc="AC4C5EF6">
      <w:start w:val="1"/>
      <w:numFmt w:val="lowerLetter"/>
      <w:lvlText w:val="%8."/>
      <w:lvlJc w:val="left"/>
      <w:pPr>
        <w:ind w:left="5760" w:hanging="360"/>
      </w:pPr>
    </w:lvl>
    <w:lvl w:ilvl="8" w:tplc="88E2F0C0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CB6CA4"/>
    <w:multiLevelType w:val="hybridMultilevel"/>
    <w:tmpl w:val="E0AA812A"/>
    <w:lvl w:ilvl="0" w:tplc="A3161F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0448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FA94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18D0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3274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5C11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5EEA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9AC0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EA2A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9871646">
    <w:abstractNumId w:val="7"/>
  </w:num>
  <w:num w:numId="2" w16cid:durableId="157769208">
    <w:abstractNumId w:val="9"/>
  </w:num>
  <w:num w:numId="3" w16cid:durableId="596443182">
    <w:abstractNumId w:val="3"/>
  </w:num>
  <w:num w:numId="4" w16cid:durableId="193270145">
    <w:abstractNumId w:val="8"/>
  </w:num>
  <w:num w:numId="5" w16cid:durableId="1678539834">
    <w:abstractNumId w:val="4"/>
  </w:num>
  <w:num w:numId="6" w16cid:durableId="1436706149">
    <w:abstractNumId w:val="5"/>
  </w:num>
  <w:num w:numId="7" w16cid:durableId="1147089886">
    <w:abstractNumId w:val="6"/>
  </w:num>
  <w:num w:numId="8" w16cid:durableId="842208991">
    <w:abstractNumId w:val="1"/>
  </w:num>
  <w:num w:numId="9" w16cid:durableId="45184656">
    <w:abstractNumId w:val="0"/>
  </w:num>
  <w:num w:numId="10" w16cid:durableId="16279311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3E1"/>
    <w:rsid w:val="000D1E70"/>
    <w:rsid w:val="000F37DA"/>
    <w:rsid w:val="00167894"/>
    <w:rsid w:val="001A0E1C"/>
    <w:rsid w:val="001B164C"/>
    <w:rsid w:val="001BC545"/>
    <w:rsid w:val="001E6D21"/>
    <w:rsid w:val="00207B51"/>
    <w:rsid w:val="002204A1"/>
    <w:rsid w:val="002478ED"/>
    <w:rsid w:val="00250667"/>
    <w:rsid w:val="0027771A"/>
    <w:rsid w:val="00290C5D"/>
    <w:rsid w:val="002F52BF"/>
    <w:rsid w:val="00337730"/>
    <w:rsid w:val="00341E04"/>
    <w:rsid w:val="00353BE7"/>
    <w:rsid w:val="00462B43"/>
    <w:rsid w:val="00567B02"/>
    <w:rsid w:val="00585866"/>
    <w:rsid w:val="005F2987"/>
    <w:rsid w:val="00657424"/>
    <w:rsid w:val="0067762E"/>
    <w:rsid w:val="0072CE42"/>
    <w:rsid w:val="007418F7"/>
    <w:rsid w:val="007D174D"/>
    <w:rsid w:val="007E308D"/>
    <w:rsid w:val="00853704"/>
    <w:rsid w:val="00861D8A"/>
    <w:rsid w:val="008A5A72"/>
    <w:rsid w:val="008E84BC"/>
    <w:rsid w:val="009335A3"/>
    <w:rsid w:val="00942299"/>
    <w:rsid w:val="009773E1"/>
    <w:rsid w:val="00A3776A"/>
    <w:rsid w:val="00B8714A"/>
    <w:rsid w:val="00C558DD"/>
    <w:rsid w:val="00CE5A6B"/>
    <w:rsid w:val="00E119B4"/>
    <w:rsid w:val="00E13F9C"/>
    <w:rsid w:val="00E208D0"/>
    <w:rsid w:val="00E414BC"/>
    <w:rsid w:val="00E450BA"/>
    <w:rsid w:val="00EA0552"/>
    <w:rsid w:val="00EB3C64"/>
    <w:rsid w:val="00EE48AC"/>
    <w:rsid w:val="00EE594E"/>
    <w:rsid w:val="00F156B8"/>
    <w:rsid w:val="00FA688B"/>
    <w:rsid w:val="00FB0C48"/>
    <w:rsid w:val="01A4B2BB"/>
    <w:rsid w:val="01AD5181"/>
    <w:rsid w:val="01B6B23A"/>
    <w:rsid w:val="02A683E6"/>
    <w:rsid w:val="02C1D1D0"/>
    <w:rsid w:val="02DB8F3B"/>
    <w:rsid w:val="0380E2AA"/>
    <w:rsid w:val="039C5B4D"/>
    <w:rsid w:val="040DD063"/>
    <w:rsid w:val="0428EED3"/>
    <w:rsid w:val="04E04950"/>
    <w:rsid w:val="051B8AC9"/>
    <w:rsid w:val="0527EE50"/>
    <w:rsid w:val="0537FA1D"/>
    <w:rsid w:val="05FAC7CE"/>
    <w:rsid w:val="05FBE49E"/>
    <w:rsid w:val="061EBB9D"/>
    <w:rsid w:val="064431C6"/>
    <w:rsid w:val="06531BA6"/>
    <w:rsid w:val="0667CE17"/>
    <w:rsid w:val="066C137B"/>
    <w:rsid w:val="067A333F"/>
    <w:rsid w:val="073B8026"/>
    <w:rsid w:val="083C1024"/>
    <w:rsid w:val="089063BA"/>
    <w:rsid w:val="08A40F32"/>
    <w:rsid w:val="0916EE92"/>
    <w:rsid w:val="093A2991"/>
    <w:rsid w:val="094309AF"/>
    <w:rsid w:val="099BC9BC"/>
    <w:rsid w:val="09EC90D1"/>
    <w:rsid w:val="0AFD2C09"/>
    <w:rsid w:val="0B16C94A"/>
    <w:rsid w:val="0B1ABAD9"/>
    <w:rsid w:val="0B8499B1"/>
    <w:rsid w:val="0B861177"/>
    <w:rsid w:val="0C9862CC"/>
    <w:rsid w:val="0D061F60"/>
    <w:rsid w:val="0D202F9C"/>
    <w:rsid w:val="0D351299"/>
    <w:rsid w:val="0DA56847"/>
    <w:rsid w:val="0DA7A084"/>
    <w:rsid w:val="0E9AC441"/>
    <w:rsid w:val="0EA506DB"/>
    <w:rsid w:val="0F0FD06F"/>
    <w:rsid w:val="0F128128"/>
    <w:rsid w:val="0F544A66"/>
    <w:rsid w:val="0F882BB0"/>
    <w:rsid w:val="0FD49EBA"/>
    <w:rsid w:val="101C23A8"/>
    <w:rsid w:val="103B90A0"/>
    <w:rsid w:val="109154F2"/>
    <w:rsid w:val="10C85A39"/>
    <w:rsid w:val="10DE65D5"/>
    <w:rsid w:val="10E6A9E9"/>
    <w:rsid w:val="110740F5"/>
    <w:rsid w:val="1109D6A5"/>
    <w:rsid w:val="110EB262"/>
    <w:rsid w:val="1140AA3A"/>
    <w:rsid w:val="115D7702"/>
    <w:rsid w:val="11F86EF1"/>
    <w:rsid w:val="124D745E"/>
    <w:rsid w:val="1265DA6F"/>
    <w:rsid w:val="127AFF09"/>
    <w:rsid w:val="13C25077"/>
    <w:rsid w:val="140599CF"/>
    <w:rsid w:val="141E0F6E"/>
    <w:rsid w:val="142F03B9"/>
    <w:rsid w:val="14985A1B"/>
    <w:rsid w:val="154B6FEC"/>
    <w:rsid w:val="157B167A"/>
    <w:rsid w:val="15C0E44F"/>
    <w:rsid w:val="15FC883A"/>
    <w:rsid w:val="164BFADC"/>
    <w:rsid w:val="169CDDDE"/>
    <w:rsid w:val="16B9E6C3"/>
    <w:rsid w:val="16CCA455"/>
    <w:rsid w:val="1757FDB0"/>
    <w:rsid w:val="179580CA"/>
    <w:rsid w:val="18E843CA"/>
    <w:rsid w:val="195DC4AC"/>
    <w:rsid w:val="19751CD2"/>
    <w:rsid w:val="19806E5A"/>
    <w:rsid w:val="198C4FED"/>
    <w:rsid w:val="19F0CA80"/>
    <w:rsid w:val="1A1189FF"/>
    <w:rsid w:val="1A4C15C7"/>
    <w:rsid w:val="1B172B9E"/>
    <w:rsid w:val="1B22ECA7"/>
    <w:rsid w:val="1B319AB7"/>
    <w:rsid w:val="1C2AC124"/>
    <w:rsid w:val="1CAA992D"/>
    <w:rsid w:val="1CE703DC"/>
    <w:rsid w:val="1CF931C6"/>
    <w:rsid w:val="1D832D6F"/>
    <w:rsid w:val="1D9FD3D4"/>
    <w:rsid w:val="1DE49034"/>
    <w:rsid w:val="1DEA77F0"/>
    <w:rsid w:val="1E40CEC1"/>
    <w:rsid w:val="1E46AC19"/>
    <w:rsid w:val="1E9BE0A4"/>
    <w:rsid w:val="1EAC2062"/>
    <w:rsid w:val="1EBB4C0B"/>
    <w:rsid w:val="1EC1D330"/>
    <w:rsid w:val="1EC8262B"/>
    <w:rsid w:val="1EC9FEE1"/>
    <w:rsid w:val="1FABCE0A"/>
    <w:rsid w:val="1FD0C8D2"/>
    <w:rsid w:val="1FEFF46D"/>
    <w:rsid w:val="1FF415D7"/>
    <w:rsid w:val="1FFD9CCE"/>
    <w:rsid w:val="2011AB4F"/>
    <w:rsid w:val="20C62DE9"/>
    <w:rsid w:val="211CBBD6"/>
    <w:rsid w:val="218329AF"/>
    <w:rsid w:val="21D1E33C"/>
    <w:rsid w:val="21FD8609"/>
    <w:rsid w:val="227853DB"/>
    <w:rsid w:val="22FF7A5C"/>
    <w:rsid w:val="232C1B50"/>
    <w:rsid w:val="232F19F5"/>
    <w:rsid w:val="2352C540"/>
    <w:rsid w:val="23727915"/>
    <w:rsid w:val="24635BB8"/>
    <w:rsid w:val="247C9130"/>
    <w:rsid w:val="2483EF27"/>
    <w:rsid w:val="248F499C"/>
    <w:rsid w:val="24E088D5"/>
    <w:rsid w:val="24F136AE"/>
    <w:rsid w:val="251C0679"/>
    <w:rsid w:val="2524B9D2"/>
    <w:rsid w:val="2578B7AF"/>
    <w:rsid w:val="25793154"/>
    <w:rsid w:val="25857BB8"/>
    <w:rsid w:val="2629C9E9"/>
    <w:rsid w:val="264133E8"/>
    <w:rsid w:val="26418D04"/>
    <w:rsid w:val="266C4ED6"/>
    <w:rsid w:val="26DDCE11"/>
    <w:rsid w:val="2731A7B2"/>
    <w:rsid w:val="273538BB"/>
    <w:rsid w:val="278F8E7B"/>
    <w:rsid w:val="279AEC5C"/>
    <w:rsid w:val="27D32E70"/>
    <w:rsid w:val="27DD6706"/>
    <w:rsid w:val="289D8C90"/>
    <w:rsid w:val="2919D9CB"/>
    <w:rsid w:val="29820B46"/>
    <w:rsid w:val="299AE096"/>
    <w:rsid w:val="29FB89F4"/>
    <w:rsid w:val="2AB57736"/>
    <w:rsid w:val="2ABB3573"/>
    <w:rsid w:val="2B4014E3"/>
    <w:rsid w:val="2BB8750A"/>
    <w:rsid w:val="2BEE499C"/>
    <w:rsid w:val="2C001BBF"/>
    <w:rsid w:val="2C50BFDD"/>
    <w:rsid w:val="2C726D27"/>
    <w:rsid w:val="2C8515FE"/>
    <w:rsid w:val="2C9CC700"/>
    <w:rsid w:val="2CB3BE05"/>
    <w:rsid w:val="2CDBCBCD"/>
    <w:rsid w:val="2CF29399"/>
    <w:rsid w:val="2D1D5152"/>
    <w:rsid w:val="2D33C521"/>
    <w:rsid w:val="2DF03EDF"/>
    <w:rsid w:val="2E60B235"/>
    <w:rsid w:val="2EAB3A6F"/>
    <w:rsid w:val="2EC8DF15"/>
    <w:rsid w:val="2F0B3F9A"/>
    <w:rsid w:val="2F2503FF"/>
    <w:rsid w:val="2F37CA01"/>
    <w:rsid w:val="2F3A18CB"/>
    <w:rsid w:val="2F60C5EA"/>
    <w:rsid w:val="2F81C2DD"/>
    <w:rsid w:val="2FBB15DD"/>
    <w:rsid w:val="2FCC286F"/>
    <w:rsid w:val="2FD81BC2"/>
    <w:rsid w:val="3093FF2F"/>
    <w:rsid w:val="31590C91"/>
    <w:rsid w:val="315DB38F"/>
    <w:rsid w:val="315E1E28"/>
    <w:rsid w:val="317C33B6"/>
    <w:rsid w:val="3187504C"/>
    <w:rsid w:val="31AFB182"/>
    <w:rsid w:val="322B43BA"/>
    <w:rsid w:val="32769653"/>
    <w:rsid w:val="32CBC31E"/>
    <w:rsid w:val="32DDC5E7"/>
    <w:rsid w:val="33430851"/>
    <w:rsid w:val="343C8546"/>
    <w:rsid w:val="345E9DBC"/>
    <w:rsid w:val="34ABBFDA"/>
    <w:rsid w:val="34BC1767"/>
    <w:rsid w:val="34DDDF03"/>
    <w:rsid w:val="34F771E8"/>
    <w:rsid w:val="35082E20"/>
    <w:rsid w:val="3583920A"/>
    <w:rsid w:val="3585C3E1"/>
    <w:rsid w:val="35C1A273"/>
    <w:rsid w:val="36220223"/>
    <w:rsid w:val="36278FC3"/>
    <w:rsid w:val="36EB473C"/>
    <w:rsid w:val="373C47AD"/>
    <w:rsid w:val="37548187"/>
    <w:rsid w:val="37B79D98"/>
    <w:rsid w:val="37E3C4FE"/>
    <w:rsid w:val="382431D8"/>
    <w:rsid w:val="384F574B"/>
    <w:rsid w:val="38B555DD"/>
    <w:rsid w:val="38D3A750"/>
    <w:rsid w:val="392284A8"/>
    <w:rsid w:val="39322A91"/>
    <w:rsid w:val="39973AA1"/>
    <w:rsid w:val="39E031A2"/>
    <w:rsid w:val="39F473FB"/>
    <w:rsid w:val="3A8A3413"/>
    <w:rsid w:val="3A9DBD48"/>
    <w:rsid w:val="3AFCE4D7"/>
    <w:rsid w:val="3B6B7A51"/>
    <w:rsid w:val="3B79D6CD"/>
    <w:rsid w:val="3BF78B95"/>
    <w:rsid w:val="3C57C413"/>
    <w:rsid w:val="3C9293EF"/>
    <w:rsid w:val="3CB54367"/>
    <w:rsid w:val="3CF21B08"/>
    <w:rsid w:val="3CF24349"/>
    <w:rsid w:val="3D0615CC"/>
    <w:rsid w:val="3D3B8F19"/>
    <w:rsid w:val="3E044F03"/>
    <w:rsid w:val="3E9B6B76"/>
    <w:rsid w:val="3F1B33D5"/>
    <w:rsid w:val="3F2AE7CF"/>
    <w:rsid w:val="3F357FCC"/>
    <w:rsid w:val="3FACA021"/>
    <w:rsid w:val="402CBE4A"/>
    <w:rsid w:val="40A5EDBB"/>
    <w:rsid w:val="40AC8FF6"/>
    <w:rsid w:val="40CDD5B3"/>
    <w:rsid w:val="40DAC220"/>
    <w:rsid w:val="4111D407"/>
    <w:rsid w:val="41877549"/>
    <w:rsid w:val="419E11C6"/>
    <w:rsid w:val="41C4C0E4"/>
    <w:rsid w:val="41E48E10"/>
    <w:rsid w:val="42429B59"/>
    <w:rsid w:val="42B3FCAB"/>
    <w:rsid w:val="42CC8365"/>
    <w:rsid w:val="42D207F2"/>
    <w:rsid w:val="434D35D3"/>
    <w:rsid w:val="439F7FF8"/>
    <w:rsid w:val="44B0C160"/>
    <w:rsid w:val="457A3283"/>
    <w:rsid w:val="45B9003D"/>
    <w:rsid w:val="45FE009A"/>
    <w:rsid w:val="472118B8"/>
    <w:rsid w:val="475931CF"/>
    <w:rsid w:val="490B7579"/>
    <w:rsid w:val="491A63CA"/>
    <w:rsid w:val="492F113E"/>
    <w:rsid w:val="49417FF8"/>
    <w:rsid w:val="49861DAB"/>
    <w:rsid w:val="49A84E1C"/>
    <w:rsid w:val="49B70C88"/>
    <w:rsid w:val="49DB7394"/>
    <w:rsid w:val="4B26A197"/>
    <w:rsid w:val="4B33F793"/>
    <w:rsid w:val="4BA04348"/>
    <w:rsid w:val="4C2223A7"/>
    <w:rsid w:val="4C647816"/>
    <w:rsid w:val="4C6B9230"/>
    <w:rsid w:val="4C705F5C"/>
    <w:rsid w:val="4C9AAF01"/>
    <w:rsid w:val="4CA90FD2"/>
    <w:rsid w:val="4CF16076"/>
    <w:rsid w:val="4D71AFD6"/>
    <w:rsid w:val="4D766F21"/>
    <w:rsid w:val="4D9B30C1"/>
    <w:rsid w:val="4DA98625"/>
    <w:rsid w:val="4E05BD19"/>
    <w:rsid w:val="4EB47F58"/>
    <w:rsid w:val="4FB8BE8F"/>
    <w:rsid w:val="4FDE2340"/>
    <w:rsid w:val="4FFBCAE9"/>
    <w:rsid w:val="500B6644"/>
    <w:rsid w:val="50CAB354"/>
    <w:rsid w:val="5185EC1E"/>
    <w:rsid w:val="5190B19B"/>
    <w:rsid w:val="51AFEA5B"/>
    <w:rsid w:val="51EE5D88"/>
    <w:rsid w:val="52287EDF"/>
    <w:rsid w:val="5246BCF3"/>
    <w:rsid w:val="52500E15"/>
    <w:rsid w:val="52948158"/>
    <w:rsid w:val="52B0738F"/>
    <w:rsid w:val="52D702B8"/>
    <w:rsid w:val="531915DF"/>
    <w:rsid w:val="533A3A40"/>
    <w:rsid w:val="5361315E"/>
    <w:rsid w:val="5364498F"/>
    <w:rsid w:val="548F3028"/>
    <w:rsid w:val="54B725A5"/>
    <w:rsid w:val="54C33077"/>
    <w:rsid w:val="550DB92B"/>
    <w:rsid w:val="552F09A2"/>
    <w:rsid w:val="55389795"/>
    <w:rsid w:val="555CA000"/>
    <w:rsid w:val="555E50AE"/>
    <w:rsid w:val="556A01D5"/>
    <w:rsid w:val="558D26D6"/>
    <w:rsid w:val="56109902"/>
    <w:rsid w:val="56211290"/>
    <w:rsid w:val="56678209"/>
    <w:rsid w:val="5683BBB8"/>
    <w:rsid w:val="56A60B8C"/>
    <w:rsid w:val="56B11762"/>
    <w:rsid w:val="5705D564"/>
    <w:rsid w:val="5871BDA4"/>
    <w:rsid w:val="588BC50E"/>
    <w:rsid w:val="58A3B850"/>
    <w:rsid w:val="59459172"/>
    <w:rsid w:val="59B811B2"/>
    <w:rsid w:val="59FBFD7D"/>
    <w:rsid w:val="5A068592"/>
    <w:rsid w:val="5ABE3411"/>
    <w:rsid w:val="5AC27DDC"/>
    <w:rsid w:val="5AE09A01"/>
    <w:rsid w:val="5AFF3E75"/>
    <w:rsid w:val="5B57C820"/>
    <w:rsid w:val="5BAE3969"/>
    <w:rsid w:val="5BE8D463"/>
    <w:rsid w:val="5C3E1EAE"/>
    <w:rsid w:val="5C667154"/>
    <w:rsid w:val="5C8C4A8E"/>
    <w:rsid w:val="5CDFEC3B"/>
    <w:rsid w:val="5D76C965"/>
    <w:rsid w:val="5D9CA0FF"/>
    <w:rsid w:val="5DED6EF6"/>
    <w:rsid w:val="5E127575"/>
    <w:rsid w:val="5EBF5541"/>
    <w:rsid w:val="5EF462D1"/>
    <w:rsid w:val="5F6D7F66"/>
    <w:rsid w:val="5F856AFE"/>
    <w:rsid w:val="60983171"/>
    <w:rsid w:val="6099EADE"/>
    <w:rsid w:val="60C987B8"/>
    <w:rsid w:val="60DF25DE"/>
    <w:rsid w:val="610C6F75"/>
    <w:rsid w:val="6132F520"/>
    <w:rsid w:val="617B1517"/>
    <w:rsid w:val="61A27F71"/>
    <w:rsid w:val="61E795BC"/>
    <w:rsid w:val="61FB76DD"/>
    <w:rsid w:val="624FE714"/>
    <w:rsid w:val="62ABE54C"/>
    <w:rsid w:val="62FCD424"/>
    <w:rsid w:val="63455DD3"/>
    <w:rsid w:val="6351C162"/>
    <w:rsid w:val="63727DE0"/>
    <w:rsid w:val="638198E9"/>
    <w:rsid w:val="63AF6E0D"/>
    <w:rsid w:val="63C0C48B"/>
    <w:rsid w:val="63F7EAA7"/>
    <w:rsid w:val="6419E020"/>
    <w:rsid w:val="642FC7A7"/>
    <w:rsid w:val="643C4821"/>
    <w:rsid w:val="647EFE41"/>
    <w:rsid w:val="64C21F32"/>
    <w:rsid w:val="64FCE936"/>
    <w:rsid w:val="6527BF04"/>
    <w:rsid w:val="66184051"/>
    <w:rsid w:val="6677618E"/>
    <w:rsid w:val="66F8707D"/>
    <w:rsid w:val="677B6086"/>
    <w:rsid w:val="68487726"/>
    <w:rsid w:val="695A5949"/>
    <w:rsid w:val="699D4231"/>
    <w:rsid w:val="69E4CB59"/>
    <w:rsid w:val="69FC5A87"/>
    <w:rsid w:val="6AC902B4"/>
    <w:rsid w:val="6AE8A844"/>
    <w:rsid w:val="6B0FF984"/>
    <w:rsid w:val="6BC724EE"/>
    <w:rsid w:val="6C7C2BB7"/>
    <w:rsid w:val="6CC7C750"/>
    <w:rsid w:val="6D2BEF71"/>
    <w:rsid w:val="6D3333EC"/>
    <w:rsid w:val="6D8404BE"/>
    <w:rsid w:val="6DD7B8DE"/>
    <w:rsid w:val="6DDB1C21"/>
    <w:rsid w:val="6E3905B4"/>
    <w:rsid w:val="6E8C06BE"/>
    <w:rsid w:val="6F41A277"/>
    <w:rsid w:val="6F9BD805"/>
    <w:rsid w:val="6FC05BC1"/>
    <w:rsid w:val="6FFFF662"/>
    <w:rsid w:val="70445AAD"/>
    <w:rsid w:val="70861607"/>
    <w:rsid w:val="710E1AA7"/>
    <w:rsid w:val="711EB465"/>
    <w:rsid w:val="71A10C08"/>
    <w:rsid w:val="71A32351"/>
    <w:rsid w:val="71C45015"/>
    <w:rsid w:val="729ACB72"/>
    <w:rsid w:val="731941A1"/>
    <w:rsid w:val="7349366E"/>
    <w:rsid w:val="738E677A"/>
    <w:rsid w:val="73E1E635"/>
    <w:rsid w:val="73FA7D81"/>
    <w:rsid w:val="7428E4F7"/>
    <w:rsid w:val="744B57C5"/>
    <w:rsid w:val="748DCF02"/>
    <w:rsid w:val="74CA42AF"/>
    <w:rsid w:val="752D1E0A"/>
    <w:rsid w:val="760B43B1"/>
    <w:rsid w:val="7627ABF5"/>
    <w:rsid w:val="7651F214"/>
    <w:rsid w:val="76526B0D"/>
    <w:rsid w:val="772B0587"/>
    <w:rsid w:val="77341489"/>
    <w:rsid w:val="7803EEA5"/>
    <w:rsid w:val="780A8C3F"/>
    <w:rsid w:val="781D63D2"/>
    <w:rsid w:val="78B7DD7D"/>
    <w:rsid w:val="78C6B42C"/>
    <w:rsid w:val="78DD35CD"/>
    <w:rsid w:val="79066F52"/>
    <w:rsid w:val="791498AC"/>
    <w:rsid w:val="796073CF"/>
    <w:rsid w:val="7A47741D"/>
    <w:rsid w:val="7A4DD4AD"/>
    <w:rsid w:val="7A5D2683"/>
    <w:rsid w:val="7A66D83E"/>
    <w:rsid w:val="7A8CEDA5"/>
    <w:rsid w:val="7AA293BF"/>
    <w:rsid w:val="7ABAD90E"/>
    <w:rsid w:val="7AF127DC"/>
    <w:rsid w:val="7B10729B"/>
    <w:rsid w:val="7B19F604"/>
    <w:rsid w:val="7B9663CE"/>
    <w:rsid w:val="7BA8D26A"/>
    <w:rsid w:val="7BB084E2"/>
    <w:rsid w:val="7BE12BBC"/>
    <w:rsid w:val="7C992AF4"/>
    <w:rsid w:val="7D0081F0"/>
    <w:rsid w:val="7D2175BA"/>
    <w:rsid w:val="7D2E49D5"/>
    <w:rsid w:val="7E254A94"/>
    <w:rsid w:val="7E2CBEEA"/>
    <w:rsid w:val="7E39A916"/>
    <w:rsid w:val="7E53F519"/>
    <w:rsid w:val="7EA13007"/>
    <w:rsid w:val="7EE7930E"/>
    <w:rsid w:val="7EEAE533"/>
    <w:rsid w:val="7FADF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76AB7"/>
  <w15:chartTrackingRefBased/>
  <w15:docId w15:val="{7A317F41-6BE5-0448-AB8F-AD0084B34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73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3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3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3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3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3E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3E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3E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3E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3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3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3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3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3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3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3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3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3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3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3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3E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3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3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3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3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3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3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3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3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7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rispy.secondarymetabolites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5</Pages>
  <Words>1588</Words>
  <Characters>9054</Characters>
  <Application>Microsoft Office Word</Application>
  <DocSecurity>0</DocSecurity>
  <Lines>75</Lines>
  <Paragraphs>21</Paragraphs>
  <ScaleCrop>false</ScaleCrop>
  <Company/>
  <LinksUpToDate>false</LinksUpToDate>
  <CharactersWithSpaces>10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larke</dc:creator>
  <cp:keywords/>
  <dc:description/>
  <cp:lastModifiedBy>Ryan Seipke</cp:lastModifiedBy>
  <cp:revision>38</cp:revision>
  <dcterms:created xsi:type="dcterms:W3CDTF">2024-09-16T20:13:00Z</dcterms:created>
  <dcterms:modified xsi:type="dcterms:W3CDTF">2025-10-01T16:08:00Z</dcterms:modified>
</cp:coreProperties>
</file>